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497" w:type="dxa"/>
        <w:tblInd w:w="-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5"/>
        <w:gridCol w:w="9569"/>
        <w:gridCol w:w="21"/>
        <w:gridCol w:w="4515"/>
        <w:gridCol w:w="1635"/>
        <w:gridCol w:w="1058"/>
        <w:gridCol w:w="44"/>
      </w:tblGrid>
      <w:tr w:rsidR="00A13CDB" w:rsidRPr="00C63593" w14:paraId="6DEDD886" w14:textId="77777777" w:rsidTr="00D919E8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4E311" w14:textId="77777777" w:rsidR="00A13CDB" w:rsidRPr="0048318A" w:rsidRDefault="00A13CDB" w:rsidP="00F30917">
            <w:pPr>
              <w:pStyle w:val="Ttulo1"/>
              <w:numPr>
                <w:ilvl w:val="0"/>
                <w:numId w:val="0"/>
              </w:numPr>
              <w:ind w:left="432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7ED0C" w14:textId="1D3668DC" w:rsidR="00A13CDB" w:rsidRPr="00A13CDB" w:rsidRDefault="00A13CDB" w:rsidP="00A13CDB">
            <w:pPr>
              <w:pStyle w:val="Encabezado"/>
              <w:spacing w:before="40" w:after="40"/>
              <w:ind w:left="360"/>
              <w:rPr>
                <w:rFonts w:cs="Arial"/>
                <w:b/>
                <w:i/>
                <w:sz w:val="24"/>
                <w:szCs w:val="24"/>
                <w:lang w:val="pt-BR" w:bidi="he-IL"/>
              </w:rPr>
            </w:pPr>
            <w:r w:rsidRPr="00A13CDB">
              <w:rPr>
                <w:rFonts w:cs="Arial"/>
                <w:b/>
                <w:i/>
                <w:sz w:val="24"/>
                <w:szCs w:val="24"/>
                <w:highlight w:val="lightGray"/>
                <w:lang w:val="pt-BR" w:bidi="he-IL"/>
              </w:rPr>
              <w:t>À preencher pelo acompanhante da criança na consulta TARV.</w:t>
            </w:r>
          </w:p>
        </w:tc>
      </w:tr>
      <w:tr w:rsidR="004E6EE3" w:rsidRPr="00C63593" w14:paraId="50ABFFE7" w14:textId="77777777" w:rsidTr="00D919E8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000000"/>
          </w:tcPr>
          <w:p w14:paraId="55CDEA16" w14:textId="77777777" w:rsidR="004E6EE3" w:rsidRPr="0048318A" w:rsidRDefault="004E6EE3" w:rsidP="00F30917">
            <w:pPr>
              <w:pStyle w:val="Ttulo1"/>
              <w:numPr>
                <w:ilvl w:val="0"/>
                <w:numId w:val="0"/>
              </w:numPr>
              <w:ind w:left="432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tcBorders>
              <w:bottom w:val="single" w:sz="4" w:space="0" w:color="auto"/>
            </w:tcBorders>
            <w:shd w:val="clear" w:color="auto" w:fill="000000"/>
          </w:tcPr>
          <w:p w14:paraId="579A2C8D" w14:textId="77777777" w:rsidR="004E6EE3" w:rsidRPr="0048318A" w:rsidRDefault="004A6D30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INFORMAÇÃO SOCIO-DEMOGRÁFICA</w:t>
            </w:r>
          </w:p>
        </w:tc>
      </w:tr>
      <w:tr w:rsidR="00DA2406" w:rsidRPr="00C63593" w14:paraId="34818227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E33B" w14:textId="77777777" w:rsidR="00DA2406" w:rsidRPr="0048318A" w:rsidRDefault="00DA2406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3469" w14:textId="676ADC1F" w:rsidR="00DA2406" w:rsidRDefault="00DA2406" w:rsidP="0048318A">
            <w:pPr>
              <w:spacing w:before="40" w:after="40"/>
              <w:rPr>
                <w:rFonts w:cs="Arial"/>
                <w:b/>
                <w:lang w:val="pt-BR"/>
              </w:rPr>
            </w:pPr>
            <w:r>
              <w:rPr>
                <w:rFonts w:cs="Arial"/>
                <w:b/>
              </w:rPr>
              <w:t>Nú</w:t>
            </w:r>
            <w:r w:rsidRPr="00874BCD">
              <w:rPr>
                <w:rFonts w:cs="Arial"/>
                <w:b/>
              </w:rPr>
              <w:t>mero de estudo</w:t>
            </w:r>
            <w:r>
              <w:rPr>
                <w:rFonts w:cs="Arial"/>
                <w:b/>
              </w:rPr>
              <w:t xml:space="preserve"> DIAC </w:t>
            </w:r>
            <w:r w:rsidRPr="00F47165">
              <w:rPr>
                <w:rFonts w:cs="Arial"/>
              </w:rPr>
              <w:t>|__|__|__|__|</w:t>
            </w:r>
          </w:p>
        </w:tc>
      </w:tr>
      <w:tr w:rsidR="00E66012" w:rsidRPr="00C63593" w14:paraId="29EA86EA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2339" w14:textId="77777777" w:rsidR="00E66012" w:rsidRPr="0048318A" w:rsidRDefault="00E66012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233B" w14:textId="0B3CF064" w:rsidR="00E66012" w:rsidRDefault="00A13CDB" w:rsidP="0048318A">
            <w:pPr>
              <w:spacing w:before="40" w:after="40"/>
              <w:rPr>
                <w:rFonts w:cs="Arial"/>
                <w:rtl/>
                <w:lang w:bidi="he-IL"/>
              </w:rPr>
            </w:pPr>
            <w:r>
              <w:rPr>
                <w:rFonts w:cs="Arial"/>
                <w:b/>
                <w:lang w:val="pt-BR"/>
              </w:rPr>
              <w:t>Atualmente, a criança</w:t>
            </w:r>
            <w:r w:rsidR="00F10091" w:rsidRPr="0048318A">
              <w:rPr>
                <w:rFonts w:cs="Arial"/>
                <w:b/>
                <w:lang w:val="pt-BR"/>
              </w:rPr>
              <w:t xml:space="preserve"> vive no</w:t>
            </w:r>
            <w:r w:rsidR="002F0A9B">
              <w:rPr>
                <w:rFonts w:cs="Arial"/>
                <w:b/>
                <w:lang w:val="pt-BR"/>
              </w:rPr>
              <w:t xml:space="preserve"> Distrito da Manhiça </w:t>
            </w:r>
            <w:r w:rsidR="0048318A">
              <w:rPr>
                <w:rFonts w:cs="Arial"/>
                <w:b/>
                <w:lang w:val="pt-BR"/>
              </w:rPr>
              <w:t xml:space="preserve">     </w:t>
            </w:r>
          </w:p>
          <w:p w14:paraId="644C16FC" w14:textId="494FF186" w:rsidR="0048318A" w:rsidRPr="0048318A" w:rsidRDefault="0048318A" w:rsidP="0048318A">
            <w:pPr>
              <w:spacing w:before="40" w:after="40"/>
              <w:ind w:left="708"/>
              <w:rPr>
                <w:rFonts w:cs="Arial"/>
              </w:rPr>
            </w:pP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Sim</w:t>
            </w:r>
            <w:r w:rsidRPr="0048318A">
              <w:rPr>
                <w:rFonts w:cs="Arial"/>
              </w:rPr>
              <w:t xml:space="preserve"> </w:t>
            </w:r>
          </w:p>
          <w:p w14:paraId="1BA5278A" w14:textId="6A50727C" w:rsidR="0048318A" w:rsidRPr="0048318A" w:rsidRDefault="0048318A" w:rsidP="0048318A">
            <w:pPr>
              <w:spacing w:before="40" w:after="40"/>
              <w:ind w:left="708"/>
              <w:rPr>
                <w:rFonts w:cs="Arial"/>
                <w:b/>
              </w:rPr>
            </w:pPr>
            <w:r w:rsidRPr="0048318A">
              <w:rPr>
                <w:rFonts w:cs="Arial"/>
                <w:b/>
              </w:rPr>
              <w:t xml:space="preserve">2= </w:t>
            </w:r>
            <w:r>
              <w:rPr>
                <w:rFonts w:cs="Arial"/>
              </w:rPr>
              <w:t>Não</w:t>
            </w:r>
            <w:r w:rsidRPr="0048318A">
              <w:rPr>
                <w:rFonts w:cs="Arial"/>
              </w:rPr>
              <w:t xml:space="preserve">                      </w:t>
            </w:r>
          </w:p>
        </w:tc>
      </w:tr>
      <w:tr w:rsidR="001A5D2C" w:rsidRPr="00F62356" w14:paraId="478EB9A3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982D" w14:textId="77777777" w:rsidR="001A5D2C" w:rsidRPr="0048318A" w:rsidRDefault="001A5D2C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AFAC" w14:textId="221BF0C9" w:rsidR="00F10091" w:rsidRPr="0048318A" w:rsidRDefault="00FB0589" w:rsidP="0048318A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commentRangeStart w:id="0"/>
            <w:r>
              <w:rPr>
                <w:rFonts w:cs="Arial"/>
                <w:b/>
                <w:lang w:val="pt-BR" w:bidi="he-IL"/>
              </w:rPr>
              <w:t xml:space="preserve">Se vive no </w:t>
            </w:r>
            <w:r w:rsidR="002F0A9B">
              <w:rPr>
                <w:rFonts w:cs="Arial"/>
                <w:b/>
                <w:lang w:val="pt-BR" w:bidi="he-IL"/>
              </w:rPr>
              <w:t>Distrito da Manhiça</w:t>
            </w:r>
            <w:r>
              <w:rPr>
                <w:rFonts w:cs="Arial"/>
                <w:b/>
                <w:lang w:val="pt-BR" w:bidi="he-IL"/>
              </w:rPr>
              <w:t xml:space="preserve">, </w:t>
            </w:r>
            <w:r w:rsidR="00F10091" w:rsidRPr="0048318A">
              <w:rPr>
                <w:rFonts w:cs="Arial"/>
                <w:b/>
                <w:lang w:val="pt-BR" w:bidi="he-IL"/>
              </w:rPr>
              <w:t>onde?</w:t>
            </w:r>
          </w:p>
          <w:p w14:paraId="1F880B3D" w14:textId="5493A544" w:rsidR="00F10091" w:rsidRPr="0048318A" w:rsidRDefault="00F10091" w:rsidP="0048318A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="00295A10"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Vila da Manhiça            </w:t>
            </w:r>
            <w:r w:rsidR="00295A10" w:rsidRPr="0048318A">
              <w:rPr>
                <w:rFonts w:cs="Arial"/>
                <w:b/>
              </w:rPr>
              <w:t>5=</w:t>
            </w:r>
            <w:r w:rsidRPr="0048318A">
              <w:rPr>
                <w:rFonts w:cs="Arial"/>
              </w:rPr>
              <w:t xml:space="preserve"> Maragra              </w:t>
            </w:r>
            <w:r w:rsidR="00295A10" w:rsidRPr="0048318A">
              <w:rPr>
                <w:rFonts w:cs="Arial"/>
                <w:b/>
              </w:rPr>
              <w:t xml:space="preserve">9= </w:t>
            </w:r>
            <w:r w:rsidRPr="0048318A">
              <w:rPr>
                <w:rFonts w:cs="Arial"/>
              </w:rPr>
              <w:t xml:space="preserve">Palmeira/Nwamatibjana            </w:t>
            </w:r>
          </w:p>
          <w:p w14:paraId="4123EE04" w14:textId="7DABC692" w:rsidR="00F10091" w:rsidRPr="0048318A" w:rsidRDefault="00F10091" w:rsidP="0048318A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="00295A10" w:rsidRPr="0048318A">
              <w:rPr>
                <w:rFonts w:cs="Arial"/>
                <w:b/>
              </w:rPr>
              <w:t xml:space="preserve">2= </w:t>
            </w:r>
            <w:r w:rsidRPr="0048318A">
              <w:rPr>
                <w:rFonts w:cs="Arial"/>
              </w:rPr>
              <w:t xml:space="preserve">Xinavane                      </w:t>
            </w:r>
            <w:r w:rsidR="00295A10" w:rsidRPr="0048318A">
              <w:rPr>
                <w:rFonts w:cs="Arial"/>
              </w:rPr>
              <w:t xml:space="preserve"> </w:t>
            </w:r>
            <w:r w:rsidR="00295A10" w:rsidRPr="0048318A">
              <w:rPr>
                <w:rFonts w:cs="Arial"/>
                <w:b/>
              </w:rPr>
              <w:t xml:space="preserve">6= </w:t>
            </w:r>
            <w:r w:rsidR="00295A10" w:rsidRPr="0048318A">
              <w:rPr>
                <w:rFonts w:cs="Arial"/>
              </w:rPr>
              <w:t xml:space="preserve">Maluana            </w:t>
            </w:r>
            <w:r w:rsidR="00295A10" w:rsidRPr="0048318A">
              <w:rPr>
                <w:rFonts w:cs="Arial"/>
                <w:b/>
              </w:rPr>
              <w:t>10=</w:t>
            </w:r>
            <w:r w:rsidRPr="0048318A">
              <w:rPr>
                <w:rFonts w:cs="Arial"/>
              </w:rPr>
              <w:t xml:space="preserve"> Taninga               </w:t>
            </w:r>
          </w:p>
          <w:p w14:paraId="1A6ED48A" w14:textId="18DE1B0A" w:rsidR="00F10091" w:rsidRPr="0048318A" w:rsidRDefault="00F10091" w:rsidP="0048318A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="00295A10" w:rsidRPr="0048318A">
              <w:rPr>
                <w:rFonts w:cs="Arial"/>
                <w:b/>
              </w:rPr>
              <w:t xml:space="preserve">3= </w:t>
            </w:r>
            <w:r w:rsidRPr="0048318A">
              <w:rPr>
                <w:rFonts w:cs="Arial"/>
              </w:rPr>
              <w:t xml:space="preserve">Munguini                      </w:t>
            </w:r>
            <w:r w:rsidR="00295A10" w:rsidRPr="0048318A">
              <w:rPr>
                <w:rFonts w:cs="Arial"/>
              </w:rPr>
              <w:t xml:space="preserve"> </w:t>
            </w:r>
            <w:r w:rsidR="00295A10" w:rsidRPr="0048318A">
              <w:rPr>
                <w:rFonts w:cs="Arial"/>
                <w:b/>
              </w:rPr>
              <w:t xml:space="preserve">7= </w:t>
            </w:r>
            <w:r w:rsidRPr="0048318A">
              <w:rPr>
                <w:rFonts w:cs="Arial"/>
              </w:rPr>
              <w:t xml:space="preserve">Calanga </w:t>
            </w:r>
            <w:r w:rsidR="00295A10" w:rsidRPr="0048318A">
              <w:rPr>
                <w:rFonts w:cs="Arial"/>
              </w:rPr>
              <w:t xml:space="preserve">            </w:t>
            </w:r>
            <w:r w:rsidR="00295A10" w:rsidRPr="0048318A">
              <w:rPr>
                <w:rFonts w:cs="Arial"/>
                <w:b/>
              </w:rPr>
              <w:t xml:space="preserve">11= </w:t>
            </w:r>
            <w:r w:rsidRPr="0048318A">
              <w:rPr>
                <w:rFonts w:cs="Arial"/>
              </w:rPr>
              <w:t>3 Fevereiro</w:t>
            </w:r>
          </w:p>
          <w:p w14:paraId="28DC77BE" w14:textId="45DC4AAA" w:rsidR="00F10091" w:rsidRPr="0048318A" w:rsidRDefault="00F10091" w:rsidP="0048318A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="00295A10" w:rsidRPr="0048318A">
              <w:rPr>
                <w:rFonts w:cs="Arial"/>
                <w:b/>
              </w:rPr>
              <w:t xml:space="preserve">4= </w:t>
            </w:r>
            <w:r w:rsidR="00295A10" w:rsidRPr="0048318A">
              <w:rPr>
                <w:rFonts w:cs="Arial"/>
              </w:rPr>
              <w:t>I</w:t>
            </w:r>
            <w:r w:rsidRPr="0048318A">
              <w:rPr>
                <w:rFonts w:cs="Arial"/>
              </w:rPr>
              <w:t xml:space="preserve">lha Josina                    </w:t>
            </w:r>
            <w:r w:rsidR="00295A10" w:rsidRPr="0048318A">
              <w:rPr>
                <w:rFonts w:cs="Arial"/>
              </w:rPr>
              <w:t xml:space="preserve"> </w:t>
            </w:r>
            <w:r w:rsidR="00295A10" w:rsidRPr="0048318A">
              <w:rPr>
                <w:rFonts w:cs="Arial"/>
                <w:b/>
              </w:rPr>
              <w:t xml:space="preserve">8= </w:t>
            </w:r>
            <w:r w:rsidR="00295A10" w:rsidRPr="0048318A">
              <w:rPr>
                <w:rFonts w:cs="Arial"/>
              </w:rPr>
              <w:t xml:space="preserve">Xibukutsu          </w:t>
            </w:r>
            <w:r w:rsidR="00295A10" w:rsidRPr="0048318A">
              <w:rPr>
                <w:rFonts w:cs="Arial"/>
                <w:b/>
              </w:rPr>
              <w:t>12=</w:t>
            </w:r>
            <w:r w:rsidRPr="0048318A">
              <w:rPr>
                <w:rFonts w:cs="Arial"/>
              </w:rPr>
              <w:t xml:space="preserve"> Malavel                                    </w:t>
            </w:r>
          </w:p>
          <w:p w14:paraId="588A2A89" w14:textId="1A4E3E80" w:rsidR="001A5D2C" w:rsidRPr="00011C7D" w:rsidRDefault="00F10091" w:rsidP="00011C7D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</w:t>
            </w:r>
            <w:r w:rsidR="00295A10" w:rsidRPr="0048318A">
              <w:rPr>
                <w:rFonts w:cs="Arial"/>
              </w:rPr>
              <w:t xml:space="preserve">               </w:t>
            </w:r>
            <w:r w:rsidR="00295A10" w:rsidRPr="0048318A">
              <w:rPr>
                <w:rFonts w:cs="Arial"/>
                <w:b/>
              </w:rPr>
              <w:t xml:space="preserve">14= </w:t>
            </w:r>
            <w:r w:rsidRPr="0048318A">
              <w:rPr>
                <w:rFonts w:cs="Arial"/>
              </w:rPr>
              <w:t xml:space="preserve">Outro           |__|__|__|__|__|__|__|__|__|__|__|    </w:t>
            </w:r>
            <w:commentRangeEnd w:id="0"/>
            <w:r w:rsidR="00D919E8">
              <w:rPr>
                <w:rStyle w:val="Refdecomentario"/>
              </w:rPr>
              <w:commentReference w:id="0"/>
            </w:r>
          </w:p>
        </w:tc>
      </w:tr>
      <w:tr w:rsidR="00011C7D" w:rsidRPr="001B372F" w14:paraId="67AC4AB9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5EA6" w14:textId="77777777" w:rsidR="00011C7D" w:rsidRPr="0048318A" w:rsidRDefault="00011C7D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11FF" w14:textId="77777777" w:rsidR="00011C7D" w:rsidRDefault="00011C7D" w:rsidP="00011C7D">
            <w:pPr>
              <w:rPr>
                <w:b/>
              </w:rPr>
            </w:pPr>
            <w:r w:rsidRPr="00011C7D">
              <w:rPr>
                <w:b/>
              </w:rPr>
              <w:t>Com quem vive habitualmente a criança? (assinale todas aplicáveis)</w:t>
            </w:r>
          </w:p>
          <w:p w14:paraId="57C0F005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4AE8C1EF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363AAF01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427DC0A7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0931AEB8" w14:textId="77777777" w:rsidR="00011C7D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47B6589F" w14:textId="77777777" w:rsidR="00011C7D" w:rsidRDefault="00011C7D" w:rsidP="00011C7D">
            <w:pPr>
              <w:ind w:left="708"/>
              <w:rPr>
                <w:b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01B0C4E0" w14:textId="003EDFFD" w:rsidR="00011C7D" w:rsidRPr="00011C7D" w:rsidRDefault="00011C7D" w:rsidP="00011C7D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757D6C2F" w14:textId="77777777" w:rsidR="00011C7D" w:rsidRPr="00651CC0" w:rsidRDefault="00011C7D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011C7D" w:rsidRPr="001B372F" w14:paraId="26A247A1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31D" w14:textId="77777777" w:rsidR="00011C7D" w:rsidRPr="0048318A" w:rsidRDefault="00011C7D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5953" w14:textId="57BCC44F" w:rsidR="00C166D6" w:rsidRPr="00C166D6" w:rsidRDefault="00437F59" w:rsidP="00C166D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Quem é o cuidador</w:t>
            </w:r>
            <w:r w:rsidR="00C166D6" w:rsidRPr="00C166D6">
              <w:rPr>
                <w:rFonts w:cs="Arial"/>
                <w:b/>
              </w:rPr>
              <w:t xml:space="preserve"> da criança?</w:t>
            </w:r>
          </w:p>
          <w:p w14:paraId="39012807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7C6958CD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70809C84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1017176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7F6A78EE" w14:textId="77777777" w:rsidR="00C166D6" w:rsidRDefault="00C166D6" w:rsidP="00C166D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32AE4417" w14:textId="77777777" w:rsidR="00C166D6" w:rsidRDefault="00C166D6" w:rsidP="00C166D6">
            <w:pPr>
              <w:ind w:left="708"/>
              <w:rPr>
                <w:b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4382055D" w14:textId="6276E31F" w:rsidR="00011C7D" w:rsidRPr="00C166D6" w:rsidRDefault="00C166D6" w:rsidP="00C166D6">
            <w:pPr>
              <w:ind w:left="708"/>
              <w:rPr>
                <w:rFonts w:cs="Arial"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6E1494ED" w14:textId="77777777" w:rsidR="00011C7D" w:rsidRPr="00651CC0" w:rsidRDefault="00011C7D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C64F4" w:rsidRPr="001B372F" w14:paraId="469064C1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A911" w14:textId="77777777" w:rsidR="004C64F4" w:rsidRPr="0048318A" w:rsidRDefault="004C64F4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1B87" w14:textId="77777777" w:rsidR="004C64F4" w:rsidRPr="004C64F4" w:rsidRDefault="004C64F4" w:rsidP="004C64F4">
            <w:pPr>
              <w:rPr>
                <w:rFonts w:cs="Arial"/>
                <w:b/>
              </w:rPr>
            </w:pPr>
            <w:r w:rsidRPr="004C64F4">
              <w:rPr>
                <w:rFonts w:cs="Arial"/>
                <w:b/>
              </w:rPr>
              <w:t>Quem é o acompanhante da criança nesta consulta?</w:t>
            </w:r>
          </w:p>
          <w:p w14:paraId="58EE73A9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4ED7FC66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4EFAC55F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0572B212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1C2606E0" w14:textId="77777777" w:rsidR="004C64F4" w:rsidRDefault="004C64F4" w:rsidP="004C64F4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25B53AD2" w14:textId="77777777" w:rsidR="004C64F4" w:rsidRDefault="004C64F4" w:rsidP="004C64F4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0C17B6A3" w14:textId="349E5717" w:rsidR="004C64F4" w:rsidRPr="004C64F4" w:rsidRDefault="004C64F4" w:rsidP="004C64F4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04C64D4E" w14:textId="77777777" w:rsidR="004C64F4" w:rsidRPr="00651CC0" w:rsidRDefault="004C64F4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C64F4" w:rsidRPr="001B372F" w14:paraId="5AEBF9B2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2DCB" w14:textId="77777777" w:rsidR="004C64F4" w:rsidRPr="0048318A" w:rsidRDefault="004C64F4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8373" w14:textId="77777777" w:rsidR="00D27B39" w:rsidRPr="00D27B39" w:rsidRDefault="00D27B39" w:rsidP="00D27B39">
            <w:pPr>
              <w:rPr>
                <w:rFonts w:cs="Arial"/>
                <w:b/>
              </w:rPr>
            </w:pPr>
            <w:r w:rsidRPr="00D27B39">
              <w:rPr>
                <w:rFonts w:cs="Arial"/>
                <w:b/>
              </w:rPr>
              <w:t>O acompanhante da criança nesta consulta é cuidador primário ou cuidador acompanhante?</w:t>
            </w:r>
          </w:p>
          <w:p w14:paraId="5494E4BA" w14:textId="77777777" w:rsidR="00D27B39" w:rsidRDefault="00D27B39" w:rsidP="00D27B39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 xml:space="preserve">Cuidador </w:t>
            </w:r>
            <w:r>
              <w:rPr>
                <w:rFonts w:cs="Arial"/>
              </w:rPr>
              <w:t xml:space="preserve">primário           </w:t>
            </w:r>
          </w:p>
          <w:p w14:paraId="2837A09C" w14:textId="747673E0" w:rsidR="004C64F4" w:rsidRPr="00D27B39" w:rsidRDefault="00D27B39" w:rsidP="00D27B39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Pr="000E42FB">
              <w:rPr>
                <w:rFonts w:eastAsia="MS Gothic" w:cs="Arial"/>
                <w:color w:val="000000"/>
              </w:rPr>
              <w:t>Cuidador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cs="Arial"/>
              </w:rPr>
              <w:t>acompanhante</w:t>
            </w:r>
          </w:p>
        </w:tc>
        <w:tc>
          <w:tcPr>
            <w:tcW w:w="7229" w:type="dxa"/>
            <w:gridSpan w:val="4"/>
          </w:tcPr>
          <w:p w14:paraId="79194EAB" w14:textId="77777777" w:rsidR="004C64F4" w:rsidRPr="00651CC0" w:rsidRDefault="004C64F4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8065AC" w:rsidRPr="001B372F" w14:paraId="1B907305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05EF" w14:textId="77777777" w:rsidR="008065AC" w:rsidRPr="0048318A" w:rsidRDefault="008065AC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4C94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val="pt-BR" w:bidi="he-IL"/>
              </w:rPr>
              <w:t>Onde vive a mãe da criança?</w:t>
            </w:r>
          </w:p>
          <w:p w14:paraId="071B815E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1= No mesmo agregado que a criança</w:t>
            </w:r>
          </w:p>
          <w:p w14:paraId="453E9E15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= Num outro agregado dentro do distrito de Manhiça</w:t>
            </w:r>
          </w:p>
          <w:p w14:paraId="0E43688B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Num outro agregado fora do distrito de Manhiça</w:t>
            </w:r>
          </w:p>
          <w:p w14:paraId="4B0E58F6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4= Noutro pais </w:t>
            </w:r>
          </w:p>
          <w:p w14:paraId="0077C59D" w14:textId="77777777" w:rsidR="008065AC" w:rsidRPr="00F60116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</w:p>
          <w:p w14:paraId="0DE4CF43" w14:textId="4633A3A0" w:rsidR="008065AC" w:rsidRDefault="00DA2406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commentRangeStart w:id="1"/>
            <w:r>
              <w:rPr>
                <w:rFonts w:cs="Arial"/>
                <w:lang w:val="pt-BR" w:bidi="he-IL"/>
              </w:rPr>
              <w:t>8</w:t>
            </w:r>
            <w:r w:rsidR="008065AC">
              <w:rPr>
                <w:rFonts w:cs="Arial"/>
                <w:lang w:val="pt-BR" w:bidi="he-IL"/>
              </w:rPr>
              <w:t>.1. Se não vive com a criança, porque? (</w:t>
            </w:r>
            <w:r w:rsidR="002F0A9B">
              <w:rPr>
                <w:rFonts w:cs="Arial"/>
                <w:lang w:val="pt-BR" w:bidi="he-IL"/>
              </w:rPr>
              <w:t>assinale todas aplicáveis</w:t>
            </w:r>
            <w:r w:rsidR="008065AC">
              <w:rPr>
                <w:rFonts w:cs="Arial"/>
                <w:lang w:val="pt-BR" w:bidi="he-IL"/>
              </w:rPr>
              <w:t>)</w:t>
            </w:r>
            <w:commentRangeEnd w:id="1"/>
            <w:r w:rsidR="00D919E8">
              <w:rPr>
                <w:rStyle w:val="Refdecomentario"/>
              </w:rPr>
              <w:commentReference w:id="1"/>
            </w:r>
          </w:p>
          <w:p w14:paraId="1DEFEBCD" w14:textId="782F1832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1= </w:t>
            </w:r>
            <w:r w:rsidR="002F0A9B">
              <w:rPr>
                <w:rFonts w:cs="Arial"/>
                <w:lang w:val="pt-BR" w:bidi="he-IL"/>
              </w:rPr>
              <w:t>Faleceu</w:t>
            </w:r>
          </w:p>
          <w:p w14:paraId="1835C7C4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= Migração ou viagens frequentes </w:t>
            </w:r>
          </w:p>
          <w:p w14:paraId="623D7372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Trabalho</w:t>
            </w:r>
          </w:p>
          <w:p w14:paraId="6A82B850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= Doença</w:t>
            </w:r>
          </w:p>
          <w:p w14:paraId="33E5B9C4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5= Separação familiar</w:t>
            </w:r>
          </w:p>
          <w:p w14:paraId="0F1472D7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6= Abandono</w:t>
            </w:r>
          </w:p>
          <w:p w14:paraId="1E866565" w14:textId="71DB64D9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7= </w:t>
            </w:r>
            <w:r w:rsidR="002F0A9B">
              <w:rPr>
                <w:rFonts w:cs="Arial"/>
                <w:lang w:val="pt-BR" w:bidi="he-IL"/>
              </w:rPr>
              <w:t>Não quer responder</w:t>
            </w:r>
          </w:p>
          <w:p w14:paraId="24EC8B84" w14:textId="38A83FB5" w:rsidR="008065AC" w:rsidRDefault="002F0A9B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9= O</w:t>
            </w:r>
            <w:r w:rsidR="008065AC">
              <w:rPr>
                <w:rFonts w:cs="Arial"/>
                <w:lang w:val="pt-BR" w:bidi="he-IL"/>
              </w:rPr>
              <w:t xml:space="preserve">utro    </w:t>
            </w:r>
            <w:r w:rsidR="008065AC" w:rsidRPr="0048318A">
              <w:rPr>
                <w:rFonts w:cs="Arial"/>
              </w:rPr>
              <w:t xml:space="preserve">|__|__|__|__|__|__|__|__|__|__|__|__|__|__|__|   </w:t>
            </w:r>
          </w:p>
          <w:p w14:paraId="21B106CB" w14:textId="77777777" w:rsidR="008065AC" w:rsidRPr="00EA7313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88= Não sabe</w:t>
            </w:r>
          </w:p>
          <w:p w14:paraId="0CCA724D" w14:textId="77777777" w:rsidR="008065AC" w:rsidRPr="00D27B39" w:rsidRDefault="008065AC" w:rsidP="00D27B39">
            <w:pPr>
              <w:rPr>
                <w:rFonts w:cs="Arial"/>
                <w:b/>
              </w:rPr>
            </w:pPr>
          </w:p>
        </w:tc>
        <w:tc>
          <w:tcPr>
            <w:tcW w:w="7229" w:type="dxa"/>
            <w:gridSpan w:val="4"/>
          </w:tcPr>
          <w:p w14:paraId="4D8FAA98" w14:textId="77777777" w:rsidR="008065AC" w:rsidRPr="00651CC0" w:rsidRDefault="008065AC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8065AC" w:rsidRPr="001B372F" w14:paraId="696B071B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B68C" w14:textId="77777777" w:rsidR="008065AC" w:rsidRPr="0048318A" w:rsidRDefault="008065AC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D588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  <w:r>
              <w:rPr>
                <w:rFonts w:cs="Arial"/>
                <w:b/>
                <w:lang w:val="pt-BR" w:bidi="he-IL"/>
              </w:rPr>
              <w:t>Onde vive o pai da criança?</w:t>
            </w:r>
          </w:p>
          <w:p w14:paraId="6A14A888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1= No mesmo agregado que a criança</w:t>
            </w:r>
          </w:p>
          <w:p w14:paraId="3592595A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= Num outro agregado dentro do distrito de Manhiça</w:t>
            </w:r>
          </w:p>
          <w:p w14:paraId="4A7A9368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Num outro agregado fora do distrito de Manhiça</w:t>
            </w:r>
          </w:p>
          <w:p w14:paraId="5B75E215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= Noutro pais</w:t>
            </w:r>
          </w:p>
          <w:p w14:paraId="546F2FA5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</w:p>
          <w:p w14:paraId="4883BBFC" w14:textId="47A1701A" w:rsidR="008065AC" w:rsidRDefault="00DA2406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commentRangeStart w:id="2"/>
            <w:r>
              <w:rPr>
                <w:rFonts w:cs="Arial"/>
                <w:lang w:val="pt-BR" w:bidi="he-IL"/>
              </w:rPr>
              <w:t>9</w:t>
            </w:r>
            <w:r w:rsidR="008065AC">
              <w:rPr>
                <w:rFonts w:cs="Arial"/>
                <w:lang w:val="pt-BR" w:bidi="he-IL"/>
              </w:rPr>
              <w:t>.1. Se não vive com a criança, porque? (</w:t>
            </w:r>
            <w:r w:rsidR="002F0A9B">
              <w:rPr>
                <w:rFonts w:cs="Arial"/>
                <w:lang w:val="pt-BR" w:bidi="he-IL"/>
              </w:rPr>
              <w:t>assinale todas aplicáveis)</w:t>
            </w:r>
            <w:commentRangeEnd w:id="2"/>
            <w:r w:rsidR="00D919E8">
              <w:rPr>
                <w:rStyle w:val="Refdecomentario"/>
              </w:rPr>
              <w:commentReference w:id="2"/>
            </w:r>
          </w:p>
          <w:p w14:paraId="76542BCD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1= Faleceu</w:t>
            </w:r>
          </w:p>
          <w:p w14:paraId="16215641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= Migração ou viagens frequentes </w:t>
            </w:r>
          </w:p>
          <w:p w14:paraId="17F6BBFB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3= Trabalho</w:t>
            </w:r>
          </w:p>
          <w:p w14:paraId="6F9640C8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4= Doença</w:t>
            </w:r>
          </w:p>
          <w:p w14:paraId="72402620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5= Separação familiar</w:t>
            </w:r>
          </w:p>
          <w:p w14:paraId="22038201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6= Abandono</w:t>
            </w:r>
          </w:p>
          <w:p w14:paraId="7B9F14E2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7= Não quer responder</w:t>
            </w:r>
          </w:p>
          <w:p w14:paraId="20F12EF8" w14:textId="77777777" w:rsidR="002F0A9B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9= Outro    </w:t>
            </w:r>
            <w:r w:rsidRPr="0048318A">
              <w:rPr>
                <w:rFonts w:cs="Arial"/>
              </w:rPr>
              <w:t xml:space="preserve">|__|__|__|__|__|__|__|__|__|__|__|__|__|__|__|   </w:t>
            </w:r>
          </w:p>
          <w:p w14:paraId="5FA3A626" w14:textId="77777777" w:rsidR="002F0A9B" w:rsidRPr="00EA7313" w:rsidRDefault="002F0A9B" w:rsidP="002F0A9B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88= Não sabe</w:t>
            </w:r>
          </w:p>
          <w:p w14:paraId="70D9FE9C" w14:textId="77777777" w:rsidR="008065AC" w:rsidRDefault="008065AC" w:rsidP="008065AC">
            <w:pPr>
              <w:pStyle w:val="Encabezado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pt-BR" w:bidi="he-IL"/>
              </w:rPr>
            </w:pPr>
          </w:p>
        </w:tc>
        <w:tc>
          <w:tcPr>
            <w:tcW w:w="7229" w:type="dxa"/>
            <w:gridSpan w:val="4"/>
          </w:tcPr>
          <w:p w14:paraId="76099A22" w14:textId="77777777" w:rsidR="008065AC" w:rsidRPr="00651CC0" w:rsidRDefault="008065AC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10091" w:rsidRPr="001B372F" w14:paraId="37906FE4" w14:textId="77777777" w:rsidTr="00D919E8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8352" w14:textId="479A7DC4" w:rsidR="00F10091" w:rsidRPr="0048318A" w:rsidRDefault="00F10091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CA37" w14:textId="7E69D2E7" w:rsidR="00F10091" w:rsidRPr="0048318A" w:rsidRDefault="00F10091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  <w:b/>
              </w:rPr>
              <w:t xml:space="preserve">Nome completo              </w:t>
            </w:r>
            <w:r w:rsidR="00BB4E1B">
              <w:rPr>
                <w:rFonts w:cs="Arial"/>
                <w:b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1F006943" w14:textId="0564930B" w:rsidR="00F10091" w:rsidRPr="0048318A" w:rsidRDefault="00F10091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6DD2FB8A" w14:textId="12D16035" w:rsidR="00F10091" w:rsidRPr="0048318A" w:rsidRDefault="00F10091" w:rsidP="0048318A">
            <w:pPr>
              <w:spacing w:before="40" w:after="12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29" w:type="dxa"/>
            <w:gridSpan w:val="4"/>
          </w:tcPr>
          <w:p w14:paraId="5208D2EB" w14:textId="77777777" w:rsidR="00F10091" w:rsidRPr="00651CC0" w:rsidRDefault="00F10091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23708" w:rsidRPr="001B372F" w14:paraId="36F37C31" w14:textId="77777777" w:rsidTr="00D919E8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72EA" w14:textId="77777777" w:rsidR="00423708" w:rsidRPr="0048318A" w:rsidRDefault="00423708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8B2B" w14:textId="77777777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  <w:b/>
              </w:rPr>
              <w:t xml:space="preserve">Nome do pai                    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5E80AAC4" w14:textId="77777777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0B785227" w14:textId="0923F93F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1F45F29" w14:textId="77777777" w:rsidR="00423708" w:rsidRPr="001B372F" w:rsidRDefault="00423708" w:rsidP="0048318A"/>
        </w:tc>
      </w:tr>
      <w:tr w:rsidR="00423708" w:rsidRPr="001B372F" w14:paraId="22143F32" w14:textId="77777777" w:rsidTr="00D919E8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0ECD" w14:textId="77777777" w:rsidR="00423708" w:rsidRPr="0048318A" w:rsidRDefault="00423708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A23" w14:textId="77777777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  <w:b/>
              </w:rPr>
              <w:t xml:space="preserve">Nome da mãe                  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EEB35F3" w14:textId="77777777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FD3774F" w14:textId="60817ED2" w:rsidR="00423708" w:rsidRPr="0048318A" w:rsidRDefault="00423708" w:rsidP="00423708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E94EB51" w14:textId="77777777" w:rsidR="00423708" w:rsidRPr="001B372F" w:rsidRDefault="00423708" w:rsidP="0048318A"/>
        </w:tc>
      </w:tr>
      <w:tr w:rsidR="00E33156" w:rsidRPr="001B372F" w14:paraId="7709AB9E" w14:textId="7F7210DD" w:rsidTr="00D919E8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5499" w14:textId="77777777" w:rsidR="00E33156" w:rsidRPr="0048318A" w:rsidRDefault="00E33156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FD47" w14:textId="77777777" w:rsidR="00E33156" w:rsidRPr="0048318A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Nome Chefe agregado</w:t>
            </w:r>
            <w:r w:rsidRPr="0048318A">
              <w:rPr>
                <w:rFonts w:cs="Arial"/>
                <w:b/>
              </w:rPr>
              <w:tab/>
            </w:r>
            <w:r w:rsidRPr="0048318A">
              <w:rPr>
                <w:rFonts w:cs="Arial"/>
                <w:b/>
              </w:rPr>
              <w:tab/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17CC78B1" w14:textId="7A3E6BB7" w:rsidR="00E33156" w:rsidRPr="0048318A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</w:p>
          <w:p w14:paraId="08B73219" w14:textId="47B74DA1" w:rsidR="00E33156" w:rsidRPr="0048318A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</w:tc>
        <w:tc>
          <w:tcPr>
            <w:tcW w:w="7273" w:type="dxa"/>
            <w:gridSpan w:val="5"/>
          </w:tcPr>
          <w:p w14:paraId="55FDF0A9" w14:textId="12F800EB" w:rsidR="00E33156" w:rsidRPr="001B372F" w:rsidRDefault="00E33156" w:rsidP="0048318A"/>
        </w:tc>
      </w:tr>
      <w:tr w:rsidR="00E33156" w:rsidRPr="001B372F" w14:paraId="42AFC33D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B1A0" w14:textId="77777777" w:rsidR="00E33156" w:rsidRPr="0048318A" w:rsidRDefault="00E33156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B15D" w14:textId="3F02DB49" w:rsidR="00E33156" w:rsidRPr="0048318A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>Bairro em que vive</w:t>
            </w:r>
            <w:r w:rsidRPr="0048318A">
              <w:rPr>
                <w:rFonts w:cs="Arial"/>
              </w:rPr>
              <w:t xml:space="preserve">                 </w:t>
            </w:r>
            <w:r w:rsidRPr="0048318A">
              <w:rPr>
                <w:rFonts w:cs="Arial"/>
              </w:rPr>
              <w:tab/>
              <w:t>|__|__|__|__|__|__|__|__|__|__|__|__|__|__|__|__|</w:t>
            </w:r>
          </w:p>
          <w:p w14:paraId="563B7978" w14:textId="4925FD2E" w:rsidR="00E33156" w:rsidRPr="0048318A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</w:p>
        </w:tc>
      </w:tr>
      <w:tr w:rsidR="00E33156" w:rsidRPr="001B372F" w14:paraId="34D62901" w14:textId="69388B2D" w:rsidTr="00D919E8">
        <w:trPr>
          <w:gridAfter w:val="3"/>
          <w:wAfter w:w="2737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269" w14:textId="77777777" w:rsidR="00E33156" w:rsidRPr="0048318A" w:rsidRDefault="00E33156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20F3" w14:textId="77777777" w:rsidR="005E5066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  <w:b/>
              </w:rPr>
            </w:pPr>
            <w:r w:rsidRPr="0048318A">
              <w:rPr>
                <w:rFonts w:cs="Arial"/>
                <w:b/>
              </w:rPr>
              <w:t xml:space="preserve">Data de nascimento                 </w:t>
            </w:r>
            <w:r w:rsidRPr="0048318A">
              <w:rPr>
                <w:rFonts w:cs="Arial"/>
              </w:rPr>
              <w:t>|__|__| - |__|__|__| - 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  <w:p w14:paraId="58D314EA" w14:textId="14F0BF41" w:rsidR="00E33156" w:rsidRPr="0048318A" w:rsidRDefault="0048318A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 xml:space="preserve">                             </w:t>
            </w:r>
            <w:r w:rsidR="00E33156" w:rsidRPr="0048318A">
              <w:rPr>
                <w:rFonts w:cs="Arial"/>
                <w:b/>
              </w:rPr>
              <w:t xml:space="preserve">                                              </w:t>
            </w:r>
          </w:p>
        </w:tc>
        <w:tc>
          <w:tcPr>
            <w:tcW w:w="4536" w:type="dxa"/>
            <w:gridSpan w:val="2"/>
          </w:tcPr>
          <w:p w14:paraId="39403D8D" w14:textId="77777777" w:rsidR="00E33156" w:rsidRPr="001B372F" w:rsidRDefault="00E33156" w:rsidP="0048318A">
            <w:pPr>
              <w:pStyle w:val="Encabezado"/>
              <w:tabs>
                <w:tab w:val="clear" w:pos="4419"/>
                <w:tab w:val="clear" w:pos="8838"/>
              </w:tabs>
              <w:spacing w:before="40" w:after="40"/>
              <w:jc w:val="center"/>
            </w:pPr>
          </w:p>
        </w:tc>
      </w:tr>
      <w:tr w:rsidR="008D42DF" w:rsidRPr="006C19B0" w14:paraId="67D8748E" w14:textId="4B0454F2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A145" w14:textId="77777777" w:rsidR="008D42DF" w:rsidRPr="0048318A" w:rsidRDefault="008D42DF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1646" w14:textId="3650886D" w:rsidR="008D42DF" w:rsidRPr="0048318A" w:rsidRDefault="008D42DF" w:rsidP="0048318A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48318A">
              <w:rPr>
                <w:rFonts w:cs="Arial"/>
                <w:b/>
              </w:rPr>
              <w:t xml:space="preserve">Perm_id do participante                                                                           </w:t>
            </w:r>
            <w:r w:rsidRPr="0048318A">
              <w:rPr>
                <w:rFonts w:cs="Arial"/>
              </w:rPr>
              <w:t>|__|__|__|__|- |__|__|__|-|__|__|</w:t>
            </w:r>
          </w:p>
          <w:p w14:paraId="785173E8" w14:textId="532AC529" w:rsidR="008D42DF" w:rsidRPr="0048318A" w:rsidRDefault="008D42DF" w:rsidP="0048318A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</w:p>
        </w:tc>
        <w:tc>
          <w:tcPr>
            <w:tcW w:w="6171" w:type="dxa"/>
            <w:gridSpan w:val="3"/>
            <w:vAlign w:val="center"/>
          </w:tcPr>
          <w:p w14:paraId="445028DE" w14:textId="77777777" w:rsidR="002F0A9B" w:rsidRDefault="008D42DF" w:rsidP="0048318A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</w:p>
          <w:p w14:paraId="003B9D56" w14:textId="523CA13E" w:rsidR="008D42DF" w:rsidRPr="006C19B0" w:rsidRDefault="008D42DF" w:rsidP="0048318A">
            <w:r>
              <w:rPr>
                <w:rFonts w:cs="Arial"/>
              </w:rPr>
              <w:t xml:space="preserve">               </w:t>
            </w:r>
          </w:p>
        </w:tc>
      </w:tr>
      <w:tr w:rsidR="002F0A9B" w:rsidRPr="006C19B0" w14:paraId="15DB3390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81CB" w14:textId="77777777" w:rsidR="002F0A9B" w:rsidRPr="0048318A" w:rsidRDefault="002F0A9B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C012C" w14:textId="44C5673F" w:rsidR="002F0A9B" w:rsidRPr="0048318A" w:rsidRDefault="002F0A9B" w:rsidP="0048318A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. de HDD</w:t>
            </w:r>
            <w:r w:rsidR="00D919E8">
              <w:rPr>
                <w:rFonts w:cs="Arial"/>
                <w:b/>
              </w:rPr>
              <w:t xml:space="preserve">   002/09/</w:t>
            </w:r>
            <w:r w:rsidR="00D919E8" w:rsidRPr="0048318A">
              <w:rPr>
                <w:rFonts w:cs="Arial"/>
              </w:rPr>
              <w:t>|__|__|</w:t>
            </w:r>
            <w:r w:rsidR="00D919E8">
              <w:rPr>
                <w:rFonts w:cs="Arial"/>
                <w:b/>
              </w:rPr>
              <w:t>/</w:t>
            </w:r>
            <w:r w:rsidR="00D919E8" w:rsidRPr="0048318A">
              <w:rPr>
                <w:rFonts w:cs="Arial"/>
                <w:b/>
              </w:rPr>
              <w:t xml:space="preserve"> </w:t>
            </w:r>
            <w:r w:rsidR="00D919E8" w:rsidRPr="0048318A">
              <w:rPr>
                <w:rFonts w:cs="Arial"/>
              </w:rPr>
              <w:t>|__|__|__|__|</w:t>
            </w:r>
          </w:p>
        </w:tc>
        <w:tc>
          <w:tcPr>
            <w:tcW w:w="6171" w:type="dxa"/>
            <w:gridSpan w:val="3"/>
            <w:vAlign w:val="center"/>
          </w:tcPr>
          <w:p w14:paraId="7195AB58" w14:textId="77777777" w:rsidR="002F0A9B" w:rsidRDefault="002F0A9B" w:rsidP="0048318A">
            <w:pPr>
              <w:rPr>
                <w:rFonts w:cs="Arial"/>
              </w:rPr>
            </w:pPr>
          </w:p>
        </w:tc>
      </w:tr>
      <w:tr w:rsidR="009237A0" w:rsidRPr="006C19B0" w14:paraId="13BBE36C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7BFF" w14:textId="77777777" w:rsidR="009237A0" w:rsidRPr="0048318A" w:rsidRDefault="009237A0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54238" w14:textId="39281F85" w:rsidR="009237A0" w:rsidRPr="00F62356" w:rsidRDefault="009237A0" w:rsidP="009237A0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  <w:lang w:val="pt-BR"/>
              </w:rPr>
            </w:pPr>
            <w:r w:rsidRPr="00F62356">
              <w:rPr>
                <w:rFonts w:cs="Arial"/>
                <w:b/>
                <w:lang w:val="pt-BR"/>
              </w:rPr>
              <w:t>Nível de escolaridade</w:t>
            </w:r>
            <w:r>
              <w:rPr>
                <w:rFonts w:cs="Arial"/>
                <w:b/>
                <w:lang w:val="pt-BR"/>
              </w:rPr>
              <w:t xml:space="preserve"> </w:t>
            </w:r>
            <w:r w:rsidR="002F0A9B">
              <w:rPr>
                <w:rFonts w:cs="Arial"/>
                <w:b/>
              </w:rPr>
              <w:t xml:space="preserve">do cuidador </w:t>
            </w:r>
            <w:r w:rsidR="00725E70">
              <w:rPr>
                <w:rFonts w:cs="Arial"/>
                <w:b/>
              </w:rPr>
              <w:t>primário</w:t>
            </w:r>
            <w:r w:rsidRPr="00F62356">
              <w:rPr>
                <w:rFonts w:cs="Arial"/>
                <w:b/>
                <w:lang w:val="pt-BR"/>
              </w:rPr>
              <w:t xml:space="preserve">:  </w:t>
            </w:r>
          </w:p>
          <w:p w14:paraId="678A5ADF" w14:textId="368602E2" w:rsidR="009237A0" w:rsidRDefault="002F0A9B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ão estudou</w:t>
            </w:r>
          </w:p>
          <w:p w14:paraId="41CD18DE" w14:textId="0F38B99E" w:rsidR="009237A0" w:rsidRDefault="00FB0589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baixo de 5</w:t>
            </w:r>
            <w:r w:rsidR="00725E70">
              <w:rPr>
                <w:rFonts w:cs="Arial"/>
                <w:lang w:val="pt-BR"/>
              </w:rPr>
              <w:t>ª</w:t>
            </w:r>
            <w:r>
              <w:rPr>
                <w:rFonts w:cs="Arial"/>
                <w:lang w:val="pt-BR"/>
              </w:rPr>
              <w:t xml:space="preserve"> classe</w:t>
            </w:r>
          </w:p>
          <w:p w14:paraId="743FE026" w14:textId="7FB5EC1C" w:rsidR="009237A0" w:rsidRDefault="00551CBC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</w:t>
            </w:r>
            <w:r w:rsidR="009237A0" w:rsidRPr="00723294">
              <w:rPr>
                <w:rFonts w:cs="Arial"/>
                <w:lang w:val="pt-BR"/>
              </w:rPr>
              <w:t>ª classe</w:t>
            </w:r>
          </w:p>
          <w:p w14:paraId="51871A66" w14:textId="2887D73A" w:rsidR="009237A0" w:rsidRDefault="00551CBC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7</w:t>
            </w:r>
            <w:r w:rsidR="009237A0" w:rsidRPr="00723294">
              <w:rPr>
                <w:rFonts w:cs="Arial"/>
                <w:lang w:val="pt-BR"/>
              </w:rPr>
              <w:t>ª classe</w:t>
            </w:r>
          </w:p>
          <w:p w14:paraId="470C99FD" w14:textId="24755749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</w:t>
            </w:r>
            <w:r w:rsidR="00551CBC">
              <w:rPr>
                <w:rFonts w:cs="Arial"/>
                <w:lang w:val="pt-BR"/>
              </w:rPr>
              <w:t>0</w:t>
            </w:r>
            <w:r w:rsidRPr="00723294">
              <w:rPr>
                <w:rFonts w:cs="Arial"/>
                <w:lang w:val="pt-BR"/>
              </w:rPr>
              <w:t>ª classe</w:t>
            </w:r>
          </w:p>
          <w:p w14:paraId="497C5E12" w14:textId="20CD3D80" w:rsidR="009237A0" w:rsidRDefault="00551CBC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2</w:t>
            </w:r>
            <w:r w:rsidR="009237A0" w:rsidRPr="00723294">
              <w:rPr>
                <w:rFonts w:cs="Arial"/>
                <w:lang w:val="pt-BR"/>
              </w:rPr>
              <w:t>ª classe</w:t>
            </w:r>
          </w:p>
          <w:p w14:paraId="4331A63D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elementar</w:t>
            </w:r>
          </w:p>
          <w:p w14:paraId="62C359DC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básico</w:t>
            </w:r>
          </w:p>
          <w:p w14:paraId="7B5B35BE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Ensino técnico médio</w:t>
            </w:r>
          </w:p>
          <w:p w14:paraId="7529BEA5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Bacharel</w:t>
            </w:r>
          </w:p>
          <w:p w14:paraId="5D83AD43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 w:rsidRPr="00723294">
              <w:rPr>
                <w:rFonts w:cs="Arial"/>
                <w:lang w:val="pt-BR"/>
              </w:rPr>
              <w:t>Licenciatura</w:t>
            </w:r>
          </w:p>
          <w:p w14:paraId="1F9ABDC8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</w:t>
            </w:r>
            <w:r w:rsidRPr="00723294">
              <w:rPr>
                <w:rFonts w:cs="Arial"/>
                <w:lang w:val="pt-BR"/>
              </w:rPr>
              <w:t>estrado</w:t>
            </w:r>
          </w:p>
          <w:p w14:paraId="0E6F5E5A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D</w:t>
            </w:r>
            <w:r w:rsidRPr="00723294">
              <w:rPr>
                <w:rFonts w:cs="Arial"/>
                <w:lang w:val="pt-BR"/>
              </w:rPr>
              <w:t>outoramento</w:t>
            </w:r>
          </w:p>
          <w:p w14:paraId="61835B1D" w14:textId="77777777" w:rsidR="009237A0" w:rsidRDefault="009237A0" w:rsidP="009237A0">
            <w:pPr>
              <w:pStyle w:val="Encabezado"/>
              <w:numPr>
                <w:ilvl w:val="0"/>
                <w:numId w:val="40"/>
              </w:numPr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O</w:t>
            </w:r>
            <w:r w:rsidRPr="00723294">
              <w:rPr>
                <w:rFonts w:cs="Arial"/>
                <w:lang w:val="pt-BR"/>
              </w:rPr>
              <w:t>utro</w:t>
            </w:r>
          </w:p>
          <w:p w14:paraId="304AD6DB" w14:textId="074B5F20" w:rsidR="009237A0" w:rsidRPr="0048318A" w:rsidRDefault="009237A0" w:rsidP="009237A0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723294">
              <w:rPr>
                <w:rFonts w:cs="Arial"/>
                <w:b/>
                <w:lang w:val="pt-BR"/>
              </w:rPr>
              <w:t>88=</w:t>
            </w:r>
            <w:r>
              <w:rPr>
                <w:rFonts w:cs="Arial"/>
                <w:lang w:val="pt-BR"/>
              </w:rPr>
              <w:t xml:space="preserve"> </w:t>
            </w:r>
            <w:r w:rsidRPr="00723294">
              <w:rPr>
                <w:rFonts w:cs="Arial"/>
                <w:lang w:val="pt-BR"/>
              </w:rPr>
              <w:t>Não sabe</w:t>
            </w:r>
          </w:p>
        </w:tc>
        <w:tc>
          <w:tcPr>
            <w:tcW w:w="6171" w:type="dxa"/>
            <w:gridSpan w:val="3"/>
            <w:vAlign w:val="center"/>
          </w:tcPr>
          <w:p w14:paraId="422154B8" w14:textId="77777777" w:rsidR="009237A0" w:rsidRDefault="009237A0" w:rsidP="0048318A">
            <w:pPr>
              <w:rPr>
                <w:rFonts w:cs="Arial"/>
              </w:rPr>
            </w:pPr>
          </w:p>
        </w:tc>
      </w:tr>
      <w:tr w:rsidR="009237A0" w:rsidRPr="006C19B0" w14:paraId="704A5D5F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4E42" w14:textId="77777777" w:rsidR="009237A0" w:rsidRPr="0048318A" w:rsidRDefault="009237A0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B2F3E" w14:textId="77777777" w:rsidR="009237A0" w:rsidRPr="001D41DC" w:rsidRDefault="009237A0" w:rsidP="009237A0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b/>
                <w:lang w:val="pt-BR"/>
              </w:rPr>
              <w:t>Qual é a principal fonte de rendime</w:t>
            </w:r>
            <w:r>
              <w:rPr>
                <w:rFonts w:cs="Arial"/>
                <w:b/>
                <w:lang w:val="pt-BR"/>
              </w:rPr>
              <w:t>nto do agregado onde vive o participante no distrito de Manhiça?</w:t>
            </w:r>
          </w:p>
          <w:p w14:paraId="6A7013F1" w14:textId="77777777" w:rsidR="00725E70" w:rsidRPr="001D41DC" w:rsidRDefault="00725E70" w:rsidP="00725E70">
            <w:pPr>
              <w:pStyle w:val="Encabezado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Assalariado</w:t>
            </w:r>
          </w:p>
          <w:p w14:paraId="68B9EDAC" w14:textId="77777777" w:rsidR="00725E70" w:rsidRPr="008A03EE" w:rsidRDefault="00725E70" w:rsidP="00725E70">
            <w:pPr>
              <w:pStyle w:val="Encabezado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Sem salario fixo</w:t>
            </w:r>
          </w:p>
          <w:p w14:paraId="3FDFD99E" w14:textId="77777777" w:rsidR="00725E70" w:rsidRPr="001D41DC" w:rsidRDefault="00725E70" w:rsidP="00725E70">
            <w:pPr>
              <w:pStyle w:val="Encabezado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>
              <w:rPr>
                <w:rFonts w:cs="Arial"/>
                <w:lang w:val="pt-BR"/>
              </w:rPr>
              <w:t>Vive de ajuda</w:t>
            </w:r>
          </w:p>
          <w:p w14:paraId="09AC5F17" w14:textId="77777777" w:rsidR="00725E70" w:rsidRDefault="00725E70" w:rsidP="00725E70">
            <w:pPr>
              <w:pStyle w:val="Encabezado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1D41DC">
              <w:rPr>
                <w:rFonts w:cs="Arial"/>
                <w:lang w:val="pt-BR"/>
              </w:rPr>
              <w:t>Não sabe ou não quere responder</w:t>
            </w:r>
          </w:p>
          <w:p w14:paraId="1E580894" w14:textId="34C89CEB" w:rsidR="009237A0" w:rsidRPr="009237A0" w:rsidRDefault="00725E70" w:rsidP="00725E70">
            <w:pPr>
              <w:pStyle w:val="Encabezado"/>
              <w:numPr>
                <w:ilvl w:val="0"/>
                <w:numId w:val="4"/>
              </w:numPr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 w:rsidRPr="005F6874">
              <w:rPr>
                <w:rFonts w:cs="Arial"/>
                <w:lang w:val="pt-BR"/>
              </w:rPr>
              <w:t>Outro |__|__|__|__|__|__|__|__|__|__|__|</w:t>
            </w:r>
          </w:p>
        </w:tc>
        <w:tc>
          <w:tcPr>
            <w:tcW w:w="6171" w:type="dxa"/>
            <w:gridSpan w:val="3"/>
            <w:vAlign w:val="center"/>
          </w:tcPr>
          <w:p w14:paraId="324DDDFF" w14:textId="77777777" w:rsidR="009237A0" w:rsidRDefault="009237A0" w:rsidP="0048318A">
            <w:pPr>
              <w:rPr>
                <w:rFonts w:cs="Arial"/>
              </w:rPr>
            </w:pPr>
          </w:p>
        </w:tc>
      </w:tr>
      <w:tr w:rsidR="00FB0589" w:rsidRPr="006C19B0" w14:paraId="0511CDAD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6040" w14:textId="77777777" w:rsidR="00FB0589" w:rsidRPr="0048318A" w:rsidRDefault="00FB0589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F6860" w14:textId="3D84A51C" w:rsidR="00FB0589" w:rsidRDefault="00FB0589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>
              <w:rPr>
                <w:rFonts w:cs="Arial"/>
                <w:b/>
                <w:lang w:val="pt-BR"/>
              </w:rPr>
              <w:t xml:space="preserve">Trabalho do cuidador </w:t>
            </w:r>
            <w:r w:rsidR="002F0A9B">
              <w:rPr>
                <w:rFonts w:cs="Arial"/>
                <w:b/>
                <w:lang w:val="pt-BR"/>
              </w:rPr>
              <w:t>primário</w:t>
            </w:r>
            <w:r>
              <w:rPr>
                <w:rFonts w:cs="Arial"/>
                <w:b/>
                <w:lang w:val="pt-BR"/>
              </w:rPr>
              <w:t xml:space="preserve"> da criança:</w:t>
            </w:r>
          </w:p>
          <w:p w14:paraId="1C9417E6" w14:textId="43BEDC17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= A</w:t>
            </w:r>
            <w:r w:rsidR="00FB0589">
              <w:rPr>
                <w:rFonts w:cs="Arial"/>
                <w:lang w:val="pt-BR"/>
              </w:rPr>
              <w:t>dministrativo/ funcionário/ trabalho para o estado</w:t>
            </w:r>
          </w:p>
          <w:p w14:paraId="7865911E" w14:textId="755F2012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= N</w:t>
            </w:r>
            <w:r w:rsidR="00FB0589">
              <w:rPr>
                <w:rFonts w:cs="Arial"/>
                <w:lang w:val="pt-BR"/>
              </w:rPr>
              <w:t xml:space="preserve">egocio próprio/ </w:t>
            </w:r>
            <w:r>
              <w:rPr>
                <w:rFonts w:cs="Arial"/>
                <w:lang w:val="pt-BR"/>
              </w:rPr>
              <w:t xml:space="preserve">do </w:t>
            </w:r>
            <w:r w:rsidR="00725E70">
              <w:rPr>
                <w:rFonts w:cs="Arial"/>
                <w:lang w:val="pt-BR"/>
              </w:rPr>
              <w:t>patrão</w:t>
            </w:r>
          </w:p>
          <w:p w14:paraId="6B7D1F70" w14:textId="4A58416E" w:rsidR="00FB0589" w:rsidRDefault="00FB0589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3= </w:t>
            </w:r>
            <w:r w:rsidR="002F0A9B">
              <w:rPr>
                <w:rFonts w:cs="Arial"/>
                <w:lang w:val="pt-BR"/>
              </w:rPr>
              <w:t>A</w:t>
            </w:r>
            <w:r>
              <w:rPr>
                <w:rFonts w:cs="Arial"/>
                <w:lang w:val="pt-BR"/>
              </w:rPr>
              <w:t>gricultura</w:t>
            </w:r>
          </w:p>
          <w:p w14:paraId="3A2BE920" w14:textId="2CD7EE0A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= I</w:t>
            </w:r>
            <w:r w:rsidR="00FB0589">
              <w:rPr>
                <w:rFonts w:cs="Arial"/>
                <w:lang w:val="pt-BR"/>
              </w:rPr>
              <w:t>ndústria</w:t>
            </w:r>
          </w:p>
          <w:p w14:paraId="419B3795" w14:textId="3407DCD8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= M</w:t>
            </w:r>
            <w:r w:rsidR="00FB0589">
              <w:rPr>
                <w:rFonts w:cs="Arial"/>
                <w:lang w:val="pt-BR"/>
              </w:rPr>
              <w:t>inero</w:t>
            </w:r>
          </w:p>
          <w:p w14:paraId="7AB0297D" w14:textId="444C75B2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6= V</w:t>
            </w:r>
            <w:r w:rsidR="00FB0589">
              <w:rPr>
                <w:rFonts w:cs="Arial"/>
                <w:lang w:val="pt-BR"/>
              </w:rPr>
              <w:t>endedor</w:t>
            </w:r>
          </w:p>
          <w:p w14:paraId="5334A2DC" w14:textId="569DBC19" w:rsidR="00FB0589" w:rsidRDefault="002F0A9B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7= T</w:t>
            </w:r>
            <w:r w:rsidR="00FB0589">
              <w:rPr>
                <w:rFonts w:cs="Arial"/>
                <w:lang w:val="pt-BR"/>
              </w:rPr>
              <w:t>rabalho doméstico</w:t>
            </w:r>
          </w:p>
          <w:p w14:paraId="2558B4E7" w14:textId="77777777" w:rsidR="00FB0589" w:rsidRDefault="00FB0589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8= Não trabalha</w:t>
            </w:r>
          </w:p>
          <w:p w14:paraId="253CD122" w14:textId="77777777" w:rsidR="00FB0589" w:rsidRDefault="00FB0589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9= </w:t>
            </w:r>
            <w:r w:rsidRPr="005F6874">
              <w:rPr>
                <w:rFonts w:cs="Arial"/>
                <w:lang w:val="pt-BR"/>
              </w:rPr>
              <w:t>Outro |__|__|__|__|__|__|__|__|__|__|__|</w:t>
            </w:r>
          </w:p>
          <w:p w14:paraId="3D9258CF" w14:textId="45C66CE4" w:rsidR="00FB0589" w:rsidRPr="001D41DC" w:rsidRDefault="00FB0589" w:rsidP="00FB0589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b/>
                <w:lang w:val="pt-BR"/>
              </w:rPr>
            </w:pPr>
            <w:r>
              <w:rPr>
                <w:rFonts w:cs="Arial"/>
                <w:lang w:val="pt-BR"/>
              </w:rPr>
              <w:t>88= não sabe</w:t>
            </w:r>
          </w:p>
        </w:tc>
        <w:tc>
          <w:tcPr>
            <w:tcW w:w="6171" w:type="dxa"/>
            <w:gridSpan w:val="3"/>
            <w:vAlign w:val="center"/>
          </w:tcPr>
          <w:p w14:paraId="3265C3B5" w14:textId="77777777" w:rsidR="00FB0589" w:rsidRDefault="00FB0589" w:rsidP="0048318A">
            <w:pPr>
              <w:rPr>
                <w:rFonts w:cs="Arial"/>
              </w:rPr>
            </w:pPr>
          </w:p>
        </w:tc>
      </w:tr>
      <w:tr w:rsidR="009237A0" w:rsidRPr="006C19B0" w14:paraId="228EF7CD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E437" w14:textId="77777777" w:rsidR="009237A0" w:rsidRPr="0048318A" w:rsidRDefault="009237A0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BB291" w14:textId="03435B1C" w:rsidR="009F14ED" w:rsidRDefault="002F0A9B" w:rsidP="009F14ED">
            <w:pPr>
              <w:pStyle w:val="Encabezado"/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Religião do cuidador </w:t>
            </w:r>
            <w:r w:rsidR="00725E70">
              <w:rPr>
                <w:rFonts w:cs="Arial"/>
                <w:b/>
              </w:rPr>
              <w:t>primário</w:t>
            </w:r>
            <w:r w:rsidR="009F14ED">
              <w:rPr>
                <w:rFonts w:cs="Arial"/>
                <w:b/>
              </w:rPr>
              <w:t>:</w:t>
            </w:r>
          </w:p>
          <w:p w14:paraId="7E6E38BE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Católica</w:t>
            </w:r>
          </w:p>
          <w:p w14:paraId="6583C995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Protestante/Anglicana</w:t>
            </w:r>
          </w:p>
          <w:p w14:paraId="0BD93D03" w14:textId="7C45FBC5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 xml:space="preserve">Cristão </w:t>
            </w:r>
          </w:p>
          <w:p w14:paraId="28065470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Islâmica</w:t>
            </w:r>
          </w:p>
          <w:p w14:paraId="15E216F2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Hindus</w:t>
            </w:r>
          </w:p>
          <w:p w14:paraId="1D96F59E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Zione/ Sião</w:t>
            </w:r>
          </w:p>
          <w:p w14:paraId="43596E9D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F7189F">
              <w:rPr>
                <w:rFonts w:cs="Arial"/>
              </w:rPr>
              <w:t>Animistas</w:t>
            </w:r>
          </w:p>
          <w:p w14:paraId="58F54A0F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>E</w:t>
            </w:r>
            <w:r w:rsidRPr="00F7189F">
              <w:rPr>
                <w:rFonts w:cs="Arial"/>
              </w:rPr>
              <w:t>nvangelica / pentecostal</w:t>
            </w:r>
          </w:p>
          <w:p w14:paraId="55271729" w14:textId="20BA3D18" w:rsidR="009F14ED" w:rsidRPr="00F7189F" w:rsidRDefault="00725E70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>Ateu</w:t>
            </w:r>
          </w:p>
          <w:p w14:paraId="57B06772" w14:textId="77777777" w:rsidR="009F14ED" w:rsidRPr="00F7189F" w:rsidRDefault="009F14ED" w:rsidP="009F14ED">
            <w:pPr>
              <w:pStyle w:val="Encabezado"/>
              <w:numPr>
                <w:ilvl w:val="0"/>
                <w:numId w:val="22"/>
              </w:numPr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>
              <w:rPr>
                <w:rFonts w:cs="Arial"/>
              </w:rPr>
              <w:t xml:space="preserve"> O</w:t>
            </w:r>
            <w:r w:rsidRPr="00F7189F">
              <w:rPr>
                <w:rFonts w:cs="Arial"/>
              </w:rPr>
              <w:t>utro (especifique)</w:t>
            </w:r>
            <w:r>
              <w:rPr>
                <w:rFonts w:cs="Arial"/>
              </w:rPr>
              <w:t xml:space="preserve">    </w:t>
            </w:r>
            <w:r w:rsidRPr="00F62356">
              <w:rPr>
                <w:rFonts w:cs="Arial"/>
              </w:rPr>
              <w:t>|__|__|__|__|__|__|__|__|__|__|__|</w:t>
            </w:r>
          </w:p>
          <w:p w14:paraId="257D5B4E" w14:textId="77777777" w:rsidR="009F14ED" w:rsidRDefault="009F14ED" w:rsidP="009F14ED">
            <w:pPr>
              <w:pStyle w:val="Encabezado"/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ind w:left="360"/>
              <w:rPr>
                <w:rFonts w:cs="Arial"/>
              </w:rPr>
            </w:pPr>
            <w:r w:rsidRPr="00F7189F">
              <w:rPr>
                <w:rFonts w:cs="Arial"/>
                <w:b/>
              </w:rPr>
              <w:t>88=</w:t>
            </w:r>
            <w:r w:rsidRPr="00F7189F">
              <w:rPr>
                <w:rFonts w:cs="Arial"/>
              </w:rPr>
              <w:t xml:space="preserve"> </w:t>
            </w:r>
            <w:r>
              <w:rPr>
                <w:rFonts w:cs="Arial"/>
              </w:rPr>
              <w:t>Nã</w:t>
            </w:r>
            <w:r w:rsidRPr="00F7189F">
              <w:rPr>
                <w:rFonts w:cs="Arial"/>
              </w:rPr>
              <w:t>o sabe</w:t>
            </w:r>
          </w:p>
          <w:p w14:paraId="6079E440" w14:textId="7CD50513" w:rsidR="009237A0" w:rsidRPr="0048318A" w:rsidRDefault="009F14ED" w:rsidP="002F0A9B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F7189F">
              <w:rPr>
                <w:rFonts w:cs="Arial"/>
                <w:b/>
              </w:rPr>
              <w:t>99=</w:t>
            </w:r>
            <w:r>
              <w:rPr>
                <w:rFonts w:cs="Arial"/>
                <w:b/>
              </w:rPr>
              <w:t xml:space="preserve"> </w:t>
            </w:r>
            <w:r w:rsidR="002F0A9B">
              <w:rPr>
                <w:rFonts w:cs="Arial"/>
              </w:rPr>
              <w:t>Não quer responder</w:t>
            </w:r>
            <w:r w:rsidRPr="00F7189F">
              <w:rPr>
                <w:rFonts w:cs="Arial"/>
              </w:rPr>
              <w:t xml:space="preserve">                </w:t>
            </w:r>
          </w:p>
        </w:tc>
        <w:tc>
          <w:tcPr>
            <w:tcW w:w="6171" w:type="dxa"/>
            <w:gridSpan w:val="3"/>
            <w:vAlign w:val="center"/>
          </w:tcPr>
          <w:p w14:paraId="3F365606" w14:textId="77777777" w:rsidR="009237A0" w:rsidRDefault="009237A0" w:rsidP="0048318A">
            <w:pPr>
              <w:rPr>
                <w:rFonts w:cs="Arial"/>
              </w:rPr>
            </w:pPr>
          </w:p>
        </w:tc>
      </w:tr>
      <w:tr w:rsidR="009F14ED" w:rsidRPr="006C19B0" w14:paraId="67F97F27" w14:textId="77777777" w:rsidTr="00D919E8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A79C" w14:textId="77777777" w:rsidR="009F14ED" w:rsidRPr="0048318A" w:rsidRDefault="009F14ED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C98E4" w14:textId="47AECF02" w:rsidR="009F14ED" w:rsidRPr="00BB19CE" w:rsidRDefault="009F14ED" w:rsidP="009F14ED">
            <w:pPr>
              <w:rPr>
                <w:rFonts w:eastAsia="MS Gothic" w:cs="Arial"/>
                <w:b/>
                <w:color w:val="000000"/>
              </w:rPr>
            </w:pPr>
            <w:r w:rsidRPr="00BB19CE">
              <w:rPr>
                <w:rFonts w:eastAsia="MS Gothic" w:cs="Arial"/>
                <w:b/>
                <w:color w:val="000000"/>
              </w:rPr>
              <w:t xml:space="preserve">Quantos telemóveis celulares </w:t>
            </w:r>
            <w:r>
              <w:rPr>
                <w:rFonts w:eastAsia="MS Gothic" w:cs="Arial"/>
                <w:b/>
                <w:color w:val="000000"/>
              </w:rPr>
              <w:t>o cuidador pri</w:t>
            </w:r>
            <w:r w:rsidR="002F0A9B">
              <w:rPr>
                <w:rFonts w:eastAsia="MS Gothic" w:cs="Arial"/>
                <w:b/>
                <w:color w:val="000000"/>
              </w:rPr>
              <w:t>mario</w:t>
            </w:r>
            <w:r w:rsidRPr="00BB19CE">
              <w:rPr>
                <w:rFonts w:eastAsia="MS Gothic" w:cs="Arial"/>
                <w:b/>
                <w:color w:val="000000"/>
              </w:rPr>
              <w:t xml:space="preserve"> tem?</w:t>
            </w:r>
          </w:p>
          <w:p w14:paraId="50E245CF" w14:textId="77777777" w:rsidR="009F14ED" w:rsidRPr="00A630FE" w:rsidRDefault="009F14ED" w:rsidP="009F14ED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1= </w:t>
            </w:r>
            <w:r w:rsidRPr="00A630FE">
              <w:rPr>
                <w:rFonts w:eastAsia="MS Gothic" w:cs="Arial"/>
                <w:color w:val="000000"/>
              </w:rPr>
              <w:t xml:space="preserve">Nenhum    </w:t>
            </w:r>
          </w:p>
          <w:p w14:paraId="139CEE05" w14:textId="77777777" w:rsidR="009F14ED" w:rsidRPr="00A630FE" w:rsidRDefault="009F14ED" w:rsidP="009F14ED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2= </w:t>
            </w:r>
            <w:r w:rsidRPr="00A630FE">
              <w:rPr>
                <w:rFonts w:eastAsia="MS Gothic" w:cs="Arial"/>
                <w:color w:val="000000"/>
              </w:rPr>
              <w:t xml:space="preserve">1  </w:t>
            </w:r>
          </w:p>
          <w:p w14:paraId="0663E4CD" w14:textId="77777777" w:rsidR="009F14ED" w:rsidRPr="00A630FE" w:rsidRDefault="009F14ED" w:rsidP="009F14ED">
            <w:pPr>
              <w:ind w:left="708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3= </w:t>
            </w:r>
            <w:r w:rsidRPr="00A630FE">
              <w:rPr>
                <w:rFonts w:eastAsia="MS Gothic" w:cs="Arial"/>
                <w:color w:val="000000"/>
              </w:rPr>
              <w:t xml:space="preserve">2-4  </w:t>
            </w:r>
          </w:p>
          <w:p w14:paraId="414D3BAD" w14:textId="77777777" w:rsidR="009F14ED" w:rsidRPr="00A630FE" w:rsidRDefault="009F14ED" w:rsidP="009F14ED">
            <w:pPr>
              <w:pStyle w:val="Encabezado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eastAsia="MS Gothic" w:cs="Arial"/>
                <w:color w:val="000000"/>
              </w:rPr>
            </w:pPr>
            <w:r w:rsidRPr="00A630FE">
              <w:rPr>
                <w:rFonts w:eastAsia="MS Gothic" w:cs="Arial"/>
                <w:b/>
                <w:color w:val="000000"/>
              </w:rPr>
              <w:t xml:space="preserve">     </w:t>
            </w:r>
            <w:r>
              <w:rPr>
                <w:rFonts w:eastAsia="MS Gothic" w:cs="Arial"/>
                <w:b/>
                <w:color w:val="000000"/>
              </w:rPr>
              <w:t xml:space="preserve">        </w:t>
            </w:r>
            <w:r w:rsidRPr="00A630FE">
              <w:rPr>
                <w:rFonts w:eastAsia="MS Gothic" w:cs="Arial"/>
                <w:b/>
                <w:color w:val="000000"/>
              </w:rPr>
              <w:t xml:space="preserve">4= </w:t>
            </w:r>
            <w:r w:rsidRPr="00A630FE">
              <w:rPr>
                <w:rFonts w:eastAsia="MS Gothic" w:cs="Arial"/>
                <w:color w:val="000000"/>
              </w:rPr>
              <w:t>&gt;5</w:t>
            </w:r>
          </w:p>
          <w:p w14:paraId="75D9FE89" w14:textId="4AF74652" w:rsidR="009F14ED" w:rsidRDefault="009F14ED" w:rsidP="009F14ED">
            <w:pPr>
              <w:pStyle w:val="Encabezado"/>
              <w:tabs>
                <w:tab w:val="clear" w:pos="4419"/>
                <w:tab w:val="clear" w:pos="8838"/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r w:rsidRPr="00A630FE">
              <w:rPr>
                <w:rFonts w:eastAsia="MS Gothic" w:cs="Arial"/>
                <w:color w:val="000000"/>
              </w:rPr>
              <w:t xml:space="preserve">      </w:t>
            </w:r>
            <w:r>
              <w:rPr>
                <w:rFonts w:eastAsia="MS Gothic" w:cs="Arial"/>
                <w:color w:val="000000"/>
              </w:rPr>
              <w:t xml:space="preserve">       </w:t>
            </w:r>
            <w:r w:rsidRPr="00A630FE">
              <w:rPr>
                <w:rFonts w:eastAsia="MS Gothic" w:cs="Arial"/>
                <w:b/>
                <w:color w:val="000000"/>
              </w:rPr>
              <w:t>88=</w:t>
            </w:r>
            <w:r w:rsidRPr="00A630FE">
              <w:rPr>
                <w:rFonts w:eastAsia="MS Gothic" w:cs="Arial"/>
                <w:color w:val="000000"/>
              </w:rPr>
              <w:t xml:space="preserve"> nao sabe</w:t>
            </w:r>
          </w:p>
        </w:tc>
        <w:tc>
          <w:tcPr>
            <w:tcW w:w="6171" w:type="dxa"/>
            <w:gridSpan w:val="3"/>
            <w:vAlign w:val="center"/>
          </w:tcPr>
          <w:p w14:paraId="4706B924" w14:textId="77777777" w:rsidR="009F14ED" w:rsidRDefault="009F14ED" w:rsidP="0048318A">
            <w:pPr>
              <w:rPr>
                <w:rFonts w:cs="Arial"/>
              </w:rPr>
            </w:pPr>
          </w:p>
        </w:tc>
      </w:tr>
      <w:tr w:rsidR="00D4504C" w:rsidRPr="006C19B0" w14:paraId="33F2EDBC" w14:textId="77777777" w:rsidTr="00D919E8">
        <w:trPr>
          <w:gridAfter w:val="4"/>
          <w:wAfter w:w="7252" w:type="dxa"/>
          <w:cantSplit/>
          <w:trHeight w:val="355"/>
        </w:trPr>
        <w:tc>
          <w:tcPr>
            <w:tcW w:w="10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5F570BE" w14:textId="776D44DF" w:rsidR="00D4504C" w:rsidRPr="00D4504C" w:rsidRDefault="00D4504C" w:rsidP="00D4504C">
            <w:pPr>
              <w:ind w:left="708"/>
              <w:rPr>
                <w:rFonts w:eastAsia="MS Gothic" w:cs="Arial"/>
                <w:b/>
                <w:color w:val="FFFFFF" w:themeColor="background1"/>
              </w:rPr>
            </w:pPr>
            <w:r>
              <w:rPr>
                <w:rFonts w:eastAsia="MS Gothic" w:cs="Arial"/>
                <w:b/>
                <w:color w:val="FFFFFF" w:themeColor="background1"/>
              </w:rPr>
              <w:t>HISTORIA HIV</w:t>
            </w:r>
          </w:p>
        </w:tc>
      </w:tr>
      <w:tr w:rsidR="008D42DF" w:rsidRPr="006C19B0" w14:paraId="71D948EE" w14:textId="77777777" w:rsidTr="00D919E8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4D5D" w14:textId="77777777" w:rsidR="008D42DF" w:rsidRPr="0048318A" w:rsidRDefault="008D42DF" w:rsidP="005F6DCA">
            <w:pPr>
              <w:pStyle w:val="Ttulo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1579D" w14:textId="0FB8B643" w:rsidR="00725E70" w:rsidRPr="00AA12AE" w:rsidRDefault="00725E70" w:rsidP="00725E70">
            <w:pPr>
              <w:rPr>
                <w:rFonts w:eastAsia="MS Gothic" w:cs="Menlo Regular"/>
                <w:b/>
              </w:rPr>
            </w:pPr>
            <w:r w:rsidRPr="00AA12AE">
              <w:rPr>
                <w:rFonts w:eastAsia="MS Gothic" w:cs="Arial"/>
                <w:b/>
              </w:rPr>
              <w:t>Há quanto tempo</w:t>
            </w:r>
            <w:r>
              <w:rPr>
                <w:rFonts w:eastAsia="MS Gothic" w:cs="Arial"/>
                <w:b/>
              </w:rPr>
              <w:t xml:space="preserve"> a criança</w:t>
            </w:r>
            <w:r w:rsidRPr="00AA12AE">
              <w:rPr>
                <w:rFonts w:eastAsia="MS Gothic" w:cs="Arial"/>
                <w:b/>
              </w:rPr>
              <w:t xml:space="preserve"> foi diagnosticado de HIV?</w:t>
            </w:r>
          </w:p>
          <w:p w14:paraId="153AE6E6" w14:textId="77777777" w:rsidR="00725E70" w:rsidRDefault="00725E70" w:rsidP="00725E70">
            <w:pPr>
              <w:rPr>
                <w:rFonts w:cs="Arial"/>
              </w:rPr>
            </w:pPr>
            <w:r w:rsidRPr="00C40A23">
              <w:rPr>
                <w:rFonts w:cs="Arial"/>
              </w:rPr>
              <w:t xml:space="preserve">  1= </w:t>
            </w:r>
            <w:r>
              <w:rPr>
                <w:rFonts w:cs="Arial"/>
              </w:rPr>
              <w:t>&lt;3 meses</w:t>
            </w:r>
            <w:r w:rsidRPr="00C40A23">
              <w:rPr>
                <w:rFonts w:cs="Arial"/>
              </w:rPr>
              <w:t xml:space="preserve">     2= </w:t>
            </w:r>
            <w:r>
              <w:rPr>
                <w:rFonts w:cs="Arial"/>
              </w:rPr>
              <w:t>3-12 meses</w:t>
            </w:r>
            <w:r w:rsidRPr="00C40A23">
              <w:rPr>
                <w:rFonts w:cs="Arial"/>
              </w:rPr>
              <w:t xml:space="preserve">     3=</w:t>
            </w:r>
            <w:r>
              <w:rPr>
                <w:rFonts w:cs="Arial"/>
              </w:rPr>
              <w:t>1-5 a</w:t>
            </w:r>
            <w:r w:rsidRPr="00C40A23">
              <w:rPr>
                <w:rFonts w:cs="Arial"/>
              </w:rPr>
              <w:t xml:space="preserve">nos   </w:t>
            </w:r>
            <w:r>
              <w:rPr>
                <w:rFonts w:cs="Arial"/>
              </w:rPr>
              <w:t xml:space="preserve">4= &gt; 5 anos  </w:t>
            </w:r>
            <w:r w:rsidRPr="00C40A23">
              <w:rPr>
                <w:rFonts w:cs="Arial"/>
              </w:rPr>
              <w:t>88= Não sabe</w:t>
            </w:r>
          </w:p>
          <w:p w14:paraId="71B6A681" w14:textId="77777777" w:rsidR="0024405A" w:rsidRPr="00FB0589" w:rsidRDefault="0024405A" w:rsidP="0048318A">
            <w:pPr>
              <w:ind w:left="708"/>
              <w:rPr>
                <w:rFonts w:eastAsia="MS Gothic" w:cs="Arial"/>
              </w:rPr>
            </w:pPr>
          </w:p>
          <w:p w14:paraId="45AF50AC" w14:textId="77777777" w:rsidR="008756C7" w:rsidRDefault="008756C7" w:rsidP="00DE7304">
            <w:pPr>
              <w:rPr>
                <w:rFonts w:eastAsia="MS Gothic" w:cs="Arial"/>
              </w:rPr>
            </w:pPr>
          </w:p>
          <w:p w14:paraId="071EA2C5" w14:textId="7E8EF3DE" w:rsidR="0024405A" w:rsidRDefault="00DA2406" w:rsidP="0024405A">
            <w:pPr>
              <w:rPr>
                <w:rFonts w:eastAsia="MS Gothic" w:cs="Arial"/>
                <w:b/>
              </w:rPr>
            </w:pPr>
            <w:r>
              <w:rPr>
                <w:rFonts w:eastAsia="MS Gothic" w:cs="Arial"/>
                <w:b/>
              </w:rPr>
              <w:t>23</w:t>
            </w:r>
            <w:r w:rsidR="00725E70">
              <w:rPr>
                <w:rFonts w:eastAsia="MS Gothic" w:cs="Arial"/>
                <w:b/>
              </w:rPr>
              <w:t>.2. O</w:t>
            </w:r>
            <w:r w:rsidR="0024405A">
              <w:rPr>
                <w:rFonts w:eastAsia="MS Gothic" w:cs="Arial"/>
                <w:b/>
              </w:rPr>
              <w:t>nde foi diagnosticada a criança?</w:t>
            </w:r>
          </w:p>
          <w:p w14:paraId="3D571571" w14:textId="6A973F87" w:rsidR="0024405A" w:rsidRDefault="002F0A9B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1= Hospital Distrital</w:t>
            </w:r>
            <w:r w:rsidR="0024405A">
              <w:rPr>
                <w:rFonts w:eastAsia="MS Gothic" w:cs="Arial"/>
              </w:rPr>
              <w:t xml:space="preserve"> Manhiça</w:t>
            </w:r>
          </w:p>
          <w:p w14:paraId="50DE5A87" w14:textId="779320DB" w:rsidR="0024405A" w:rsidRDefault="002F0A9B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2= Outro P</w:t>
            </w:r>
            <w:r w:rsidR="0024405A">
              <w:rPr>
                <w:rFonts w:eastAsia="MS Gothic" w:cs="Arial"/>
              </w:rPr>
              <w:t>osto de saúde dentro do distrito de Manhiça</w:t>
            </w:r>
          </w:p>
          <w:p w14:paraId="7D43DC02" w14:textId="6E30B855" w:rsidR="0024405A" w:rsidRDefault="002F0A9B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3= O</w:t>
            </w:r>
            <w:r w:rsidR="0024405A">
              <w:rPr>
                <w:rFonts w:eastAsia="MS Gothic" w:cs="Arial"/>
              </w:rPr>
              <w:t>utro lugar dentro de Moçambique</w:t>
            </w:r>
          </w:p>
          <w:p w14:paraId="2F5C394E" w14:textId="625D7FE3" w:rsidR="0024405A" w:rsidRDefault="002F0A9B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4= N</w:t>
            </w:r>
            <w:r w:rsidR="0024405A">
              <w:rPr>
                <w:rFonts w:eastAsia="MS Gothic" w:cs="Arial"/>
              </w:rPr>
              <w:t>um outro pais</w:t>
            </w:r>
          </w:p>
          <w:p w14:paraId="5D89F2F9" w14:textId="77777777" w:rsidR="00725E70" w:rsidRPr="002F688D" w:rsidRDefault="00725E70" w:rsidP="00725E70">
            <w:pPr>
              <w:rPr>
                <w:rFonts w:eastAsia="MS Gothic" w:cs="Arial"/>
              </w:rPr>
            </w:pPr>
            <w:r>
              <w:rPr>
                <w:rFonts w:eastAsia="MS Gothic" w:cs="Arial"/>
              </w:rPr>
              <w:t>88= Não sabe</w:t>
            </w:r>
          </w:p>
          <w:p w14:paraId="2D638249" w14:textId="77777777" w:rsidR="00725E70" w:rsidRDefault="00725E70" w:rsidP="0024405A">
            <w:pPr>
              <w:ind w:left="708"/>
              <w:rPr>
                <w:rFonts w:eastAsia="MS Gothic" w:cs="Arial"/>
              </w:rPr>
            </w:pPr>
          </w:p>
          <w:p w14:paraId="000F337E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</w:p>
          <w:p w14:paraId="62370731" w14:textId="0F056CF2" w:rsidR="0024405A" w:rsidRDefault="0024405A" w:rsidP="0024405A">
            <w:pPr>
              <w:rPr>
                <w:rFonts w:eastAsia="MS Gothic" w:cs="Arial"/>
                <w:b/>
              </w:rPr>
            </w:pPr>
            <w:commentRangeStart w:id="3"/>
            <w:r>
              <w:rPr>
                <w:rFonts w:eastAsia="MS Gothic" w:cs="Arial"/>
                <w:b/>
              </w:rPr>
              <w:t>2</w:t>
            </w:r>
            <w:r w:rsidR="00DA2406">
              <w:rPr>
                <w:rFonts w:eastAsia="MS Gothic" w:cs="Arial"/>
                <w:b/>
              </w:rPr>
              <w:t>3</w:t>
            </w:r>
            <w:r>
              <w:rPr>
                <w:rFonts w:eastAsia="MS Gothic" w:cs="Arial"/>
                <w:b/>
              </w:rPr>
              <w:t>.3 Se a criança foi diagnosticada num outro pais, em qual?</w:t>
            </w:r>
          </w:p>
          <w:p w14:paraId="741BD943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1= África do Sul</w:t>
            </w:r>
          </w:p>
          <w:p w14:paraId="6B6ACD7B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2= Suazilândia</w:t>
            </w:r>
          </w:p>
          <w:p w14:paraId="7B59E87B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3= Lesotho</w:t>
            </w:r>
          </w:p>
          <w:p w14:paraId="4338C02D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4= Zimbabwe</w:t>
            </w:r>
          </w:p>
          <w:p w14:paraId="7331642C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5= Tanzânia</w:t>
            </w:r>
          </w:p>
          <w:p w14:paraId="48DCE66B" w14:textId="77777777" w:rsidR="0024405A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6= Botsuana</w:t>
            </w:r>
          </w:p>
          <w:p w14:paraId="474D0C2F" w14:textId="5D806937" w:rsidR="0024405A" w:rsidRPr="00FB0589" w:rsidRDefault="0024405A" w:rsidP="0024405A">
            <w:pPr>
              <w:ind w:left="708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7= Outro</w:t>
            </w:r>
            <w:commentRangeEnd w:id="3"/>
            <w:r w:rsidR="00D919E8">
              <w:rPr>
                <w:rStyle w:val="Refdecomentario"/>
              </w:rPr>
              <w:commentReference w:id="3"/>
            </w:r>
          </w:p>
        </w:tc>
      </w:tr>
      <w:tr w:rsidR="00805B45" w:rsidRPr="006C19B0" w14:paraId="39762402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1931" w14:textId="77777777" w:rsidR="00805B45" w:rsidRPr="0048318A" w:rsidRDefault="00805B45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2D53" w14:textId="4950E130" w:rsidR="00AA4F8D" w:rsidRPr="00FB0589" w:rsidRDefault="00725E70" w:rsidP="00AA4F8D">
            <w:pPr>
              <w:rPr>
                <w:rFonts w:eastAsia="MS Gothic" w:cs="Menlo Regular"/>
              </w:rPr>
            </w:pPr>
            <w:r>
              <w:rPr>
                <w:rFonts w:eastAsia="MS Gothic" w:cs="Arial"/>
                <w:b/>
              </w:rPr>
              <w:t>Há quanto tempo</w:t>
            </w:r>
            <w:r w:rsidR="00AA4F8D" w:rsidRPr="00FB0589">
              <w:rPr>
                <w:rFonts w:eastAsia="MS Gothic" w:cs="Arial"/>
                <w:b/>
              </w:rPr>
              <w:t xml:space="preserve"> a criança começou o TARV?</w:t>
            </w:r>
            <w:r w:rsidR="00AA4F8D" w:rsidRPr="00FB0589">
              <w:rPr>
                <w:rFonts w:eastAsia="MS Gothic" w:cs="Arial"/>
              </w:rPr>
              <w:t xml:space="preserve">     </w:t>
            </w:r>
          </w:p>
          <w:p w14:paraId="35207065" w14:textId="4DED0979" w:rsidR="00AA4F8D" w:rsidRPr="00FB0589" w:rsidRDefault="00725E70" w:rsidP="00D919E8">
            <w:pPr>
              <w:rPr>
                <w:rFonts w:eastAsia="MS Gothic" w:cs="Arial"/>
              </w:rPr>
            </w:pPr>
            <w:r w:rsidRPr="00C40A23">
              <w:rPr>
                <w:rFonts w:cs="Arial"/>
              </w:rPr>
              <w:t xml:space="preserve">1= </w:t>
            </w:r>
            <w:r>
              <w:rPr>
                <w:rFonts w:cs="Arial"/>
              </w:rPr>
              <w:t>&lt;3 meses</w:t>
            </w:r>
            <w:r w:rsidRPr="00C40A23">
              <w:rPr>
                <w:rFonts w:cs="Arial"/>
              </w:rPr>
              <w:t xml:space="preserve">     2= </w:t>
            </w:r>
            <w:r>
              <w:rPr>
                <w:rFonts w:cs="Arial"/>
              </w:rPr>
              <w:t>3-12 meses</w:t>
            </w:r>
            <w:r w:rsidRPr="00C40A23">
              <w:rPr>
                <w:rFonts w:cs="Arial"/>
              </w:rPr>
              <w:t xml:space="preserve">     3=</w:t>
            </w:r>
            <w:r>
              <w:rPr>
                <w:rFonts w:cs="Arial"/>
              </w:rPr>
              <w:t>1-5 a</w:t>
            </w:r>
            <w:r w:rsidRPr="00C40A23">
              <w:rPr>
                <w:rFonts w:cs="Arial"/>
              </w:rPr>
              <w:t xml:space="preserve">nos   </w:t>
            </w:r>
            <w:r>
              <w:rPr>
                <w:rFonts w:cs="Arial"/>
              </w:rPr>
              <w:t xml:space="preserve">4= &gt; 5 anos  </w:t>
            </w:r>
            <w:r w:rsidRPr="00C40A23">
              <w:rPr>
                <w:rFonts w:cs="Arial"/>
              </w:rPr>
              <w:t>88= Não sabe</w:t>
            </w:r>
            <w:r w:rsidRPr="00C40A23">
              <w:rPr>
                <w:rFonts w:eastAsia="MS Gothic" w:cs="Arial"/>
              </w:rPr>
              <w:t xml:space="preserve"> </w:t>
            </w:r>
          </w:p>
          <w:p w14:paraId="795B2A63" w14:textId="0F28E259" w:rsidR="00805B45" w:rsidRPr="00FB0589" w:rsidRDefault="00805B45" w:rsidP="00725E70">
            <w:pPr>
              <w:rPr>
                <w:rFonts w:eastAsia="MS Gothic" w:cs="Arial"/>
              </w:rPr>
            </w:pPr>
          </w:p>
        </w:tc>
      </w:tr>
      <w:tr w:rsidR="0024405A" w:rsidRPr="006C19B0" w14:paraId="03701E28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E07C9" w14:textId="77777777" w:rsidR="0024405A" w:rsidRPr="0048318A" w:rsidRDefault="0024405A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3036" w14:textId="562860E3" w:rsidR="0024405A" w:rsidRDefault="0024405A" w:rsidP="0024405A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Com que frequência a criança </w:t>
            </w:r>
            <w:r w:rsidR="00725E70">
              <w:rPr>
                <w:rFonts w:cs="Arial"/>
                <w:b/>
              </w:rPr>
              <w:t>atende</w:t>
            </w:r>
            <w:r>
              <w:rPr>
                <w:rFonts w:cs="Arial"/>
                <w:b/>
              </w:rPr>
              <w:t xml:space="preserve"> as consultas de seguimento de HIV? </w:t>
            </w:r>
          </w:p>
          <w:p w14:paraId="6619D468" w14:textId="77777777" w:rsidR="00725E70" w:rsidRDefault="002F0A9B" w:rsidP="002F0A9B">
            <w:pPr>
              <w:rPr>
                <w:rFonts w:cs="Arial"/>
              </w:rPr>
            </w:pPr>
            <w:r w:rsidRPr="00E75739">
              <w:rPr>
                <w:rFonts w:cs="Arial"/>
              </w:rPr>
              <w:t xml:space="preserve">1= </w:t>
            </w:r>
            <w:r>
              <w:rPr>
                <w:rFonts w:cs="Arial"/>
              </w:rPr>
              <w:t>Semanalmente</w:t>
            </w:r>
            <w:r w:rsidRPr="00E75739">
              <w:rPr>
                <w:rFonts w:cs="Arial"/>
              </w:rPr>
              <w:t xml:space="preserve">     </w:t>
            </w:r>
          </w:p>
          <w:p w14:paraId="6A656B6D" w14:textId="77777777" w:rsidR="00725E70" w:rsidRDefault="002F0A9B" w:rsidP="002F0A9B">
            <w:pPr>
              <w:rPr>
                <w:rFonts w:cs="Arial"/>
              </w:rPr>
            </w:pPr>
            <w:r w:rsidRPr="00E75739">
              <w:rPr>
                <w:rFonts w:cs="Arial"/>
              </w:rPr>
              <w:t xml:space="preserve">2= </w:t>
            </w:r>
            <w:r>
              <w:rPr>
                <w:rFonts w:cs="Arial"/>
              </w:rPr>
              <w:t>Mensalmente</w:t>
            </w:r>
            <w:r w:rsidRPr="00E75739">
              <w:rPr>
                <w:rFonts w:cs="Arial"/>
              </w:rPr>
              <w:t xml:space="preserve">   </w:t>
            </w:r>
          </w:p>
          <w:p w14:paraId="0AF811D8" w14:textId="77777777" w:rsidR="00725E70" w:rsidRDefault="002F0A9B" w:rsidP="002F0A9B">
            <w:pPr>
              <w:rPr>
                <w:rFonts w:cs="Arial"/>
              </w:rPr>
            </w:pPr>
            <w:r>
              <w:rPr>
                <w:rFonts w:cs="Arial"/>
              </w:rPr>
              <w:t xml:space="preserve">3= De 3/3 meses      </w:t>
            </w:r>
          </w:p>
          <w:p w14:paraId="1951F3A5" w14:textId="77777777" w:rsidR="00725E70" w:rsidRDefault="002F0A9B" w:rsidP="002F0A9B">
            <w:pPr>
              <w:rPr>
                <w:rFonts w:cs="Arial"/>
              </w:rPr>
            </w:pPr>
            <w:r>
              <w:rPr>
                <w:rFonts w:cs="Arial"/>
              </w:rPr>
              <w:t xml:space="preserve">4= 6/6 meses  </w:t>
            </w:r>
          </w:p>
          <w:p w14:paraId="2291E6A5" w14:textId="77FCB337" w:rsidR="002F0A9B" w:rsidRDefault="002F0A9B" w:rsidP="002F0A9B">
            <w:pPr>
              <w:rPr>
                <w:rFonts w:cs="Arial"/>
              </w:rPr>
            </w:pPr>
            <w:r>
              <w:rPr>
                <w:rFonts w:cs="Arial"/>
              </w:rPr>
              <w:t xml:space="preserve"> 5= Uma vez por anos</w:t>
            </w:r>
          </w:p>
          <w:p w14:paraId="524A095A" w14:textId="77777777" w:rsidR="002F0A9B" w:rsidRDefault="002F0A9B" w:rsidP="002F0A9B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Pr="00E75739">
              <w:rPr>
                <w:rFonts w:cs="Arial"/>
              </w:rPr>
              <w:t>88= Não sabe</w:t>
            </w:r>
          </w:p>
          <w:p w14:paraId="104D6032" w14:textId="77777777" w:rsidR="0024405A" w:rsidRPr="00FB0589" w:rsidRDefault="0024405A" w:rsidP="00AA4F8D">
            <w:pPr>
              <w:rPr>
                <w:rFonts w:eastAsia="MS Gothic" w:cs="Arial"/>
                <w:b/>
              </w:rPr>
            </w:pPr>
          </w:p>
        </w:tc>
      </w:tr>
      <w:tr w:rsidR="0024405A" w:rsidRPr="006C19B0" w14:paraId="23CB0363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4320" w14:textId="77777777" w:rsidR="0024405A" w:rsidRPr="0048318A" w:rsidRDefault="0024405A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1FB95" w14:textId="77777777" w:rsidR="00071002" w:rsidRDefault="00071002" w:rsidP="00071002">
            <w:r>
              <w:t>Por quanto tempo esteve sem ir as consultas de seguimento de HIV?</w:t>
            </w:r>
          </w:p>
          <w:p w14:paraId="1EBD7360" w14:textId="77777777" w:rsidR="00071002" w:rsidRPr="001E4AE0" w:rsidRDefault="00071002" w:rsidP="00071002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1</w:t>
            </w:r>
            <w:r w:rsidRPr="001E4AE0">
              <w:rPr>
                <w:rFonts w:cs="Arial"/>
              </w:rPr>
              <w:t xml:space="preserve">= 1-3 meses     </w:t>
            </w:r>
          </w:p>
          <w:p w14:paraId="64FFE118" w14:textId="77777777" w:rsidR="00071002" w:rsidRPr="001E4AE0" w:rsidRDefault="00071002" w:rsidP="00071002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2</w:t>
            </w:r>
            <w:r w:rsidRPr="001E4AE0">
              <w:rPr>
                <w:rFonts w:cs="Arial"/>
              </w:rPr>
              <w:t xml:space="preserve">= 3-6 meses   </w:t>
            </w:r>
          </w:p>
          <w:p w14:paraId="476B50E7" w14:textId="77777777" w:rsidR="00071002" w:rsidRPr="001E4AE0" w:rsidRDefault="00071002" w:rsidP="00071002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3</w:t>
            </w:r>
            <w:r w:rsidRPr="001E4AE0">
              <w:rPr>
                <w:rFonts w:cs="Arial"/>
              </w:rPr>
              <w:t xml:space="preserve">= 6-12 meses </w:t>
            </w:r>
          </w:p>
          <w:p w14:paraId="7B0B7911" w14:textId="77777777" w:rsidR="00071002" w:rsidRPr="001E4AE0" w:rsidRDefault="00071002" w:rsidP="00071002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4</w:t>
            </w:r>
            <w:r w:rsidRPr="001E4AE0">
              <w:rPr>
                <w:rFonts w:cs="Arial"/>
              </w:rPr>
              <w:t xml:space="preserve">= &gt; 1 ano </w:t>
            </w:r>
          </w:p>
          <w:p w14:paraId="02308880" w14:textId="77777777" w:rsidR="00071002" w:rsidRPr="001E4AE0" w:rsidRDefault="00071002" w:rsidP="00071002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5</w:t>
            </w:r>
            <w:r w:rsidRPr="001E4AE0">
              <w:rPr>
                <w:rFonts w:cs="Arial"/>
              </w:rPr>
              <w:t>= N</w:t>
            </w:r>
            <w:r w:rsidRPr="001E4AE0">
              <w:rPr>
                <w:rFonts w:eastAsia="MS Gothic" w:cs="Arial"/>
                <w:color w:val="000000"/>
              </w:rPr>
              <w:t>ão</w:t>
            </w:r>
            <w:r w:rsidRPr="001E4AE0">
              <w:rPr>
                <w:rFonts w:cs="Arial"/>
              </w:rPr>
              <w:t xml:space="preserve"> interrompeu </w:t>
            </w:r>
            <w:r>
              <w:rPr>
                <w:rFonts w:cs="Arial"/>
              </w:rPr>
              <w:t>o seguimento nas consultas de HIV</w:t>
            </w:r>
            <w:r w:rsidRPr="001E4AE0">
              <w:rPr>
                <w:rFonts w:cs="Arial"/>
              </w:rPr>
              <w:t xml:space="preserve">   </w:t>
            </w:r>
          </w:p>
          <w:p w14:paraId="2E7864C3" w14:textId="662B71C3" w:rsidR="00071002" w:rsidRDefault="00071002" w:rsidP="00071002">
            <w:pPr>
              <w:rPr>
                <w:rFonts w:cs="Arial"/>
              </w:rPr>
            </w:pPr>
            <w:r w:rsidRPr="001E4AE0">
              <w:rPr>
                <w:rFonts w:cs="Arial"/>
              </w:rPr>
              <w:t xml:space="preserve">               88= Não sabe</w:t>
            </w:r>
          </w:p>
          <w:p w14:paraId="5BBE5A3D" w14:textId="77777777" w:rsidR="00071002" w:rsidRDefault="00071002" w:rsidP="00071002">
            <w:pPr>
              <w:rPr>
                <w:rFonts w:cs="Arial"/>
              </w:rPr>
            </w:pPr>
          </w:p>
          <w:p w14:paraId="3098C85A" w14:textId="1EE10846" w:rsidR="00071002" w:rsidRDefault="00071002" w:rsidP="00071002">
            <w:pPr>
              <w:rPr>
                <w:b/>
              </w:rPr>
            </w:pPr>
            <w:r>
              <w:rPr>
                <w:rFonts w:cs="Arial"/>
              </w:rPr>
              <w:t xml:space="preserve"> </w:t>
            </w:r>
            <w:commentRangeStart w:id="4"/>
            <w:r>
              <w:rPr>
                <w:rFonts w:cs="Arial"/>
              </w:rPr>
              <w:t>2</w:t>
            </w:r>
            <w:r w:rsidR="00DA2406">
              <w:rPr>
                <w:rFonts w:cs="Arial"/>
              </w:rPr>
              <w:t>6</w:t>
            </w:r>
            <w:r>
              <w:rPr>
                <w:rFonts w:cs="Arial"/>
              </w:rPr>
              <w:t xml:space="preserve">.1. </w:t>
            </w:r>
            <w:r>
              <w:rPr>
                <w:b/>
              </w:rPr>
              <w:t>Se interrompeu seguimento</w:t>
            </w:r>
            <w:r w:rsidRPr="00086CA6">
              <w:rPr>
                <w:b/>
              </w:rPr>
              <w:t xml:space="preserve">, </w:t>
            </w:r>
            <w:r>
              <w:rPr>
                <w:b/>
              </w:rPr>
              <w:t>indique o motivo</w:t>
            </w:r>
            <w:r w:rsidRPr="00086CA6">
              <w:rPr>
                <w:b/>
              </w:rPr>
              <w:t xml:space="preserve"> (</w:t>
            </w:r>
            <w:r w:rsidRPr="00856276">
              <w:rPr>
                <w:b/>
              </w:rPr>
              <w:t>assinale todas aplicáveis</w:t>
            </w:r>
            <w:r w:rsidRPr="00086CA6">
              <w:rPr>
                <w:b/>
              </w:rPr>
              <w:t>)</w:t>
            </w:r>
            <w:commentRangeEnd w:id="4"/>
            <w:r w:rsidR="00D919E8">
              <w:rPr>
                <w:rStyle w:val="Refdecomentario"/>
              </w:rPr>
              <w:commentReference w:id="4"/>
            </w:r>
          </w:p>
          <w:p w14:paraId="704AF7A3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= Esqueceu-se</w:t>
            </w:r>
          </w:p>
          <w:p w14:paraId="070B2B58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2= Não teve um documento de transferência da criança</w:t>
            </w:r>
          </w:p>
          <w:p w14:paraId="528A7D80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3= Não sabia a onde ir</w:t>
            </w:r>
          </w:p>
          <w:p w14:paraId="25FD69A0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4= O cuidador primário estava doente/ internado no hospital</w:t>
            </w:r>
          </w:p>
          <w:p w14:paraId="05C9D59A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5= A criança estava doente/ internado no hospital</w:t>
            </w:r>
          </w:p>
          <w:p w14:paraId="2B142A72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6= indisponibilidade por trabalho</w:t>
            </w:r>
          </w:p>
          <w:p w14:paraId="3FAD256A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7= Problemas de transporte</w:t>
            </w:r>
          </w:p>
          <w:p w14:paraId="708130B7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8= Ausência do profissional de saúde no sevicio</w:t>
            </w:r>
          </w:p>
          <w:p w14:paraId="2736DB30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9= mau atendimento</w:t>
            </w:r>
          </w:p>
          <w:p w14:paraId="7E8379E7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0= Efeitos secundários do tratamento</w:t>
            </w:r>
          </w:p>
          <w:p w14:paraId="14E89F56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1= Esta em tratamento tradicional</w:t>
            </w:r>
          </w:p>
          <w:p w14:paraId="3B3568DB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 xml:space="preserve">12= Abandonou/ desistiu </w:t>
            </w:r>
          </w:p>
          <w:p w14:paraId="0B045F65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3= Perdida de cartão</w:t>
            </w:r>
          </w:p>
          <w:p w14:paraId="41CC6442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4= vergonha/ discriminação</w:t>
            </w:r>
          </w:p>
          <w:p w14:paraId="592F0527" w14:textId="77777777" w:rsidR="00071002" w:rsidRDefault="00071002" w:rsidP="00071002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15= O</w:t>
            </w:r>
            <w:r w:rsidRPr="00F7189F">
              <w:rPr>
                <w:rFonts w:cs="Arial"/>
              </w:rPr>
              <w:t>utro (especifique)</w:t>
            </w:r>
            <w:r>
              <w:rPr>
                <w:rFonts w:cs="Arial"/>
              </w:rPr>
              <w:t xml:space="preserve">    </w:t>
            </w:r>
            <w:r w:rsidRPr="00F62356">
              <w:rPr>
                <w:rFonts w:cs="Arial"/>
              </w:rPr>
              <w:t>|__|__|__|__|__|__|__|__|__|__|__|</w:t>
            </w:r>
          </w:p>
          <w:p w14:paraId="7F741809" w14:textId="7BE58673" w:rsidR="0024405A" w:rsidRDefault="00071002" w:rsidP="00071002">
            <w:pPr>
              <w:ind w:left="708"/>
              <w:rPr>
                <w:rFonts w:cs="Arial"/>
                <w:b/>
              </w:rPr>
            </w:pPr>
            <w:r>
              <w:rPr>
                <w:rFonts w:cs="Arial"/>
              </w:rPr>
              <w:t>88= não sabe</w:t>
            </w:r>
          </w:p>
        </w:tc>
      </w:tr>
      <w:tr w:rsidR="0092561D" w:rsidRPr="006C19B0" w14:paraId="20618615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23FC" w14:textId="77777777" w:rsidR="0092561D" w:rsidRPr="0048318A" w:rsidRDefault="0092561D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9869" w14:textId="77777777" w:rsidR="0092561D" w:rsidRPr="0092561D" w:rsidRDefault="0092561D" w:rsidP="0092561D">
            <w:pPr>
              <w:rPr>
                <w:b/>
              </w:rPr>
            </w:pPr>
            <w:r w:rsidRPr="0092561D">
              <w:rPr>
                <w:b/>
              </w:rPr>
              <w:t>Quem são os diferentes acompanhantes da criança para as consultas TARV? (assinale todas aplicáveis)</w:t>
            </w:r>
          </w:p>
          <w:p w14:paraId="511AF7E7" w14:textId="464C7105" w:rsidR="0092561D" w:rsidRDefault="0092561D" w:rsidP="0092561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12A54B69" w14:textId="663B15CF" w:rsidR="0092561D" w:rsidRDefault="0092561D" w:rsidP="0092561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6A4AC399" w14:textId="109A10A5" w:rsidR="0092561D" w:rsidRDefault="0092561D" w:rsidP="0092561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513EB739" w14:textId="3E42312E" w:rsidR="0092561D" w:rsidRDefault="0092561D" w:rsidP="0092561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6E07DC19" w14:textId="2D208EF3" w:rsidR="0092561D" w:rsidRDefault="0092561D" w:rsidP="0092561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3E93957B" w14:textId="31F0CB0D" w:rsidR="0092561D" w:rsidRDefault="0092561D" w:rsidP="0092561D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57F62EB8" w14:textId="1E2F21F1" w:rsidR="00783EEA" w:rsidRPr="00783EEA" w:rsidRDefault="00783EEA" w:rsidP="0092561D">
            <w:pPr>
              <w:ind w:left="708"/>
            </w:pPr>
            <w:r>
              <w:rPr>
                <w:b/>
              </w:rPr>
              <w:t xml:space="preserve">7= </w:t>
            </w:r>
            <w:r>
              <w:t>Ninhem</w:t>
            </w:r>
          </w:p>
          <w:p w14:paraId="0F0A7CC7" w14:textId="5BFC285F" w:rsidR="0092561D" w:rsidRPr="00D92A96" w:rsidRDefault="00783EEA" w:rsidP="0092561D">
            <w:pPr>
              <w:ind w:left="708"/>
              <w:rPr>
                <w:b/>
              </w:rPr>
            </w:pPr>
            <w:r>
              <w:rPr>
                <w:b/>
              </w:rPr>
              <w:t>8</w:t>
            </w:r>
            <w:r w:rsidR="0092561D">
              <w:rPr>
                <w:b/>
              </w:rPr>
              <w:t xml:space="preserve">= </w:t>
            </w:r>
            <w:r w:rsidR="0092561D">
              <w:rPr>
                <w:rFonts w:eastAsia="MS Gothic" w:cs="Arial"/>
                <w:color w:val="000000"/>
              </w:rPr>
              <w:t xml:space="preserve">Outro não familiar   </w:t>
            </w:r>
            <w:r w:rsidR="0092561D" w:rsidRPr="00651CC0">
              <w:rPr>
                <w:rFonts w:cs="Arial"/>
              </w:rPr>
              <w:t>|__|__|__|__|__|__|__|__|__|__|__|__|__|__|__|</w:t>
            </w:r>
          </w:p>
        </w:tc>
      </w:tr>
      <w:tr w:rsidR="00805B45" w:rsidRPr="006C19B0" w14:paraId="58E5D1A3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2E4A" w14:textId="77777777" w:rsidR="00805B45" w:rsidRPr="0048318A" w:rsidRDefault="00805B45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8F8AB" w14:textId="77777777" w:rsidR="00D92A96" w:rsidRPr="00D92A96" w:rsidRDefault="00D92A96" w:rsidP="00D92A96">
            <w:pPr>
              <w:rPr>
                <w:b/>
              </w:rPr>
            </w:pPr>
            <w:r w:rsidRPr="00D92A96">
              <w:rPr>
                <w:b/>
              </w:rPr>
              <w:t>Alguém levanta habitualmente os ARV para a criança na farmácia?</w:t>
            </w:r>
          </w:p>
          <w:p w14:paraId="72D6C4AB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3443C8A3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22FCAF09" w14:textId="48DEE1F8" w:rsidR="00D92A96" w:rsidRDefault="00D92A96" w:rsidP="00D92A96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b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52D3B71F" w14:textId="2AC4A3A2" w:rsidR="00D92A96" w:rsidRPr="00DD35D1" w:rsidRDefault="00D919E8" w:rsidP="00D92A96">
            <w:pPr>
              <w:rPr>
                <w:b/>
              </w:rPr>
            </w:pPr>
            <w:commentRangeStart w:id="5"/>
            <w:r>
              <w:rPr>
                <w:b/>
              </w:rPr>
              <w:t>28</w:t>
            </w:r>
            <w:r w:rsidR="00D92A96" w:rsidRPr="00DD35D1">
              <w:rPr>
                <w:b/>
              </w:rPr>
              <w:t>.1. Se sim, quem? (assinale todas aplicáveis)</w:t>
            </w:r>
            <w:commentRangeEnd w:id="5"/>
            <w:r>
              <w:rPr>
                <w:rStyle w:val="Refdecomentario"/>
              </w:rPr>
              <w:commentReference w:id="5"/>
            </w:r>
          </w:p>
          <w:p w14:paraId="4B93998A" w14:textId="4121241C" w:rsidR="00D92A96" w:rsidRPr="00544CA9" w:rsidRDefault="00D92A96" w:rsidP="00D92A96">
            <w:pPr>
              <w:ind w:left="708"/>
              <w:rPr>
                <w:rFonts w:eastAsia="MS Gothic" w:cs="Menlo Regular"/>
                <w:color w:val="000000"/>
              </w:rPr>
            </w:pPr>
            <w:r w:rsidRPr="00544CA9"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A própria criança</w:t>
            </w:r>
          </w:p>
          <w:p w14:paraId="78761C12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>Mã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  </w:t>
            </w:r>
          </w:p>
          <w:p w14:paraId="661FCFAE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Pai      </w:t>
            </w:r>
          </w:p>
          <w:p w14:paraId="6D6F2AD6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 xml:space="preserve">Avó/ avô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5CCB51C5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5= </w:t>
            </w:r>
            <w:r>
              <w:rPr>
                <w:rFonts w:eastAsia="MS Gothic" w:cs="Arial"/>
                <w:color w:val="000000"/>
              </w:rPr>
              <w:t>Irmão/ irmã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</w:t>
            </w:r>
          </w:p>
          <w:p w14:paraId="7F0CE07C" w14:textId="77777777" w:rsidR="00D92A96" w:rsidRDefault="00D92A96" w:rsidP="00D92A96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b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Tio/ tia     </w:t>
            </w:r>
          </w:p>
          <w:p w14:paraId="2C0CE0CC" w14:textId="77777777" w:rsidR="00D92A96" w:rsidRDefault="00D92A96" w:rsidP="00D92A96">
            <w:pPr>
              <w:ind w:left="708"/>
              <w:rPr>
                <w:b/>
              </w:rPr>
            </w:pPr>
            <w:r>
              <w:rPr>
                <w:b/>
              </w:rPr>
              <w:t xml:space="preserve">7= </w:t>
            </w:r>
            <w:r>
              <w:rPr>
                <w:rFonts w:eastAsia="MS Gothic" w:cs="Arial"/>
                <w:color w:val="000000"/>
              </w:rPr>
              <w:t xml:space="preserve">Primo/ prima </w:t>
            </w:r>
          </w:p>
          <w:p w14:paraId="4C23618F" w14:textId="77777777" w:rsidR="00805B45" w:rsidRDefault="00D92A96" w:rsidP="00726BB0">
            <w:pPr>
              <w:ind w:left="708"/>
              <w:rPr>
                <w:rFonts w:cs="Arial"/>
              </w:rPr>
            </w:pPr>
            <w:r>
              <w:rPr>
                <w:b/>
              </w:rPr>
              <w:t xml:space="preserve">8= </w:t>
            </w:r>
            <w:r>
              <w:rPr>
                <w:rFonts w:eastAsia="MS Gothic" w:cs="Arial"/>
                <w:color w:val="000000"/>
              </w:rPr>
              <w:t xml:space="preserve">Outro não familiar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54DD306A" w14:textId="449726F4" w:rsidR="00725E70" w:rsidRPr="00725E70" w:rsidRDefault="00725E70" w:rsidP="00725E70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  </w:t>
            </w:r>
          </w:p>
          <w:p w14:paraId="796CAAEA" w14:textId="5E1A6EBC" w:rsidR="00725E70" w:rsidRPr="00726BB0" w:rsidRDefault="00725E70" w:rsidP="00726BB0">
            <w:pPr>
              <w:ind w:left="708"/>
            </w:pPr>
          </w:p>
        </w:tc>
      </w:tr>
      <w:tr w:rsidR="00805B45" w:rsidRPr="006C19B0" w14:paraId="11D26EBA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EF3C" w14:textId="77777777" w:rsidR="00805B45" w:rsidRPr="0048318A" w:rsidRDefault="00805B45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27D3" w14:textId="77777777" w:rsidR="00586CC9" w:rsidRPr="001E4AE0" w:rsidRDefault="00586CC9" w:rsidP="00586CC9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>P</w:t>
            </w:r>
            <w:r w:rsidRPr="001E4AE0">
              <w:rPr>
                <w:rFonts w:eastAsia="MS Gothic" w:cs="Arial"/>
                <w:b/>
                <w:color w:val="000000"/>
              </w:rPr>
              <w:t xml:space="preserve">or quanto tempo esteve sem </w:t>
            </w:r>
            <w:r>
              <w:rPr>
                <w:rFonts w:eastAsia="MS Gothic" w:cs="Arial"/>
                <w:b/>
                <w:color w:val="000000"/>
              </w:rPr>
              <w:t>tomar os comprimidos contra o HIV (TARV)</w:t>
            </w:r>
            <w:r w:rsidRPr="001E4AE0">
              <w:rPr>
                <w:rFonts w:eastAsia="MS Gothic" w:cs="Arial"/>
                <w:b/>
                <w:color w:val="000000"/>
              </w:rPr>
              <w:t>?</w:t>
            </w:r>
          </w:p>
          <w:p w14:paraId="141B80E1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</w:t>
            </w:r>
          </w:p>
          <w:p w14:paraId="7E2BFD30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1</w:t>
            </w:r>
            <w:r w:rsidRPr="001E4AE0">
              <w:rPr>
                <w:rFonts w:cs="Arial"/>
              </w:rPr>
              <w:t xml:space="preserve">= 1-3 meses     </w:t>
            </w:r>
          </w:p>
          <w:p w14:paraId="789D1877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2</w:t>
            </w:r>
            <w:r w:rsidRPr="001E4AE0">
              <w:rPr>
                <w:rFonts w:cs="Arial"/>
              </w:rPr>
              <w:t xml:space="preserve">= 3-6 meses   </w:t>
            </w:r>
          </w:p>
          <w:p w14:paraId="3DC07B00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3</w:t>
            </w:r>
            <w:r w:rsidRPr="001E4AE0">
              <w:rPr>
                <w:rFonts w:cs="Arial"/>
              </w:rPr>
              <w:t xml:space="preserve">= 6-12 meses </w:t>
            </w:r>
          </w:p>
          <w:p w14:paraId="1C3B8CE3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4</w:t>
            </w:r>
            <w:r w:rsidRPr="001E4AE0">
              <w:rPr>
                <w:rFonts w:cs="Arial"/>
              </w:rPr>
              <w:t xml:space="preserve">= &gt; 1 ano </w:t>
            </w:r>
          </w:p>
          <w:p w14:paraId="3398AACB" w14:textId="77777777" w:rsidR="00586CC9" w:rsidRPr="001E4AE0" w:rsidRDefault="00586CC9" w:rsidP="00586CC9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   5</w:t>
            </w:r>
            <w:r w:rsidRPr="001E4AE0">
              <w:rPr>
                <w:rFonts w:cs="Arial"/>
              </w:rPr>
              <w:t>= N</w:t>
            </w:r>
            <w:r w:rsidRPr="001E4AE0">
              <w:rPr>
                <w:rFonts w:eastAsia="MS Gothic" w:cs="Arial"/>
                <w:color w:val="000000"/>
              </w:rPr>
              <w:t>ão</w:t>
            </w:r>
            <w:r w:rsidRPr="001E4AE0">
              <w:rPr>
                <w:rFonts w:cs="Arial"/>
              </w:rPr>
              <w:t xml:space="preserve"> interrompeu </w:t>
            </w:r>
            <w:r>
              <w:rPr>
                <w:rFonts w:cs="Arial"/>
              </w:rPr>
              <w:t>o tratamento</w:t>
            </w:r>
            <w:r w:rsidRPr="001E4AE0">
              <w:rPr>
                <w:rFonts w:cs="Arial"/>
              </w:rPr>
              <w:t xml:space="preserve">   </w:t>
            </w:r>
          </w:p>
          <w:p w14:paraId="02DD0EC8" w14:textId="77777777" w:rsidR="00586CC9" w:rsidRPr="00C40A23" w:rsidRDefault="00586CC9" w:rsidP="00586CC9">
            <w:pPr>
              <w:rPr>
                <w:rFonts w:cs="Arial"/>
              </w:rPr>
            </w:pPr>
            <w:r w:rsidRPr="001E4AE0">
              <w:rPr>
                <w:rFonts w:cs="Arial"/>
              </w:rPr>
              <w:t xml:space="preserve">               88= Não sabe</w:t>
            </w:r>
          </w:p>
          <w:p w14:paraId="758CCABF" w14:textId="77777777" w:rsidR="00586CC9" w:rsidRDefault="00586CC9" w:rsidP="00586CC9">
            <w:pPr>
              <w:ind w:left="708"/>
              <w:rPr>
                <w:rFonts w:cs="Arial"/>
              </w:rPr>
            </w:pPr>
          </w:p>
          <w:p w14:paraId="354AF527" w14:textId="77777777" w:rsidR="00586CC9" w:rsidRDefault="00586CC9" w:rsidP="00586CC9">
            <w:pPr>
              <w:ind w:left="708"/>
              <w:rPr>
                <w:rFonts w:cs="Arial"/>
              </w:rPr>
            </w:pPr>
          </w:p>
          <w:p w14:paraId="17ABBC00" w14:textId="77777777" w:rsidR="00586CC9" w:rsidRPr="000F7FD2" w:rsidRDefault="00586CC9" w:rsidP="00586CC9">
            <w:pPr>
              <w:ind w:left="708"/>
              <w:rPr>
                <w:rFonts w:eastAsia="MS Gothic" w:cs="Arial"/>
              </w:rPr>
            </w:pPr>
          </w:p>
          <w:p w14:paraId="325815E1" w14:textId="750F255B" w:rsidR="00586CC9" w:rsidRDefault="00DA2406" w:rsidP="00586CC9">
            <w:pPr>
              <w:rPr>
                <w:rFonts w:eastAsia="MS Gothic" w:cs="Arial"/>
                <w:color w:val="000000"/>
              </w:rPr>
            </w:pPr>
            <w:commentRangeStart w:id="6"/>
            <w:r>
              <w:rPr>
                <w:rFonts w:eastAsia="MS Gothic" w:cs="Arial"/>
                <w:color w:val="000000"/>
              </w:rPr>
              <w:t>29</w:t>
            </w:r>
            <w:r w:rsidR="00586CC9">
              <w:rPr>
                <w:rFonts w:eastAsia="MS Gothic" w:cs="Arial"/>
                <w:color w:val="000000"/>
              </w:rPr>
              <w:t>.1 Se interrompeu TARV, qual foi o motivo de interrupção?</w:t>
            </w:r>
            <w:commentRangeEnd w:id="6"/>
            <w:r w:rsidR="00D919E8">
              <w:rPr>
                <w:rStyle w:val="Refdecomentario"/>
              </w:rPr>
              <w:commentReference w:id="6"/>
            </w:r>
          </w:p>
          <w:p w14:paraId="784C3652" w14:textId="77777777" w:rsidR="00586CC9" w:rsidRPr="00FE55D0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 w:rsidRPr="00FE55D0">
              <w:rPr>
                <w:rFonts w:eastAsia="MS Gothic" w:cs="Menlo Regular"/>
                <w:b/>
                <w:color w:val="000000"/>
              </w:rPr>
              <w:t xml:space="preserve">1= </w:t>
            </w:r>
            <w:r w:rsidRPr="00FE55D0">
              <w:rPr>
                <w:rFonts w:eastAsia="MS Gothic" w:cs="Arial"/>
                <w:color w:val="000000"/>
              </w:rPr>
              <w:t>Mudança de residência do cuidador primário</w:t>
            </w:r>
          </w:p>
          <w:p w14:paraId="1ECCE2F9" w14:textId="77777777" w:rsidR="00586CC9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 w:rsidRPr="00FE55D0">
              <w:rPr>
                <w:rFonts w:eastAsia="MS Gothic" w:cs="Menlo Regular"/>
                <w:b/>
                <w:color w:val="000000"/>
              </w:rPr>
              <w:t xml:space="preserve">2= </w:t>
            </w:r>
            <w:r w:rsidRPr="00FE55D0">
              <w:rPr>
                <w:rFonts w:eastAsia="MS Gothic" w:cs="Arial"/>
                <w:color w:val="000000"/>
              </w:rPr>
              <w:t>Doença do cuidador primário</w:t>
            </w:r>
          </w:p>
          <w:p w14:paraId="352C359C" w14:textId="77777777" w:rsidR="00586CC9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>Esqueceu</w:t>
            </w:r>
          </w:p>
          <w:p w14:paraId="7C1182A0" w14:textId="77777777" w:rsidR="00586CC9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4= </w:t>
            </w:r>
            <w:r>
              <w:rPr>
                <w:rFonts w:eastAsia="MS Gothic" w:cs="Arial"/>
                <w:color w:val="000000"/>
              </w:rPr>
              <w:t>Cuidador primário sem dispensa no trabalho</w:t>
            </w:r>
          </w:p>
          <w:p w14:paraId="46CD35FA" w14:textId="77777777" w:rsidR="00586CC9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>5= Sem medicamentos na farmácia do hospital</w:t>
            </w:r>
          </w:p>
          <w:p w14:paraId="499C896B" w14:textId="77777777" w:rsidR="00586CC9" w:rsidRPr="00FE55D0" w:rsidRDefault="00586CC9" w:rsidP="00586CC9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6= </w:t>
            </w:r>
            <w:r>
              <w:rPr>
                <w:rFonts w:eastAsia="MS Gothic" w:cs="Arial"/>
                <w:color w:val="000000"/>
              </w:rPr>
              <w:t xml:space="preserve">Outro  </w:t>
            </w:r>
            <w:r w:rsidRPr="00651CC0">
              <w:rPr>
                <w:rFonts w:cs="Arial"/>
              </w:rPr>
              <w:t>|__|__|__|__|__|__|__|__|__|__|__|__|__|__|__|__|__|__|__|_</w:t>
            </w:r>
            <w:r>
              <w:rPr>
                <w:rFonts w:cs="Arial"/>
              </w:rPr>
              <w:t>_|__|__|__|__|__|__|__|</w:t>
            </w:r>
          </w:p>
          <w:p w14:paraId="4393A29E" w14:textId="1550A04C" w:rsidR="00805B45" w:rsidRPr="008932C8" w:rsidRDefault="00586CC9" w:rsidP="00586CC9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cs="Arial"/>
              </w:rPr>
              <w:t xml:space="preserve">                             </w:t>
            </w:r>
            <w:r w:rsidRPr="00651CC0">
              <w:rPr>
                <w:rFonts w:cs="Arial"/>
              </w:rPr>
              <w:t>|__|__|__|__|__|__|__|__|__|__|__|__|__|__|__|__|__|__|__|__|__|__|__|__|__|__|__|</w:t>
            </w:r>
          </w:p>
        </w:tc>
      </w:tr>
      <w:tr w:rsidR="00002212" w:rsidRPr="006C19B0" w14:paraId="1A5A9810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0B42" w14:textId="77777777" w:rsidR="00002212" w:rsidRPr="0048318A" w:rsidRDefault="00002212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86213" w14:textId="77777777" w:rsidR="00002212" w:rsidRPr="009A4B74" w:rsidRDefault="00002212" w:rsidP="00002212">
            <w:pPr>
              <w:rPr>
                <w:rFonts w:eastAsia="MS Gothic" w:cs="Arial"/>
                <w:b/>
              </w:rPr>
            </w:pPr>
            <w:r w:rsidRPr="009A4B74">
              <w:rPr>
                <w:rFonts w:eastAsia="MS Gothic" w:cs="Arial"/>
                <w:b/>
              </w:rPr>
              <w:t>Alguma vez a criança procurou assistência clinica por encontrar se doente desde o diagnóstico de HIV?</w:t>
            </w:r>
          </w:p>
          <w:p w14:paraId="2B273896" w14:textId="77777777" w:rsidR="00002212" w:rsidRPr="009A4B74" w:rsidRDefault="00002212" w:rsidP="00002212">
            <w:pPr>
              <w:ind w:left="708"/>
            </w:pPr>
            <w:r w:rsidRPr="009A4B74">
              <w:rPr>
                <w:rFonts w:eastAsia="MS Gothic" w:cs="Menlo Regular"/>
                <w:b/>
              </w:rPr>
              <w:t xml:space="preserve">1= </w:t>
            </w:r>
            <w:r w:rsidRPr="009A4B74">
              <w:rPr>
                <w:rFonts w:eastAsia="MS Gothic" w:cs="Arial"/>
              </w:rPr>
              <w:t>Sim</w:t>
            </w:r>
            <w:r w:rsidRPr="009A4B74">
              <w:rPr>
                <w:rFonts w:ascii="Menlo Regular" w:eastAsia="MS Gothic" w:hAnsi="Menlo Regular" w:cs="Menlo Regular"/>
              </w:rPr>
              <w:t xml:space="preserve"> </w:t>
            </w:r>
          </w:p>
          <w:p w14:paraId="1AB2A97D" w14:textId="77777777" w:rsidR="00002212" w:rsidRPr="009A4B74" w:rsidRDefault="00002212" w:rsidP="00002212">
            <w:pPr>
              <w:ind w:left="708"/>
              <w:rPr>
                <w:rFonts w:ascii="Menlo Regular" w:eastAsia="MS Gothic" w:hAnsi="Menlo Regular" w:cs="Menlo Regular"/>
              </w:rPr>
            </w:pPr>
            <w:r w:rsidRPr="009A4B74">
              <w:rPr>
                <w:rFonts w:eastAsia="MS Gothic" w:cs="Menlo Regular"/>
                <w:b/>
              </w:rPr>
              <w:t xml:space="preserve">2= </w:t>
            </w:r>
            <w:r w:rsidRPr="009A4B74">
              <w:rPr>
                <w:rFonts w:eastAsia="MS Gothic" w:cs="Arial"/>
              </w:rPr>
              <w:t xml:space="preserve">Não   </w:t>
            </w:r>
          </w:p>
          <w:p w14:paraId="0763CA75" w14:textId="531CCF77" w:rsidR="00002212" w:rsidRPr="009A4B74" w:rsidRDefault="00002212" w:rsidP="00002212">
            <w:pPr>
              <w:rPr>
                <w:rFonts w:eastAsia="MS Gothic" w:cs="Arial"/>
                <w:b/>
              </w:rPr>
            </w:pPr>
            <w:r w:rsidRPr="009A4B74">
              <w:rPr>
                <w:rFonts w:eastAsia="MS Gothic" w:cs="Menlo Regular"/>
                <w:b/>
              </w:rPr>
              <w:t xml:space="preserve">             88= </w:t>
            </w:r>
            <w:r w:rsidRPr="009A4B74">
              <w:rPr>
                <w:rFonts w:eastAsia="MS Gothic" w:cs="Arial"/>
              </w:rPr>
              <w:t>Não sabe</w:t>
            </w:r>
          </w:p>
        </w:tc>
      </w:tr>
      <w:tr w:rsidR="00002212" w:rsidRPr="006C19B0" w14:paraId="3B662C91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A044" w14:textId="77777777" w:rsidR="00002212" w:rsidRPr="0048318A" w:rsidRDefault="00002212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F61DC" w14:textId="77777777" w:rsidR="00725E70" w:rsidRDefault="00725E70" w:rsidP="00725E70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Esteve internado alguma vez desde o diagnóstico de HIV?</w:t>
            </w:r>
          </w:p>
          <w:p w14:paraId="4F1A120F" w14:textId="77777777" w:rsidR="00725E70" w:rsidRDefault="00725E70" w:rsidP="00725E70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>, na Manhiça</w:t>
            </w:r>
          </w:p>
          <w:p w14:paraId="36339AD3" w14:textId="77777777" w:rsidR="00725E70" w:rsidRDefault="00725E70" w:rsidP="00725E70">
            <w:pPr>
              <w:ind w:left="708"/>
              <w:rPr>
                <w:rFonts w:ascii="Menlo Regular" w:eastAsia="MS Gothic" w:hAnsi="Menlo Regular" w:cs="Menlo Regular"/>
                <w:b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Sim, no Hospital  </w:t>
            </w:r>
            <w:r w:rsidRPr="00651CC0">
              <w:rPr>
                <w:rFonts w:cs="Arial"/>
              </w:rPr>
              <w:t>|__|__|__|__|__|__|__|__|__|__|__|__|__|__|__|__</w:t>
            </w:r>
          </w:p>
          <w:p w14:paraId="74C74E2A" w14:textId="77777777" w:rsidR="00725E70" w:rsidRDefault="00725E70" w:rsidP="00725E70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1D0EA655" w14:textId="77777777" w:rsidR="00725E70" w:rsidRDefault="00725E70" w:rsidP="00725E70">
            <w:pPr>
              <w:rPr>
                <w:rFonts w:eastAsia="MS Gothic" w:cs="Arial"/>
                <w:color w:val="000000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            88= </w:t>
            </w:r>
            <w:r>
              <w:rPr>
                <w:rFonts w:eastAsia="MS Gothic" w:cs="Arial"/>
                <w:color w:val="000000"/>
              </w:rPr>
              <w:t>Não quer responder</w:t>
            </w:r>
          </w:p>
          <w:p w14:paraId="560FD522" w14:textId="77777777" w:rsidR="00725E70" w:rsidRDefault="00725E70" w:rsidP="00725E70">
            <w:pPr>
              <w:rPr>
                <w:rFonts w:eastAsia="MS Gothic" w:cs="Arial"/>
                <w:color w:val="000000"/>
              </w:rPr>
            </w:pPr>
          </w:p>
          <w:p w14:paraId="3870536B" w14:textId="63B37AD4" w:rsidR="00725E70" w:rsidRDefault="00D919E8" w:rsidP="00725E70">
            <w:pPr>
              <w:rPr>
                <w:rFonts w:eastAsia="MS Gothic" w:cs="Arial"/>
                <w:color w:val="000000"/>
              </w:rPr>
            </w:pPr>
            <w:commentRangeStart w:id="7"/>
            <w:r>
              <w:rPr>
                <w:rFonts w:eastAsia="MS Gothic" w:cs="Arial"/>
                <w:color w:val="000000"/>
              </w:rPr>
              <w:t>31</w:t>
            </w:r>
            <w:r w:rsidR="00725E70">
              <w:rPr>
                <w:rFonts w:eastAsia="MS Gothic" w:cs="Arial"/>
                <w:color w:val="000000"/>
              </w:rPr>
              <w:t>.1.</w:t>
            </w:r>
            <w:r w:rsidR="00725E70">
              <w:rPr>
                <w:rFonts w:cs="Arial"/>
                <w:b/>
              </w:rPr>
              <w:t xml:space="preserve"> </w:t>
            </w:r>
            <w:r w:rsidR="00725E70" w:rsidRPr="00BD6508">
              <w:rPr>
                <w:rFonts w:cs="Arial"/>
                <w:b/>
              </w:rPr>
              <w:t>Se sim, quantas vezes esteve internado</w:t>
            </w:r>
            <w:r w:rsidR="00725E70">
              <w:rPr>
                <w:rFonts w:cs="Arial"/>
              </w:rPr>
              <w:t xml:space="preserve">?  </w:t>
            </w:r>
            <w:r w:rsidR="00725E70" w:rsidRPr="00651CC0">
              <w:rPr>
                <w:rFonts w:cs="Arial"/>
              </w:rPr>
              <w:t>|__|__|</w:t>
            </w:r>
            <w:r w:rsidR="00725E70">
              <w:rPr>
                <w:rFonts w:cs="Arial"/>
              </w:rPr>
              <w:t xml:space="preserve">         </w:t>
            </w:r>
            <w:r w:rsidR="00725E70">
              <w:rPr>
                <w:rFonts w:eastAsia="MS Gothic" w:cs="Menlo Regular"/>
                <w:b/>
                <w:color w:val="000000"/>
              </w:rPr>
              <w:t>88</w:t>
            </w:r>
            <w:r w:rsidR="00725E70" w:rsidRPr="0048318A">
              <w:rPr>
                <w:rFonts w:eastAsia="MS Gothic" w:cs="Menlo Regular"/>
                <w:b/>
                <w:color w:val="000000"/>
              </w:rPr>
              <w:t xml:space="preserve">= </w:t>
            </w:r>
            <w:r w:rsidR="00725E70" w:rsidRPr="0048318A">
              <w:rPr>
                <w:rFonts w:eastAsia="MS Gothic" w:cs="Arial"/>
                <w:color w:val="000000"/>
              </w:rPr>
              <w:t>Não sabe</w:t>
            </w:r>
            <w:commentRangeEnd w:id="7"/>
            <w:r>
              <w:rPr>
                <w:rStyle w:val="Refdecomentario"/>
              </w:rPr>
              <w:commentReference w:id="7"/>
            </w:r>
          </w:p>
          <w:p w14:paraId="481727FF" w14:textId="77777777" w:rsidR="00002212" w:rsidRPr="009A4B74" w:rsidRDefault="00002212" w:rsidP="00002212">
            <w:pPr>
              <w:rPr>
                <w:rFonts w:eastAsia="MS Gothic" w:cs="Arial"/>
                <w:b/>
              </w:rPr>
            </w:pPr>
          </w:p>
        </w:tc>
      </w:tr>
      <w:tr w:rsidR="009A4B74" w:rsidRPr="006C19B0" w14:paraId="0537690E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C781" w14:textId="77777777" w:rsidR="009A4B74" w:rsidRPr="0048318A" w:rsidRDefault="009A4B74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2716B" w14:textId="3A574A34" w:rsidR="009A4B74" w:rsidRDefault="009A4B74" w:rsidP="009A4B74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e fosse possível, o cuidador primário gostaria de se poder comunicar com Hospital Distrital da Manhiça por sms?</w:t>
            </w:r>
          </w:p>
          <w:p w14:paraId="6E060F41" w14:textId="77777777" w:rsidR="009A4B74" w:rsidRPr="0048318A" w:rsidRDefault="009A4B74" w:rsidP="009A4B74">
            <w:pPr>
              <w:ind w:left="708"/>
              <w:rPr>
                <w:rFonts w:eastAsia="MS Gothic" w:cs="Menlo Regular"/>
                <w:b/>
                <w:color w:val="000000"/>
              </w:rPr>
            </w:pPr>
            <w:r w:rsidRPr="0048318A">
              <w:rPr>
                <w:rFonts w:eastAsia="MS Gothic" w:cs="Menlo Regular"/>
                <w:b/>
                <w:color w:val="000000"/>
              </w:rPr>
              <w:t xml:space="preserve">1= </w:t>
            </w:r>
            <w:r w:rsidRPr="0048318A">
              <w:rPr>
                <w:rFonts w:eastAsia="MS Gothic" w:cs="Arial"/>
                <w:color w:val="000000"/>
              </w:rPr>
              <w:t>Sim</w:t>
            </w:r>
          </w:p>
          <w:p w14:paraId="79841457" w14:textId="77777777" w:rsidR="009A4B74" w:rsidRPr="0048318A" w:rsidRDefault="009A4B74" w:rsidP="009A4B74">
            <w:pPr>
              <w:ind w:left="708"/>
              <w:rPr>
                <w:rFonts w:eastAsia="MS Gothic" w:cs="Menlo Regular"/>
                <w:b/>
                <w:color w:val="000000"/>
              </w:rPr>
            </w:pPr>
            <w:r w:rsidRPr="0048318A">
              <w:rPr>
                <w:rFonts w:eastAsia="MS Gothic" w:cs="Menlo Regular"/>
                <w:b/>
                <w:color w:val="000000"/>
              </w:rPr>
              <w:t xml:space="preserve">2= </w:t>
            </w:r>
            <w:r w:rsidRPr="0048318A">
              <w:rPr>
                <w:rFonts w:eastAsia="MS Gothic" w:cs="Arial"/>
                <w:color w:val="000000"/>
              </w:rPr>
              <w:t>Não</w:t>
            </w:r>
          </w:p>
          <w:p w14:paraId="02A168A0" w14:textId="5B0D44D1" w:rsidR="009A4B74" w:rsidRPr="009A4B74" w:rsidRDefault="009A4B74" w:rsidP="009A4B74">
            <w:pPr>
              <w:ind w:left="708"/>
              <w:rPr>
                <w:rFonts w:eastAsia="MS Gothic" w:cs="Arial"/>
                <w:b/>
              </w:rPr>
            </w:pPr>
            <w:r>
              <w:rPr>
                <w:rFonts w:eastAsia="MS Gothic" w:cs="Menlo Regular"/>
                <w:b/>
                <w:color w:val="000000"/>
              </w:rPr>
              <w:t>88</w:t>
            </w:r>
            <w:r w:rsidRPr="0048318A">
              <w:rPr>
                <w:rFonts w:eastAsia="MS Gothic" w:cs="Menlo Regular"/>
                <w:b/>
                <w:color w:val="000000"/>
              </w:rPr>
              <w:t xml:space="preserve">= </w:t>
            </w:r>
            <w:r w:rsidRPr="0048318A">
              <w:rPr>
                <w:rFonts w:eastAsia="MS Gothic" w:cs="Arial"/>
                <w:color w:val="000000"/>
              </w:rPr>
              <w:t>Não sabe</w:t>
            </w:r>
          </w:p>
        </w:tc>
      </w:tr>
      <w:tr w:rsidR="00255E27" w:rsidRPr="006C19B0" w14:paraId="1543C699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10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739F39E" w14:textId="268E95A1" w:rsidR="00255E27" w:rsidRPr="00255E27" w:rsidRDefault="00255E27" w:rsidP="00255E27">
            <w:pPr>
              <w:tabs>
                <w:tab w:val="left" w:pos="1289"/>
              </w:tabs>
              <w:ind w:left="708"/>
              <w:rPr>
                <w:rFonts w:eastAsia="MS Gothic" w:cs="Arial"/>
                <w:b/>
                <w:color w:val="FFFFFF" w:themeColor="background1"/>
              </w:rPr>
            </w:pPr>
            <w:r>
              <w:rPr>
                <w:rFonts w:eastAsia="MS Gothic" w:cs="Arial"/>
                <w:b/>
                <w:color w:val="000000"/>
              </w:rPr>
              <w:t>T</w:t>
            </w:r>
            <w:r>
              <w:rPr>
                <w:rFonts w:eastAsia="MS Gothic" w:cs="Arial"/>
                <w:b/>
                <w:color w:val="FFFFFF" w:themeColor="background1"/>
              </w:rPr>
              <w:t>FACTORES SOCIAIS</w:t>
            </w:r>
          </w:p>
        </w:tc>
      </w:tr>
      <w:tr w:rsidR="00255E27" w:rsidRPr="006C19B0" w14:paraId="2A4E0706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F61C" w14:textId="77777777" w:rsidR="00255E27" w:rsidRPr="0048318A" w:rsidRDefault="00255E27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C7E2" w14:textId="77777777" w:rsidR="001B1C28" w:rsidRPr="001B1C28" w:rsidRDefault="001B1C28" w:rsidP="001B1C28">
            <w:pPr>
              <w:rPr>
                <w:rFonts w:ascii="Menlo Regular" w:eastAsia="MS Gothic" w:hAnsi="Menlo Regular" w:cs="Menlo Regular"/>
                <w:b/>
                <w:color w:val="000000"/>
              </w:rPr>
            </w:pPr>
            <w:r w:rsidRPr="001B1C28">
              <w:rPr>
                <w:rFonts w:eastAsia="MS Gothic" w:cs="Arial"/>
                <w:b/>
                <w:color w:val="000000"/>
              </w:rPr>
              <w:t xml:space="preserve">A criança frequenta creche ou escola?   </w:t>
            </w:r>
          </w:p>
          <w:p w14:paraId="663650AE" w14:textId="77777777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, sempr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  </w:t>
            </w:r>
          </w:p>
          <w:p w14:paraId="4E2B6BD4" w14:textId="77777777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2= </w:t>
            </w:r>
            <w:r>
              <w:rPr>
                <w:rFonts w:eastAsia="MS Gothic" w:cs="Arial"/>
                <w:color w:val="000000"/>
              </w:rPr>
              <w:t xml:space="preserve">Não sempre       </w:t>
            </w:r>
          </w:p>
          <w:p w14:paraId="0FC2F6E5" w14:textId="77777777" w:rsidR="001B1C28" w:rsidRDefault="001B1C28" w:rsidP="001B1C28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      </w:t>
            </w:r>
          </w:p>
          <w:p w14:paraId="400DB5D9" w14:textId="77777777" w:rsidR="00255E27" w:rsidRDefault="001B1C28" w:rsidP="001B1C28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</w:p>
          <w:p w14:paraId="69062F54" w14:textId="5BAF4647" w:rsidR="00A14CA0" w:rsidRPr="008E4745" w:rsidRDefault="00DA2406" w:rsidP="00A14CA0">
            <w:pPr>
              <w:rPr>
                <w:rFonts w:cs="Arial"/>
              </w:rPr>
            </w:pPr>
            <w:commentRangeStart w:id="8"/>
            <w:r>
              <w:rPr>
                <w:rFonts w:eastAsia="MS Gothic" w:cs="Arial"/>
              </w:rPr>
              <w:t>33</w:t>
            </w:r>
            <w:r w:rsidR="00D919E8">
              <w:rPr>
                <w:rFonts w:eastAsia="MS Gothic" w:cs="Arial"/>
              </w:rPr>
              <w:t>.1. Se sim</w:t>
            </w:r>
            <w:r w:rsidR="00A14CA0" w:rsidRPr="008E4745">
              <w:rPr>
                <w:rFonts w:eastAsia="MS Gothic" w:cs="Arial"/>
              </w:rPr>
              <w:t xml:space="preserve"> à que classe assiste a criança?      </w:t>
            </w:r>
            <w:r w:rsidR="00A14CA0" w:rsidRPr="008E4745">
              <w:rPr>
                <w:rFonts w:cs="Arial"/>
              </w:rPr>
              <w:t>|__|__|  classe</w:t>
            </w:r>
            <w:commentRangeEnd w:id="8"/>
            <w:r w:rsidR="00D919E8">
              <w:rPr>
                <w:rStyle w:val="Refdecomentario"/>
              </w:rPr>
              <w:commentReference w:id="8"/>
            </w:r>
          </w:p>
          <w:p w14:paraId="3EB469DD" w14:textId="524FCB97" w:rsidR="00A14CA0" w:rsidRPr="001B1C28" w:rsidRDefault="00A14CA0" w:rsidP="001B1C28">
            <w:pPr>
              <w:ind w:left="708"/>
              <w:rPr>
                <w:rFonts w:eastAsia="MS Gothic" w:cs="Arial"/>
                <w:color w:val="000000"/>
              </w:rPr>
            </w:pPr>
          </w:p>
        </w:tc>
      </w:tr>
      <w:tr w:rsidR="00255E27" w:rsidRPr="006C19B0" w14:paraId="27D93A30" w14:textId="77777777" w:rsidTr="00D919E8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6E1F" w14:textId="77777777" w:rsidR="00255E27" w:rsidRPr="0048318A" w:rsidRDefault="00255E27" w:rsidP="005F6DCA">
            <w:pPr>
              <w:pStyle w:val="Ttulo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05B7" w14:textId="484D2D9F" w:rsidR="00F27E7D" w:rsidRPr="00F27E7D" w:rsidRDefault="00F27E7D" w:rsidP="00F27E7D">
            <w:pPr>
              <w:rPr>
                <w:rFonts w:eastAsia="MS Gothic" w:cs="Arial"/>
                <w:b/>
                <w:color w:val="000000"/>
              </w:rPr>
            </w:pPr>
            <w:r w:rsidRPr="00F27E7D">
              <w:rPr>
                <w:rFonts w:eastAsia="MS Gothic" w:cs="Arial"/>
                <w:b/>
                <w:color w:val="000000"/>
              </w:rPr>
              <w:t>A criança tem o estado vacinal a</w:t>
            </w:r>
            <w:r w:rsidR="0018162E">
              <w:rPr>
                <w:rFonts w:eastAsia="MS Gothic" w:cs="Arial"/>
                <w:b/>
                <w:color w:val="000000"/>
              </w:rPr>
              <w:t>c</w:t>
            </w:r>
            <w:r w:rsidRPr="00F27E7D">
              <w:rPr>
                <w:rFonts w:eastAsia="MS Gothic" w:cs="Arial"/>
                <w:b/>
                <w:color w:val="000000"/>
              </w:rPr>
              <w:t>tualizado? (comprovar se o acompanhante tiver o cartão de saúde)</w:t>
            </w:r>
          </w:p>
          <w:p w14:paraId="05E03F39" w14:textId="77777777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1= </w:t>
            </w:r>
            <w:r>
              <w:rPr>
                <w:rFonts w:eastAsia="MS Gothic" w:cs="Arial"/>
                <w:color w:val="000000"/>
              </w:rPr>
              <w:t>Sim, todas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105105CA" w14:textId="0F3A3D45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2= </w:t>
            </w:r>
            <w:r w:rsidR="0018162E">
              <w:rPr>
                <w:rFonts w:eastAsia="MS Gothic" w:cs="Arial"/>
                <w:color w:val="000000"/>
              </w:rPr>
              <w:t>Sim, algumas vez</w:t>
            </w:r>
            <w:r>
              <w:rPr>
                <w:rFonts w:eastAsia="MS Gothic" w:cs="Arial"/>
                <w:color w:val="000000"/>
              </w:rPr>
              <w:t>es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t xml:space="preserve"> </w:t>
            </w:r>
          </w:p>
          <w:p w14:paraId="6C8CAF95" w14:textId="77777777" w:rsidR="00F27E7D" w:rsidRDefault="00F27E7D" w:rsidP="00F27E7D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3= </w:t>
            </w:r>
            <w:r>
              <w:rPr>
                <w:rFonts w:eastAsia="MS Gothic" w:cs="Arial"/>
                <w:color w:val="000000"/>
              </w:rPr>
              <w:t xml:space="preserve">Não   </w:t>
            </w:r>
          </w:p>
          <w:p w14:paraId="164673E8" w14:textId="5CED26C3" w:rsidR="00255E27" w:rsidRPr="00F27E7D" w:rsidRDefault="00F27E7D" w:rsidP="00F27E7D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Menlo Regular"/>
                <w:b/>
                <w:color w:val="000000"/>
              </w:rPr>
              <w:t xml:space="preserve">88= </w:t>
            </w:r>
            <w:r>
              <w:rPr>
                <w:rFonts w:eastAsia="MS Gothic" w:cs="Arial"/>
                <w:color w:val="000000"/>
              </w:rPr>
              <w:t>Não sabe</w:t>
            </w:r>
            <w:bookmarkStart w:id="9" w:name="_GoBack"/>
            <w:bookmarkEnd w:id="9"/>
          </w:p>
        </w:tc>
      </w:tr>
    </w:tbl>
    <w:p w14:paraId="00103344" w14:textId="77777777" w:rsidR="003E5D42" w:rsidRPr="00355B07" w:rsidRDefault="003E5D42" w:rsidP="0071584A">
      <w:pPr>
        <w:rPr>
          <w:rFonts w:ascii="Times New Roman" w:hAnsi="Times New Roman"/>
        </w:rPr>
      </w:pPr>
    </w:p>
    <w:sectPr w:rsidR="003E5D42" w:rsidRPr="00355B07" w:rsidSect="0048318A">
      <w:headerReference w:type="default" r:id="rId10"/>
      <w:footerReference w:type="default" r:id="rId11"/>
      <w:headerReference w:type="first" r:id="rId12"/>
      <w:footerReference w:type="first" r:id="rId13"/>
      <w:pgSz w:w="11906" w:h="16838" w:code="9"/>
      <w:pgMar w:top="1418" w:right="849" w:bottom="743" w:left="1134" w:header="851" w:footer="567" w:gutter="0"/>
      <w:cols w:space="720"/>
      <w:titlePg/>
      <w:docGrid w:linePitch="27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heila FL" w:date="2017-11-22T10:44:00Z" w:initials="SF">
    <w:p w14:paraId="77C7367E" w14:textId="6A2FB3F3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aparece se P2=1</w:t>
      </w:r>
    </w:p>
  </w:comment>
  <w:comment w:id="1" w:author="Sheila FL" w:date="2017-11-22T10:45:00Z" w:initials="SF">
    <w:p w14:paraId="43175130" w14:textId="62CF2198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8 diferente de 1</w:t>
      </w:r>
    </w:p>
  </w:comment>
  <w:comment w:id="2" w:author="Sheila FL" w:date="2017-11-22T10:45:00Z" w:initials="SF">
    <w:p w14:paraId="3F48A660" w14:textId="23AD7910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9 diferente de 1</w:t>
      </w:r>
    </w:p>
  </w:comment>
  <w:comment w:id="3" w:author="Sheila FL" w:date="2017-11-22T10:47:00Z" w:initials="SF">
    <w:p w14:paraId="6416B1D4" w14:textId="0CEB2AC3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22=4</w:t>
      </w:r>
    </w:p>
  </w:comment>
  <w:comment w:id="4" w:author="Sheila FL" w:date="2017-11-22T10:48:00Z" w:initials="SF">
    <w:p w14:paraId="2BB845BE" w14:textId="08F02692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26 diferente de 5</w:t>
      </w:r>
    </w:p>
  </w:comment>
  <w:comment w:id="5" w:author="Sheila FL" w:date="2017-11-22T10:49:00Z" w:initials="SF">
    <w:p w14:paraId="54C6360C" w14:textId="49CC4329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28=1</w:t>
      </w:r>
    </w:p>
  </w:comment>
  <w:comment w:id="6" w:author="Sheila FL" w:date="2017-11-22T10:49:00Z" w:initials="SF">
    <w:p w14:paraId="3C394EB1" w14:textId="1057C941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29 diferente de 5</w:t>
      </w:r>
    </w:p>
  </w:comment>
  <w:comment w:id="7" w:author="Sheila FL" w:date="2017-11-22T10:50:00Z" w:initials="SF">
    <w:p w14:paraId="777C0156" w14:textId="07EEF243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31=1 ou =2</w:t>
      </w:r>
    </w:p>
  </w:comment>
  <w:comment w:id="8" w:author="Sheila FL" w:date="2017-11-22T10:50:00Z" w:initials="SF">
    <w:p w14:paraId="6E280135" w14:textId="0BBC2533" w:rsidR="00D919E8" w:rsidRDefault="00D919E8">
      <w:pPr>
        <w:pStyle w:val="Textocomentario"/>
      </w:pPr>
      <w:r>
        <w:rPr>
          <w:rStyle w:val="Refdecomentario"/>
        </w:rPr>
        <w:annotationRef/>
      </w:r>
      <w:r>
        <w:t>Só se P33= 1 ou =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C7367E" w15:done="0"/>
  <w15:commentEx w15:paraId="43175130" w15:done="0"/>
  <w15:commentEx w15:paraId="3F48A660" w15:done="0"/>
  <w15:commentEx w15:paraId="6416B1D4" w15:done="0"/>
  <w15:commentEx w15:paraId="2BB845BE" w15:done="0"/>
  <w15:commentEx w15:paraId="54C6360C" w15:done="0"/>
  <w15:commentEx w15:paraId="3C394EB1" w15:done="0"/>
  <w15:commentEx w15:paraId="777C0156" w15:done="0"/>
  <w15:commentEx w15:paraId="6E280135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1851A" w14:textId="77777777" w:rsidR="00A56E4C" w:rsidRDefault="00A56E4C" w:rsidP="00494E27">
      <w:pPr>
        <w:pStyle w:val="Encabezado"/>
      </w:pPr>
      <w:r>
        <w:separator/>
      </w:r>
    </w:p>
  </w:endnote>
  <w:endnote w:type="continuationSeparator" w:id="0">
    <w:p w14:paraId="6E4CEE70" w14:textId="77777777" w:rsidR="00A56E4C" w:rsidRDefault="00A56E4C" w:rsidP="00494E27">
      <w:pPr>
        <w:pStyle w:val="Encabezad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3895A6" w14:textId="7CE3DB31" w:rsidR="00FB0589" w:rsidRDefault="00FB0589">
    <w:pPr>
      <w:pStyle w:val="Piedepgina"/>
    </w:pPr>
    <w:r>
      <w:fldChar w:fldCharType="begin"/>
    </w:r>
    <w:r w:rsidRPr="00512187">
      <w:instrText>PAGE   \* MERGEFORMAT</w:instrText>
    </w:r>
    <w:r>
      <w:fldChar w:fldCharType="separate"/>
    </w:r>
    <w:r w:rsidR="00DA2406">
      <w:rPr>
        <w:noProof/>
      </w:rPr>
      <w:t>7</w:t>
    </w:r>
    <w:r>
      <w:fldChar w:fldCharType="end"/>
    </w:r>
    <w:r>
      <w:t xml:space="preserve">            Protocol Version :                                                                                    </w:t>
    </w:r>
    <w:r>
      <w:rPr>
        <w:b/>
        <w:bCs/>
        <w:lang w:val="fr-FR"/>
      </w:rPr>
      <w:t>SSP_DIASP_001_A05_v01</w:t>
    </w:r>
    <w:r w:rsidRPr="00DE7D32">
      <w:rPr>
        <w:b/>
        <w:bCs/>
        <w:lang w:val="fr-FR"/>
      </w:rPr>
      <w:t>_PT</w:t>
    </w:r>
    <w:r w:rsidRPr="00B229EC">
      <w:rPr>
        <w:b/>
        <w:bCs/>
      </w:rPr>
      <w:t xml:space="preserve">   </w:t>
    </w:r>
  </w:p>
  <w:p w14:paraId="14D1CA5D" w14:textId="77777777" w:rsidR="00FB0589" w:rsidRPr="00512187" w:rsidRDefault="00FB0589">
    <w:pPr>
      <w:pStyle w:val="Piedepgina"/>
      <w:tabs>
        <w:tab w:val="clear" w:pos="8838"/>
        <w:tab w:val="right" w:pos="9781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58359" w14:textId="4D322F5E" w:rsidR="00FB0589" w:rsidRDefault="00FB0589">
    <w:pPr>
      <w:pStyle w:val="Piedepgina"/>
      <w:rPr>
        <w:b/>
        <w:bCs/>
      </w:rPr>
    </w:pPr>
    <w:r>
      <w:fldChar w:fldCharType="begin"/>
    </w:r>
    <w:r w:rsidRPr="00512187">
      <w:instrText>PAGE   \* MERGEFORMAT</w:instrText>
    </w:r>
    <w:r>
      <w:fldChar w:fldCharType="separate"/>
    </w:r>
    <w:r w:rsidR="00DA2406">
      <w:rPr>
        <w:noProof/>
      </w:rPr>
      <w:t>1</w:t>
    </w:r>
    <w:r>
      <w:fldChar w:fldCharType="end"/>
    </w:r>
    <w:r>
      <w:t xml:space="preserve">  Protocol version:                                                                                                </w:t>
    </w:r>
    <w:r>
      <w:rPr>
        <w:b/>
        <w:bCs/>
        <w:lang w:val="fr-FR"/>
      </w:rPr>
      <w:t>SSP_DIASP_001_A05_v01</w:t>
    </w:r>
    <w:r w:rsidRPr="00DE7D32">
      <w:rPr>
        <w:b/>
        <w:bCs/>
        <w:lang w:val="fr-FR"/>
      </w:rPr>
      <w:t>_PT</w:t>
    </w:r>
    <w:r w:rsidRPr="00B229EC">
      <w:rPr>
        <w:b/>
        <w:bCs/>
      </w:rPr>
      <w:t xml:space="preserve">   </w:t>
    </w:r>
  </w:p>
  <w:p w14:paraId="588CD3C2" w14:textId="77777777" w:rsidR="00FB0589" w:rsidRDefault="00FB0589">
    <w:pPr>
      <w:pStyle w:val="Piedepgina"/>
      <w:rPr>
        <w:b/>
        <w:bCs/>
      </w:rPr>
    </w:pPr>
  </w:p>
  <w:p w14:paraId="2DA49F01" w14:textId="77777777" w:rsidR="00FB0589" w:rsidRDefault="00FB0589">
    <w:pPr>
      <w:pStyle w:val="Piedepgina"/>
    </w:pPr>
    <w:r w:rsidRPr="00B229EC">
      <w:rPr>
        <w:b/>
        <w:bCs/>
      </w:rPr>
      <w:t xml:space="preserve">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142C4" w14:textId="77777777" w:rsidR="00A56E4C" w:rsidRDefault="00A56E4C" w:rsidP="00494E27">
      <w:pPr>
        <w:pStyle w:val="Encabezado"/>
      </w:pPr>
      <w:r>
        <w:separator/>
      </w:r>
    </w:p>
  </w:footnote>
  <w:footnote w:type="continuationSeparator" w:id="0">
    <w:p w14:paraId="6D6E8776" w14:textId="77777777" w:rsidR="00A56E4C" w:rsidRDefault="00A56E4C" w:rsidP="00494E27">
      <w:pPr>
        <w:pStyle w:val="Encabezad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DBAD5" w14:textId="6C1A6A1E" w:rsidR="00FB0589" w:rsidRDefault="00FB0589">
    <w:pPr>
      <w:pStyle w:val="Encabezado"/>
    </w:pPr>
    <w:r>
      <w:rPr>
        <w:lang w:val="es-ES"/>
      </w:rPr>
      <w:t xml:space="preserve">Página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DA2406">
      <w:rPr>
        <w:b/>
        <w:bCs/>
        <w:noProof/>
      </w:rPr>
      <w:t>7</w:t>
    </w:r>
    <w:r>
      <w:rPr>
        <w:b/>
        <w:bCs/>
        <w:sz w:val="24"/>
        <w:szCs w:val="24"/>
      </w:rPr>
      <w:fldChar w:fldCharType="end"/>
    </w:r>
    <w:r>
      <w:rPr>
        <w:lang w:val="es-ES"/>
      </w:rPr>
      <w:t xml:space="preserve"> d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DA2406">
      <w:rPr>
        <w:b/>
        <w:bCs/>
        <w:noProof/>
      </w:rPr>
      <w:t>7</w:t>
    </w:r>
    <w:r>
      <w:rPr>
        <w:b/>
        <w:bCs/>
        <w:sz w:val="24"/>
        <w:szCs w:val="24"/>
      </w:rPr>
      <w:fldChar w:fldCharType="end"/>
    </w:r>
  </w:p>
  <w:p w14:paraId="2FA58CB8" w14:textId="77777777" w:rsidR="00FB0589" w:rsidRDefault="00FB058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001" w:type="dxa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340"/>
      <w:gridCol w:w="3259"/>
      <w:gridCol w:w="1761"/>
      <w:gridCol w:w="2641"/>
    </w:tblGrid>
    <w:tr w:rsidR="00FB0589" w:rsidRPr="00DB09D5" w14:paraId="2A343DE8" w14:textId="77777777" w:rsidTr="00BD68DF">
      <w:trPr>
        <w:cantSplit/>
        <w:trHeight w:val="276"/>
      </w:trPr>
      <w:tc>
        <w:tcPr>
          <w:tcW w:w="10001" w:type="dxa"/>
          <w:gridSpan w:val="4"/>
        </w:tcPr>
        <w:p w14:paraId="5962466A" w14:textId="2CBF5D9B" w:rsidR="00FB0589" w:rsidRPr="00376027" w:rsidRDefault="00FB0589" w:rsidP="00F10091">
          <w:pPr>
            <w:pStyle w:val="Encabezado"/>
            <w:tabs>
              <w:tab w:val="clear" w:pos="4419"/>
              <w:tab w:val="clear" w:pos="8838"/>
            </w:tabs>
            <w:spacing w:before="120"/>
            <w:rPr>
              <w:b/>
              <w:sz w:val="16"/>
            </w:rPr>
          </w:pPr>
          <w:r w:rsidRPr="00DE7D32">
            <w:rPr>
              <w:b/>
              <w:bCs/>
              <w:lang w:val="fr-FR"/>
            </w:rPr>
            <w:t>SSP_</w:t>
          </w:r>
          <w:r>
            <w:rPr>
              <w:b/>
              <w:bCs/>
              <w:lang w:val="fr-FR"/>
            </w:rPr>
            <w:t>DIASP_001_A05_v01_PT</w:t>
          </w:r>
          <w:r w:rsidRPr="00DE7D32">
            <w:rPr>
              <w:b/>
              <w:bCs/>
            </w:rPr>
            <w:t xml:space="preserve">                                           </w:t>
          </w:r>
        </w:p>
      </w:tc>
    </w:tr>
    <w:tr w:rsidR="00FB0589" w:rsidRPr="009D7C57" w14:paraId="5DC46AC9" w14:textId="77777777" w:rsidTr="00BD68DF">
      <w:trPr>
        <w:cantSplit/>
        <w:trHeight w:val="1001"/>
      </w:trPr>
      <w:tc>
        <w:tcPr>
          <w:tcW w:w="2340" w:type="dxa"/>
        </w:tcPr>
        <w:p w14:paraId="3137A840" w14:textId="77777777" w:rsidR="00FB0589" w:rsidRPr="001B565D" w:rsidRDefault="00FB0589" w:rsidP="00BF2572">
          <w:pPr>
            <w:pStyle w:val="Encabezado"/>
            <w:tabs>
              <w:tab w:val="clear" w:pos="4419"/>
              <w:tab w:val="clear" w:pos="8838"/>
            </w:tabs>
            <w:jc w:val="center"/>
            <w:rPr>
              <w:noProof/>
              <w:sz w:val="18"/>
              <w:szCs w:val="18"/>
            </w:rPr>
          </w:pPr>
          <w:r>
            <w:rPr>
              <w:noProof/>
              <w:sz w:val="18"/>
              <w:szCs w:val="18"/>
              <w:lang w:val="es-ES" w:eastAsia="zh-CN"/>
            </w:rPr>
            <w:drawing>
              <wp:inline distT="0" distB="0" distL="0" distR="0" wp14:anchorId="07BF43D1" wp14:editId="4F996864">
                <wp:extent cx="1241425" cy="648335"/>
                <wp:effectExtent l="0" t="0" r="0" b="0"/>
                <wp:docPr id="4" name="Picture 1" descr="Novo Logo _CISM_Transpar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Novo Logo _CISM_Transparente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41425" cy="648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59" w:type="dxa"/>
        </w:tcPr>
        <w:p w14:paraId="3F3E7737" w14:textId="77777777" w:rsidR="00FB0589" w:rsidRDefault="00FB0589" w:rsidP="00163E26">
          <w:pPr>
            <w:pStyle w:val="Encabezado"/>
            <w:tabs>
              <w:tab w:val="clear" w:pos="4419"/>
              <w:tab w:val="clear" w:pos="8838"/>
            </w:tabs>
            <w:rPr>
              <w:b/>
              <w:bCs/>
            </w:rPr>
          </w:pPr>
        </w:p>
        <w:p w14:paraId="5A705C42" w14:textId="77777777" w:rsidR="00FB0589" w:rsidRPr="009D7C57" w:rsidRDefault="00FB0589" w:rsidP="00163E26">
          <w:pPr>
            <w:pStyle w:val="Encabezado"/>
            <w:tabs>
              <w:tab w:val="clear" w:pos="4419"/>
              <w:tab w:val="clear" w:pos="8838"/>
            </w:tabs>
            <w:rPr>
              <w:b/>
              <w:bCs/>
            </w:rPr>
          </w:pPr>
          <w:r>
            <w:rPr>
              <w:b/>
              <w:bCs/>
            </w:rPr>
            <w:t>Estudo</w:t>
          </w:r>
          <w:r w:rsidRPr="009D7C57">
            <w:rPr>
              <w:b/>
              <w:bCs/>
            </w:rPr>
            <w:t xml:space="preserve">: </w:t>
          </w:r>
          <w:r>
            <w:rPr>
              <w:b/>
              <w:bCs/>
            </w:rPr>
            <w:t>DIASPORA</w:t>
          </w:r>
        </w:p>
        <w:p w14:paraId="239043AB" w14:textId="0637FD50" w:rsidR="00FB0589" w:rsidRPr="009D7C57" w:rsidRDefault="00FB0589" w:rsidP="008F686F">
          <w:pPr>
            <w:pStyle w:val="Encabezado"/>
            <w:tabs>
              <w:tab w:val="clear" w:pos="4419"/>
              <w:tab w:val="clear" w:pos="8838"/>
            </w:tabs>
            <w:rPr>
              <w:b/>
              <w:bCs/>
            </w:rPr>
          </w:pPr>
          <w:r>
            <w:rPr>
              <w:b/>
              <w:bCs/>
            </w:rPr>
            <w:t>Inquérito: CRIANÇA CONTROL</w:t>
          </w:r>
        </w:p>
      </w:tc>
      <w:tc>
        <w:tcPr>
          <w:tcW w:w="1761" w:type="dxa"/>
          <w:vAlign w:val="center"/>
        </w:tcPr>
        <w:p w14:paraId="7080BBFA" w14:textId="77777777" w:rsidR="00FB0589" w:rsidRPr="007875B6" w:rsidRDefault="00FB0589" w:rsidP="00C97D7F">
          <w:pPr>
            <w:pStyle w:val="Encabezado"/>
            <w:tabs>
              <w:tab w:val="clear" w:pos="4419"/>
              <w:tab w:val="clear" w:pos="8838"/>
            </w:tabs>
            <w:jc w:val="center"/>
            <w:rPr>
              <w:b/>
              <w:bCs/>
            </w:rPr>
          </w:pPr>
        </w:p>
      </w:tc>
      <w:tc>
        <w:tcPr>
          <w:tcW w:w="2641" w:type="dxa"/>
        </w:tcPr>
        <w:p w14:paraId="15B86341" w14:textId="77777777" w:rsidR="00FB0589" w:rsidRPr="009D7C57" w:rsidRDefault="00FB0589" w:rsidP="009F7B23">
          <w:pPr>
            <w:pStyle w:val="Encabezado"/>
            <w:tabs>
              <w:tab w:val="clear" w:pos="4419"/>
              <w:tab w:val="clear" w:pos="8838"/>
            </w:tabs>
            <w:spacing w:before="120"/>
            <w:jc w:val="center"/>
            <w:rPr>
              <w:sz w:val="16"/>
            </w:rPr>
          </w:pPr>
          <w:r>
            <w:rPr>
              <w:sz w:val="16"/>
            </w:rPr>
            <w:t>Serial Number</w:t>
          </w:r>
        </w:p>
      </w:tc>
    </w:tr>
  </w:tbl>
  <w:p w14:paraId="5341875F" w14:textId="77777777" w:rsidR="00FB0589" w:rsidRDefault="00FB0589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266D8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A13DE"/>
    <w:multiLevelType w:val="hybridMultilevel"/>
    <w:tmpl w:val="E36AE978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0432B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A51B9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F06F5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40F10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914A6E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7" w15:restartNumberingAfterBreak="0">
    <w:nsid w:val="17CC2A5F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95353A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0B3F2F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11678A"/>
    <w:multiLevelType w:val="hybridMultilevel"/>
    <w:tmpl w:val="07082716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057920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10C734F"/>
    <w:multiLevelType w:val="hybridMultilevel"/>
    <w:tmpl w:val="62C0C250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9313D6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E1AEA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5" w15:restartNumberingAfterBreak="0">
    <w:nsid w:val="259C0136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E23293"/>
    <w:multiLevelType w:val="hybridMultilevel"/>
    <w:tmpl w:val="C6902318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A8588F"/>
    <w:multiLevelType w:val="hybridMultilevel"/>
    <w:tmpl w:val="50066AD2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A843EE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58078D"/>
    <w:multiLevelType w:val="hybridMultilevel"/>
    <w:tmpl w:val="B5A4FC22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5B0AE5"/>
    <w:multiLevelType w:val="hybridMultilevel"/>
    <w:tmpl w:val="FC889B1C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787B7C"/>
    <w:multiLevelType w:val="multilevel"/>
    <w:tmpl w:val="EF5674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 w15:restartNumberingAfterBreak="0">
    <w:nsid w:val="44373899"/>
    <w:multiLevelType w:val="hybridMultilevel"/>
    <w:tmpl w:val="FEA6E8E2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EE7702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4565A6"/>
    <w:multiLevelType w:val="hybridMultilevel"/>
    <w:tmpl w:val="0A22F85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8C7CB3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7158A1"/>
    <w:multiLevelType w:val="hybridMultilevel"/>
    <w:tmpl w:val="EB9ED30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E0681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28" w15:restartNumberingAfterBreak="0">
    <w:nsid w:val="5D445637"/>
    <w:multiLevelType w:val="hybridMultilevel"/>
    <w:tmpl w:val="9C3AFEF6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300BC2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635433D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035256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9E06A2"/>
    <w:multiLevelType w:val="hybridMultilevel"/>
    <w:tmpl w:val="7D7C9C0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F46D2B"/>
    <w:multiLevelType w:val="hybridMultilevel"/>
    <w:tmpl w:val="B1F8FC76"/>
    <w:lvl w:ilvl="0" w:tplc="D304F00A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065766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abstractNum w:abstractNumId="36" w15:restartNumberingAfterBreak="0">
    <w:nsid w:val="7A51391C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37" w15:restartNumberingAfterBreak="0">
    <w:nsid w:val="7CD704B4"/>
    <w:multiLevelType w:val="hybridMultilevel"/>
    <w:tmpl w:val="3EA0EB4C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36622A"/>
    <w:multiLevelType w:val="multilevel"/>
    <w:tmpl w:val="0C0A0025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  <w:b w:val="0"/>
        <w:color w:val="auto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9" w15:restartNumberingAfterBreak="0">
    <w:nsid w:val="7EC65915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4"/>
  </w:num>
  <w:num w:numId="3">
    <w:abstractNumId w:val="26"/>
  </w:num>
  <w:num w:numId="4">
    <w:abstractNumId w:val="12"/>
  </w:num>
  <w:num w:numId="5">
    <w:abstractNumId w:val="6"/>
  </w:num>
  <w:num w:numId="6">
    <w:abstractNumId w:val="2"/>
  </w:num>
  <w:num w:numId="7">
    <w:abstractNumId w:val="22"/>
  </w:num>
  <w:num w:numId="8">
    <w:abstractNumId w:val="31"/>
  </w:num>
  <w:num w:numId="9">
    <w:abstractNumId w:val="25"/>
  </w:num>
  <w:num w:numId="10">
    <w:abstractNumId w:val="3"/>
  </w:num>
  <w:num w:numId="11">
    <w:abstractNumId w:val="11"/>
  </w:num>
  <w:num w:numId="12">
    <w:abstractNumId w:val="29"/>
  </w:num>
  <w:num w:numId="13">
    <w:abstractNumId w:val="16"/>
  </w:num>
  <w:num w:numId="14">
    <w:abstractNumId w:val="14"/>
  </w:num>
  <w:num w:numId="15">
    <w:abstractNumId w:val="34"/>
  </w:num>
  <w:num w:numId="16">
    <w:abstractNumId w:val="32"/>
  </w:num>
  <w:num w:numId="17">
    <w:abstractNumId w:val="0"/>
  </w:num>
  <w:num w:numId="18">
    <w:abstractNumId w:val="7"/>
  </w:num>
  <w:num w:numId="19">
    <w:abstractNumId w:val="9"/>
  </w:num>
  <w:num w:numId="20">
    <w:abstractNumId w:val="4"/>
  </w:num>
  <w:num w:numId="21">
    <w:abstractNumId w:val="10"/>
  </w:num>
  <w:num w:numId="22">
    <w:abstractNumId w:val="37"/>
  </w:num>
  <w:num w:numId="23">
    <w:abstractNumId w:val="1"/>
  </w:num>
  <w:num w:numId="24">
    <w:abstractNumId w:val="18"/>
  </w:num>
  <w:num w:numId="25">
    <w:abstractNumId w:val="13"/>
  </w:num>
  <w:num w:numId="26">
    <w:abstractNumId w:val="17"/>
  </w:num>
  <w:num w:numId="27">
    <w:abstractNumId w:val="5"/>
  </w:num>
  <w:num w:numId="28">
    <w:abstractNumId w:val="36"/>
  </w:num>
  <w:num w:numId="29">
    <w:abstractNumId w:val="19"/>
  </w:num>
  <w:num w:numId="30">
    <w:abstractNumId w:val="8"/>
  </w:num>
  <w:num w:numId="31">
    <w:abstractNumId w:val="15"/>
  </w:num>
  <w:num w:numId="32">
    <w:abstractNumId w:val="28"/>
  </w:num>
  <w:num w:numId="33">
    <w:abstractNumId w:val="20"/>
  </w:num>
  <w:num w:numId="34">
    <w:abstractNumId w:val="27"/>
  </w:num>
  <w:num w:numId="35">
    <w:abstractNumId w:val="30"/>
  </w:num>
  <w:num w:numId="36">
    <w:abstractNumId w:val="23"/>
  </w:num>
  <w:num w:numId="37">
    <w:abstractNumId w:val="39"/>
  </w:num>
  <w:num w:numId="38">
    <w:abstractNumId w:val="35"/>
  </w:num>
  <w:num w:numId="39">
    <w:abstractNumId w:val="21"/>
  </w:num>
  <w:num w:numId="40">
    <w:abstractNumId w:val="33"/>
  </w:num>
  <w:numIdMacAtCleanup w:val="3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eila FL">
    <w15:presenceInfo w15:providerId="Windows Live" w15:userId="c2c744ca2e15d3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A0"/>
    <w:rsid w:val="00000947"/>
    <w:rsid w:val="00002212"/>
    <w:rsid w:val="00004CD8"/>
    <w:rsid w:val="00011C7D"/>
    <w:rsid w:val="0001464E"/>
    <w:rsid w:val="000160C2"/>
    <w:rsid w:val="00017E16"/>
    <w:rsid w:val="000204E2"/>
    <w:rsid w:val="000239F1"/>
    <w:rsid w:val="00023B3C"/>
    <w:rsid w:val="000250E7"/>
    <w:rsid w:val="00030C2F"/>
    <w:rsid w:val="000313DC"/>
    <w:rsid w:val="00032207"/>
    <w:rsid w:val="00032E4A"/>
    <w:rsid w:val="00034718"/>
    <w:rsid w:val="00034B82"/>
    <w:rsid w:val="000425C9"/>
    <w:rsid w:val="000425D7"/>
    <w:rsid w:val="00044090"/>
    <w:rsid w:val="00046341"/>
    <w:rsid w:val="00046F4B"/>
    <w:rsid w:val="00053A2B"/>
    <w:rsid w:val="000552F1"/>
    <w:rsid w:val="00055B30"/>
    <w:rsid w:val="00064FFC"/>
    <w:rsid w:val="000658F9"/>
    <w:rsid w:val="00066144"/>
    <w:rsid w:val="00071002"/>
    <w:rsid w:val="0007172C"/>
    <w:rsid w:val="00084EF9"/>
    <w:rsid w:val="00095AB1"/>
    <w:rsid w:val="00095CED"/>
    <w:rsid w:val="000975EA"/>
    <w:rsid w:val="000976F1"/>
    <w:rsid w:val="000A01A9"/>
    <w:rsid w:val="000A0CF6"/>
    <w:rsid w:val="000A1C7A"/>
    <w:rsid w:val="000A2D90"/>
    <w:rsid w:val="000A3063"/>
    <w:rsid w:val="000A4549"/>
    <w:rsid w:val="000A7158"/>
    <w:rsid w:val="000B23AE"/>
    <w:rsid w:val="000B5162"/>
    <w:rsid w:val="000C60BA"/>
    <w:rsid w:val="000C668F"/>
    <w:rsid w:val="000C6DBA"/>
    <w:rsid w:val="000D175F"/>
    <w:rsid w:val="000D5FBA"/>
    <w:rsid w:val="000D7B52"/>
    <w:rsid w:val="000E437C"/>
    <w:rsid w:val="000E51EB"/>
    <w:rsid w:val="000E5357"/>
    <w:rsid w:val="000F06D4"/>
    <w:rsid w:val="000F09DC"/>
    <w:rsid w:val="000F0F2E"/>
    <w:rsid w:val="000F1942"/>
    <w:rsid w:val="000F1AD7"/>
    <w:rsid w:val="000F28F0"/>
    <w:rsid w:val="000F3A28"/>
    <w:rsid w:val="000F496E"/>
    <w:rsid w:val="00100674"/>
    <w:rsid w:val="001057CC"/>
    <w:rsid w:val="00111C6D"/>
    <w:rsid w:val="00115763"/>
    <w:rsid w:val="00115C65"/>
    <w:rsid w:val="001175BB"/>
    <w:rsid w:val="00120EB4"/>
    <w:rsid w:val="0012162C"/>
    <w:rsid w:val="00135790"/>
    <w:rsid w:val="00135D88"/>
    <w:rsid w:val="00136A2A"/>
    <w:rsid w:val="0014036F"/>
    <w:rsid w:val="001426FE"/>
    <w:rsid w:val="00142912"/>
    <w:rsid w:val="0014739E"/>
    <w:rsid w:val="00147A06"/>
    <w:rsid w:val="00153AA9"/>
    <w:rsid w:val="00155D2A"/>
    <w:rsid w:val="001563CA"/>
    <w:rsid w:val="00157B42"/>
    <w:rsid w:val="00157B55"/>
    <w:rsid w:val="00161C45"/>
    <w:rsid w:val="00163E26"/>
    <w:rsid w:val="0016591D"/>
    <w:rsid w:val="001665AE"/>
    <w:rsid w:val="00170D84"/>
    <w:rsid w:val="001716AC"/>
    <w:rsid w:val="00172B33"/>
    <w:rsid w:val="00175FE6"/>
    <w:rsid w:val="0017667E"/>
    <w:rsid w:val="00176F72"/>
    <w:rsid w:val="0018162E"/>
    <w:rsid w:val="00183A82"/>
    <w:rsid w:val="001862DF"/>
    <w:rsid w:val="00191444"/>
    <w:rsid w:val="001919DF"/>
    <w:rsid w:val="00193004"/>
    <w:rsid w:val="00195976"/>
    <w:rsid w:val="00197645"/>
    <w:rsid w:val="001A0C8A"/>
    <w:rsid w:val="001A3291"/>
    <w:rsid w:val="001A5D2C"/>
    <w:rsid w:val="001A6FF8"/>
    <w:rsid w:val="001B0CBE"/>
    <w:rsid w:val="001B1550"/>
    <w:rsid w:val="001B1C28"/>
    <w:rsid w:val="001B372F"/>
    <w:rsid w:val="001B3FCC"/>
    <w:rsid w:val="001B46EB"/>
    <w:rsid w:val="001B6C8E"/>
    <w:rsid w:val="001B6E88"/>
    <w:rsid w:val="001B7058"/>
    <w:rsid w:val="001B7EA1"/>
    <w:rsid w:val="001C07E6"/>
    <w:rsid w:val="001C3303"/>
    <w:rsid w:val="001C65EE"/>
    <w:rsid w:val="001D096A"/>
    <w:rsid w:val="001D0FC2"/>
    <w:rsid w:val="001D13FF"/>
    <w:rsid w:val="001D1C2F"/>
    <w:rsid w:val="001D2E0C"/>
    <w:rsid w:val="001D3D00"/>
    <w:rsid w:val="001D3DCD"/>
    <w:rsid w:val="001D72C6"/>
    <w:rsid w:val="001E0DC4"/>
    <w:rsid w:val="001E2F02"/>
    <w:rsid w:val="001E599B"/>
    <w:rsid w:val="001F069E"/>
    <w:rsid w:val="001F0D5B"/>
    <w:rsid w:val="001F1C22"/>
    <w:rsid w:val="001F4240"/>
    <w:rsid w:val="001F473F"/>
    <w:rsid w:val="001F7AF6"/>
    <w:rsid w:val="001F7E66"/>
    <w:rsid w:val="0020130F"/>
    <w:rsid w:val="002120F0"/>
    <w:rsid w:val="002133E0"/>
    <w:rsid w:val="00217961"/>
    <w:rsid w:val="0022102A"/>
    <w:rsid w:val="00226070"/>
    <w:rsid w:val="00227798"/>
    <w:rsid w:val="00230731"/>
    <w:rsid w:val="0023584D"/>
    <w:rsid w:val="002368DF"/>
    <w:rsid w:val="002400CA"/>
    <w:rsid w:val="0024405A"/>
    <w:rsid w:val="00244524"/>
    <w:rsid w:val="00247DA1"/>
    <w:rsid w:val="002501D6"/>
    <w:rsid w:val="002508E3"/>
    <w:rsid w:val="00255E27"/>
    <w:rsid w:val="002569F2"/>
    <w:rsid w:val="00265030"/>
    <w:rsid w:val="00271158"/>
    <w:rsid w:val="002718DE"/>
    <w:rsid w:val="00272E46"/>
    <w:rsid w:val="00273F9D"/>
    <w:rsid w:val="00274739"/>
    <w:rsid w:val="002752D0"/>
    <w:rsid w:val="002809CF"/>
    <w:rsid w:val="002833D2"/>
    <w:rsid w:val="00286EDF"/>
    <w:rsid w:val="00290DD4"/>
    <w:rsid w:val="00294C2F"/>
    <w:rsid w:val="00295A10"/>
    <w:rsid w:val="002972EE"/>
    <w:rsid w:val="0029763B"/>
    <w:rsid w:val="002A14AF"/>
    <w:rsid w:val="002A22D5"/>
    <w:rsid w:val="002A73E8"/>
    <w:rsid w:val="002B05B3"/>
    <w:rsid w:val="002B2737"/>
    <w:rsid w:val="002B34FE"/>
    <w:rsid w:val="002C0DA7"/>
    <w:rsid w:val="002C3AB4"/>
    <w:rsid w:val="002C4BFF"/>
    <w:rsid w:val="002C5FFA"/>
    <w:rsid w:val="002C6F09"/>
    <w:rsid w:val="002C76CB"/>
    <w:rsid w:val="002D11C2"/>
    <w:rsid w:val="002D2A48"/>
    <w:rsid w:val="002E4CC1"/>
    <w:rsid w:val="002E6000"/>
    <w:rsid w:val="002F0A9B"/>
    <w:rsid w:val="002F11A2"/>
    <w:rsid w:val="002F183B"/>
    <w:rsid w:val="002F1C0A"/>
    <w:rsid w:val="002F2DD7"/>
    <w:rsid w:val="002F3E47"/>
    <w:rsid w:val="002F4651"/>
    <w:rsid w:val="002F5E7C"/>
    <w:rsid w:val="003019A9"/>
    <w:rsid w:val="003030DC"/>
    <w:rsid w:val="00305627"/>
    <w:rsid w:val="003121E4"/>
    <w:rsid w:val="00312CA6"/>
    <w:rsid w:val="003144F7"/>
    <w:rsid w:val="00314721"/>
    <w:rsid w:val="00322890"/>
    <w:rsid w:val="003240D6"/>
    <w:rsid w:val="00324FB7"/>
    <w:rsid w:val="00327B6E"/>
    <w:rsid w:val="003314E7"/>
    <w:rsid w:val="00332808"/>
    <w:rsid w:val="00340BB5"/>
    <w:rsid w:val="0034128E"/>
    <w:rsid w:val="00342649"/>
    <w:rsid w:val="00343747"/>
    <w:rsid w:val="00343AAA"/>
    <w:rsid w:val="0034775C"/>
    <w:rsid w:val="003509B7"/>
    <w:rsid w:val="003516FE"/>
    <w:rsid w:val="00355B07"/>
    <w:rsid w:val="003633C8"/>
    <w:rsid w:val="003638EF"/>
    <w:rsid w:val="00364FD8"/>
    <w:rsid w:val="0036724B"/>
    <w:rsid w:val="003712DB"/>
    <w:rsid w:val="003721B5"/>
    <w:rsid w:val="00372A61"/>
    <w:rsid w:val="00373CCE"/>
    <w:rsid w:val="00376027"/>
    <w:rsid w:val="00381572"/>
    <w:rsid w:val="00381E6E"/>
    <w:rsid w:val="003820B6"/>
    <w:rsid w:val="00383345"/>
    <w:rsid w:val="0038548C"/>
    <w:rsid w:val="00387F9C"/>
    <w:rsid w:val="00394211"/>
    <w:rsid w:val="003953AB"/>
    <w:rsid w:val="003965FC"/>
    <w:rsid w:val="003A7647"/>
    <w:rsid w:val="003B1F25"/>
    <w:rsid w:val="003B240E"/>
    <w:rsid w:val="003B5CA6"/>
    <w:rsid w:val="003B6AFF"/>
    <w:rsid w:val="003B6D01"/>
    <w:rsid w:val="003C0608"/>
    <w:rsid w:val="003C1118"/>
    <w:rsid w:val="003C35A2"/>
    <w:rsid w:val="003C488F"/>
    <w:rsid w:val="003C5A03"/>
    <w:rsid w:val="003C6FE4"/>
    <w:rsid w:val="003D17AA"/>
    <w:rsid w:val="003D1CC8"/>
    <w:rsid w:val="003D7999"/>
    <w:rsid w:val="003D7D43"/>
    <w:rsid w:val="003E38B1"/>
    <w:rsid w:val="003E4BB3"/>
    <w:rsid w:val="003E5D42"/>
    <w:rsid w:val="003F0847"/>
    <w:rsid w:val="003F103D"/>
    <w:rsid w:val="003F192A"/>
    <w:rsid w:val="003F4172"/>
    <w:rsid w:val="003F557D"/>
    <w:rsid w:val="003F7D3A"/>
    <w:rsid w:val="004023F8"/>
    <w:rsid w:val="00404A22"/>
    <w:rsid w:val="004070E3"/>
    <w:rsid w:val="004070EF"/>
    <w:rsid w:val="0041515E"/>
    <w:rsid w:val="004155BC"/>
    <w:rsid w:val="00416674"/>
    <w:rsid w:val="00421DBB"/>
    <w:rsid w:val="00423708"/>
    <w:rsid w:val="00432861"/>
    <w:rsid w:val="00437F59"/>
    <w:rsid w:val="0044399A"/>
    <w:rsid w:val="00445CD7"/>
    <w:rsid w:val="00450109"/>
    <w:rsid w:val="00453A4E"/>
    <w:rsid w:val="0046368A"/>
    <w:rsid w:val="00465E0E"/>
    <w:rsid w:val="00470D41"/>
    <w:rsid w:val="00480CF7"/>
    <w:rsid w:val="00480D73"/>
    <w:rsid w:val="00481054"/>
    <w:rsid w:val="0048318A"/>
    <w:rsid w:val="00483AC2"/>
    <w:rsid w:val="00490F75"/>
    <w:rsid w:val="00494D2A"/>
    <w:rsid w:val="00494E27"/>
    <w:rsid w:val="0049566C"/>
    <w:rsid w:val="00497A74"/>
    <w:rsid w:val="004A33C9"/>
    <w:rsid w:val="004A4C65"/>
    <w:rsid w:val="004A6D30"/>
    <w:rsid w:val="004A6DF4"/>
    <w:rsid w:val="004B2B34"/>
    <w:rsid w:val="004B4F7B"/>
    <w:rsid w:val="004B66FB"/>
    <w:rsid w:val="004C42D3"/>
    <w:rsid w:val="004C64F4"/>
    <w:rsid w:val="004C6782"/>
    <w:rsid w:val="004C6A8B"/>
    <w:rsid w:val="004C728D"/>
    <w:rsid w:val="004D00D9"/>
    <w:rsid w:val="004D1411"/>
    <w:rsid w:val="004D485D"/>
    <w:rsid w:val="004D5791"/>
    <w:rsid w:val="004E2DBC"/>
    <w:rsid w:val="004E368C"/>
    <w:rsid w:val="004E427B"/>
    <w:rsid w:val="004E6EE3"/>
    <w:rsid w:val="004E715B"/>
    <w:rsid w:val="004F0BDD"/>
    <w:rsid w:val="004F4001"/>
    <w:rsid w:val="00500A28"/>
    <w:rsid w:val="00502167"/>
    <w:rsid w:val="0050695D"/>
    <w:rsid w:val="0050777B"/>
    <w:rsid w:val="00511F40"/>
    <w:rsid w:val="00512187"/>
    <w:rsid w:val="005138FF"/>
    <w:rsid w:val="00513CF4"/>
    <w:rsid w:val="00514201"/>
    <w:rsid w:val="00516092"/>
    <w:rsid w:val="005160DF"/>
    <w:rsid w:val="005169CE"/>
    <w:rsid w:val="00522202"/>
    <w:rsid w:val="005234A2"/>
    <w:rsid w:val="005310E7"/>
    <w:rsid w:val="0053125C"/>
    <w:rsid w:val="0053436E"/>
    <w:rsid w:val="00535BCB"/>
    <w:rsid w:val="0053694F"/>
    <w:rsid w:val="005375D7"/>
    <w:rsid w:val="00537DFD"/>
    <w:rsid w:val="00543111"/>
    <w:rsid w:val="00544CA9"/>
    <w:rsid w:val="005465C2"/>
    <w:rsid w:val="00547221"/>
    <w:rsid w:val="005515CD"/>
    <w:rsid w:val="00551CBC"/>
    <w:rsid w:val="005540BF"/>
    <w:rsid w:val="00554EF9"/>
    <w:rsid w:val="00561FAD"/>
    <w:rsid w:val="00564308"/>
    <w:rsid w:val="00572DA0"/>
    <w:rsid w:val="00575EB7"/>
    <w:rsid w:val="00577AE1"/>
    <w:rsid w:val="00582173"/>
    <w:rsid w:val="0058447D"/>
    <w:rsid w:val="005868ED"/>
    <w:rsid w:val="00586CC9"/>
    <w:rsid w:val="00590913"/>
    <w:rsid w:val="005912F0"/>
    <w:rsid w:val="0059498B"/>
    <w:rsid w:val="0059574D"/>
    <w:rsid w:val="00596C96"/>
    <w:rsid w:val="005A2C6A"/>
    <w:rsid w:val="005A4395"/>
    <w:rsid w:val="005A50C8"/>
    <w:rsid w:val="005A5693"/>
    <w:rsid w:val="005B55B8"/>
    <w:rsid w:val="005C30A5"/>
    <w:rsid w:val="005C365F"/>
    <w:rsid w:val="005C7381"/>
    <w:rsid w:val="005D27C2"/>
    <w:rsid w:val="005D3570"/>
    <w:rsid w:val="005D5AE4"/>
    <w:rsid w:val="005E1632"/>
    <w:rsid w:val="005E5066"/>
    <w:rsid w:val="005E56F0"/>
    <w:rsid w:val="005E5DDF"/>
    <w:rsid w:val="005F05D6"/>
    <w:rsid w:val="005F0FFB"/>
    <w:rsid w:val="005F460C"/>
    <w:rsid w:val="005F55EF"/>
    <w:rsid w:val="005F6DCA"/>
    <w:rsid w:val="005F7B2E"/>
    <w:rsid w:val="0060438E"/>
    <w:rsid w:val="00606D51"/>
    <w:rsid w:val="00612268"/>
    <w:rsid w:val="00612BE5"/>
    <w:rsid w:val="0061350F"/>
    <w:rsid w:val="006161B0"/>
    <w:rsid w:val="00616B62"/>
    <w:rsid w:val="0062150D"/>
    <w:rsid w:val="00622393"/>
    <w:rsid w:val="00623A0E"/>
    <w:rsid w:val="00631768"/>
    <w:rsid w:val="00631D99"/>
    <w:rsid w:val="0063624B"/>
    <w:rsid w:val="00637E35"/>
    <w:rsid w:val="00641B26"/>
    <w:rsid w:val="006420CD"/>
    <w:rsid w:val="00642EA0"/>
    <w:rsid w:val="00642F7E"/>
    <w:rsid w:val="00647D16"/>
    <w:rsid w:val="0065035B"/>
    <w:rsid w:val="00650FF0"/>
    <w:rsid w:val="00651B7F"/>
    <w:rsid w:val="006528E7"/>
    <w:rsid w:val="00655468"/>
    <w:rsid w:val="0066005A"/>
    <w:rsid w:val="00661223"/>
    <w:rsid w:val="00661353"/>
    <w:rsid w:val="00672FFB"/>
    <w:rsid w:val="00680610"/>
    <w:rsid w:val="00681148"/>
    <w:rsid w:val="00682621"/>
    <w:rsid w:val="006839D8"/>
    <w:rsid w:val="0068692F"/>
    <w:rsid w:val="006902D8"/>
    <w:rsid w:val="006929A9"/>
    <w:rsid w:val="00696E96"/>
    <w:rsid w:val="006973A3"/>
    <w:rsid w:val="006A0EBB"/>
    <w:rsid w:val="006A676D"/>
    <w:rsid w:val="006B1DAD"/>
    <w:rsid w:val="006B312B"/>
    <w:rsid w:val="006B6D38"/>
    <w:rsid w:val="006B6D92"/>
    <w:rsid w:val="006C19B0"/>
    <w:rsid w:val="006C1E39"/>
    <w:rsid w:val="006C5475"/>
    <w:rsid w:val="006C5CE5"/>
    <w:rsid w:val="006D02C1"/>
    <w:rsid w:val="006D1870"/>
    <w:rsid w:val="006D309A"/>
    <w:rsid w:val="006D4483"/>
    <w:rsid w:val="006D7FB3"/>
    <w:rsid w:val="006E2CF1"/>
    <w:rsid w:val="006E4876"/>
    <w:rsid w:val="006E63B9"/>
    <w:rsid w:val="006E788A"/>
    <w:rsid w:val="006F0BA6"/>
    <w:rsid w:val="006F320C"/>
    <w:rsid w:val="006F4561"/>
    <w:rsid w:val="007022D1"/>
    <w:rsid w:val="007079E4"/>
    <w:rsid w:val="00714A4A"/>
    <w:rsid w:val="0071584A"/>
    <w:rsid w:val="00722578"/>
    <w:rsid w:val="00722E66"/>
    <w:rsid w:val="00723294"/>
    <w:rsid w:val="00723AE5"/>
    <w:rsid w:val="00724389"/>
    <w:rsid w:val="00725E70"/>
    <w:rsid w:val="00726BB0"/>
    <w:rsid w:val="0072730A"/>
    <w:rsid w:val="00727F8E"/>
    <w:rsid w:val="00733985"/>
    <w:rsid w:val="00733EE2"/>
    <w:rsid w:val="00736DA6"/>
    <w:rsid w:val="00740321"/>
    <w:rsid w:val="007424AB"/>
    <w:rsid w:val="00742616"/>
    <w:rsid w:val="007511D6"/>
    <w:rsid w:val="00751FCA"/>
    <w:rsid w:val="007525EA"/>
    <w:rsid w:val="00755373"/>
    <w:rsid w:val="00770DAC"/>
    <w:rsid w:val="007736F6"/>
    <w:rsid w:val="00773BF2"/>
    <w:rsid w:val="00773BFD"/>
    <w:rsid w:val="00777504"/>
    <w:rsid w:val="0078183C"/>
    <w:rsid w:val="00781A50"/>
    <w:rsid w:val="00782707"/>
    <w:rsid w:val="007838E2"/>
    <w:rsid w:val="00783EEA"/>
    <w:rsid w:val="00784BFB"/>
    <w:rsid w:val="00785C78"/>
    <w:rsid w:val="007875B6"/>
    <w:rsid w:val="00795703"/>
    <w:rsid w:val="007A7469"/>
    <w:rsid w:val="007B3D79"/>
    <w:rsid w:val="007C2AD4"/>
    <w:rsid w:val="007C348B"/>
    <w:rsid w:val="007C6BDC"/>
    <w:rsid w:val="007D098E"/>
    <w:rsid w:val="007D4F16"/>
    <w:rsid w:val="007D65AC"/>
    <w:rsid w:val="007E14B6"/>
    <w:rsid w:val="007E41E7"/>
    <w:rsid w:val="007F4078"/>
    <w:rsid w:val="007F55FE"/>
    <w:rsid w:val="00805B45"/>
    <w:rsid w:val="008065AC"/>
    <w:rsid w:val="00811D9E"/>
    <w:rsid w:val="00814E99"/>
    <w:rsid w:val="008212A1"/>
    <w:rsid w:val="00821E74"/>
    <w:rsid w:val="008222FA"/>
    <w:rsid w:val="00822597"/>
    <w:rsid w:val="00825E20"/>
    <w:rsid w:val="00827457"/>
    <w:rsid w:val="00827517"/>
    <w:rsid w:val="00830957"/>
    <w:rsid w:val="008336D0"/>
    <w:rsid w:val="008372D6"/>
    <w:rsid w:val="00837EA7"/>
    <w:rsid w:val="0084125F"/>
    <w:rsid w:val="00841B45"/>
    <w:rsid w:val="008456E2"/>
    <w:rsid w:val="00845896"/>
    <w:rsid w:val="00846703"/>
    <w:rsid w:val="00853251"/>
    <w:rsid w:val="00854ADB"/>
    <w:rsid w:val="00856276"/>
    <w:rsid w:val="00856331"/>
    <w:rsid w:val="00856F46"/>
    <w:rsid w:val="00866777"/>
    <w:rsid w:val="00874BCD"/>
    <w:rsid w:val="008756C7"/>
    <w:rsid w:val="00877EA4"/>
    <w:rsid w:val="008805DA"/>
    <w:rsid w:val="0088074F"/>
    <w:rsid w:val="00880D4E"/>
    <w:rsid w:val="008826E9"/>
    <w:rsid w:val="008932C8"/>
    <w:rsid w:val="00894956"/>
    <w:rsid w:val="00895F98"/>
    <w:rsid w:val="008962E5"/>
    <w:rsid w:val="008964B6"/>
    <w:rsid w:val="008A3D68"/>
    <w:rsid w:val="008A5C1E"/>
    <w:rsid w:val="008A5DC5"/>
    <w:rsid w:val="008A6275"/>
    <w:rsid w:val="008A74C7"/>
    <w:rsid w:val="008B0EC1"/>
    <w:rsid w:val="008B2E53"/>
    <w:rsid w:val="008B53E1"/>
    <w:rsid w:val="008B659C"/>
    <w:rsid w:val="008B65A9"/>
    <w:rsid w:val="008B6973"/>
    <w:rsid w:val="008C652B"/>
    <w:rsid w:val="008D0C08"/>
    <w:rsid w:val="008D1DCD"/>
    <w:rsid w:val="008D2B0C"/>
    <w:rsid w:val="008D39A2"/>
    <w:rsid w:val="008D42DF"/>
    <w:rsid w:val="008D4391"/>
    <w:rsid w:val="008D5BE4"/>
    <w:rsid w:val="008D649B"/>
    <w:rsid w:val="008E1875"/>
    <w:rsid w:val="008E3516"/>
    <w:rsid w:val="008E353D"/>
    <w:rsid w:val="008E3B15"/>
    <w:rsid w:val="008E4745"/>
    <w:rsid w:val="008E502F"/>
    <w:rsid w:val="008E5B69"/>
    <w:rsid w:val="008E778D"/>
    <w:rsid w:val="008F0DA3"/>
    <w:rsid w:val="008F686F"/>
    <w:rsid w:val="0090229E"/>
    <w:rsid w:val="00904DBF"/>
    <w:rsid w:val="00906355"/>
    <w:rsid w:val="00907858"/>
    <w:rsid w:val="00907C5F"/>
    <w:rsid w:val="00912500"/>
    <w:rsid w:val="009139FE"/>
    <w:rsid w:val="00917184"/>
    <w:rsid w:val="00920A31"/>
    <w:rsid w:val="00923299"/>
    <w:rsid w:val="009237A0"/>
    <w:rsid w:val="00923B8D"/>
    <w:rsid w:val="00924340"/>
    <w:rsid w:val="0092529D"/>
    <w:rsid w:val="0092561D"/>
    <w:rsid w:val="00925FC8"/>
    <w:rsid w:val="009313A7"/>
    <w:rsid w:val="00936723"/>
    <w:rsid w:val="00940A5E"/>
    <w:rsid w:val="0094146F"/>
    <w:rsid w:val="00942EC6"/>
    <w:rsid w:val="009476AE"/>
    <w:rsid w:val="00947CA3"/>
    <w:rsid w:val="00955051"/>
    <w:rsid w:val="009559BB"/>
    <w:rsid w:val="00967C51"/>
    <w:rsid w:val="0097345E"/>
    <w:rsid w:val="00973C22"/>
    <w:rsid w:val="009818E5"/>
    <w:rsid w:val="00981F5C"/>
    <w:rsid w:val="009826FC"/>
    <w:rsid w:val="00983E59"/>
    <w:rsid w:val="009859BC"/>
    <w:rsid w:val="009A05D7"/>
    <w:rsid w:val="009A296F"/>
    <w:rsid w:val="009A4B74"/>
    <w:rsid w:val="009A516E"/>
    <w:rsid w:val="009A5BEB"/>
    <w:rsid w:val="009B62F2"/>
    <w:rsid w:val="009B6720"/>
    <w:rsid w:val="009B6F0E"/>
    <w:rsid w:val="009C4096"/>
    <w:rsid w:val="009C4331"/>
    <w:rsid w:val="009C44AE"/>
    <w:rsid w:val="009C4612"/>
    <w:rsid w:val="009C6AB7"/>
    <w:rsid w:val="009C6FC2"/>
    <w:rsid w:val="009D0B23"/>
    <w:rsid w:val="009D1E9A"/>
    <w:rsid w:val="009D331E"/>
    <w:rsid w:val="009D35AB"/>
    <w:rsid w:val="009D5F7A"/>
    <w:rsid w:val="009D6F7A"/>
    <w:rsid w:val="009D7C57"/>
    <w:rsid w:val="009E53DB"/>
    <w:rsid w:val="009F0665"/>
    <w:rsid w:val="009F08AE"/>
    <w:rsid w:val="009F14ED"/>
    <w:rsid w:val="009F5B57"/>
    <w:rsid w:val="009F61EC"/>
    <w:rsid w:val="009F6943"/>
    <w:rsid w:val="009F7B23"/>
    <w:rsid w:val="00A006AA"/>
    <w:rsid w:val="00A00B51"/>
    <w:rsid w:val="00A10E7C"/>
    <w:rsid w:val="00A114D5"/>
    <w:rsid w:val="00A13CDB"/>
    <w:rsid w:val="00A14CA0"/>
    <w:rsid w:val="00A1562A"/>
    <w:rsid w:val="00A1608A"/>
    <w:rsid w:val="00A20C3A"/>
    <w:rsid w:val="00A21B51"/>
    <w:rsid w:val="00A31CEC"/>
    <w:rsid w:val="00A349B3"/>
    <w:rsid w:val="00A431E7"/>
    <w:rsid w:val="00A433BB"/>
    <w:rsid w:val="00A45019"/>
    <w:rsid w:val="00A46F64"/>
    <w:rsid w:val="00A5024D"/>
    <w:rsid w:val="00A536C0"/>
    <w:rsid w:val="00A541BA"/>
    <w:rsid w:val="00A54A9E"/>
    <w:rsid w:val="00A56E4C"/>
    <w:rsid w:val="00A644E0"/>
    <w:rsid w:val="00A66F96"/>
    <w:rsid w:val="00A67B13"/>
    <w:rsid w:val="00A7195A"/>
    <w:rsid w:val="00A73172"/>
    <w:rsid w:val="00A772A2"/>
    <w:rsid w:val="00A8243A"/>
    <w:rsid w:val="00A82F3A"/>
    <w:rsid w:val="00A902D1"/>
    <w:rsid w:val="00A92993"/>
    <w:rsid w:val="00A933A6"/>
    <w:rsid w:val="00A955AD"/>
    <w:rsid w:val="00AA1D87"/>
    <w:rsid w:val="00AA4F8D"/>
    <w:rsid w:val="00AA5714"/>
    <w:rsid w:val="00AA6EF2"/>
    <w:rsid w:val="00AB2411"/>
    <w:rsid w:val="00AB29AD"/>
    <w:rsid w:val="00AB7656"/>
    <w:rsid w:val="00AC15B8"/>
    <w:rsid w:val="00AC3490"/>
    <w:rsid w:val="00AC410C"/>
    <w:rsid w:val="00AC7795"/>
    <w:rsid w:val="00AD0DF1"/>
    <w:rsid w:val="00AD110F"/>
    <w:rsid w:val="00AD1CE5"/>
    <w:rsid w:val="00AD4645"/>
    <w:rsid w:val="00AD6B4A"/>
    <w:rsid w:val="00AE016A"/>
    <w:rsid w:val="00AE094F"/>
    <w:rsid w:val="00AE1030"/>
    <w:rsid w:val="00AE1CA6"/>
    <w:rsid w:val="00AE375C"/>
    <w:rsid w:val="00AE64EB"/>
    <w:rsid w:val="00AE7D5D"/>
    <w:rsid w:val="00AF0261"/>
    <w:rsid w:val="00AF1F04"/>
    <w:rsid w:val="00AF4AC7"/>
    <w:rsid w:val="00AF56D1"/>
    <w:rsid w:val="00AF5948"/>
    <w:rsid w:val="00AF6ABC"/>
    <w:rsid w:val="00AF6C33"/>
    <w:rsid w:val="00AF6DF5"/>
    <w:rsid w:val="00AF71A9"/>
    <w:rsid w:val="00AF71FE"/>
    <w:rsid w:val="00B003F5"/>
    <w:rsid w:val="00B03A09"/>
    <w:rsid w:val="00B07123"/>
    <w:rsid w:val="00B1207A"/>
    <w:rsid w:val="00B1574A"/>
    <w:rsid w:val="00B229EC"/>
    <w:rsid w:val="00B254B8"/>
    <w:rsid w:val="00B27700"/>
    <w:rsid w:val="00B27EFE"/>
    <w:rsid w:val="00B308A9"/>
    <w:rsid w:val="00B30D52"/>
    <w:rsid w:val="00B34CDA"/>
    <w:rsid w:val="00B4296C"/>
    <w:rsid w:val="00B433A4"/>
    <w:rsid w:val="00B43F81"/>
    <w:rsid w:val="00B44BBC"/>
    <w:rsid w:val="00B50C92"/>
    <w:rsid w:val="00B533DB"/>
    <w:rsid w:val="00B53BC6"/>
    <w:rsid w:val="00B53D3E"/>
    <w:rsid w:val="00B6332B"/>
    <w:rsid w:val="00B647CF"/>
    <w:rsid w:val="00B702BB"/>
    <w:rsid w:val="00B71546"/>
    <w:rsid w:val="00B76A96"/>
    <w:rsid w:val="00B77B1F"/>
    <w:rsid w:val="00B821FF"/>
    <w:rsid w:val="00B90E6F"/>
    <w:rsid w:val="00BA2388"/>
    <w:rsid w:val="00BA3914"/>
    <w:rsid w:val="00BA4E65"/>
    <w:rsid w:val="00BB19CE"/>
    <w:rsid w:val="00BB4E1B"/>
    <w:rsid w:val="00BB5DE7"/>
    <w:rsid w:val="00BB75DC"/>
    <w:rsid w:val="00BC2669"/>
    <w:rsid w:val="00BC3049"/>
    <w:rsid w:val="00BC3D7F"/>
    <w:rsid w:val="00BC52F1"/>
    <w:rsid w:val="00BD0E0D"/>
    <w:rsid w:val="00BD109A"/>
    <w:rsid w:val="00BD2056"/>
    <w:rsid w:val="00BD400B"/>
    <w:rsid w:val="00BD68DF"/>
    <w:rsid w:val="00BD7CAC"/>
    <w:rsid w:val="00BE1495"/>
    <w:rsid w:val="00BE3AE0"/>
    <w:rsid w:val="00BE3F22"/>
    <w:rsid w:val="00BE50D7"/>
    <w:rsid w:val="00BE6CD8"/>
    <w:rsid w:val="00BF150A"/>
    <w:rsid w:val="00BF1E73"/>
    <w:rsid w:val="00BF2572"/>
    <w:rsid w:val="00BF2803"/>
    <w:rsid w:val="00BF2B0F"/>
    <w:rsid w:val="00BF3CF6"/>
    <w:rsid w:val="00C001FD"/>
    <w:rsid w:val="00C046A8"/>
    <w:rsid w:val="00C10649"/>
    <w:rsid w:val="00C13D78"/>
    <w:rsid w:val="00C1405A"/>
    <w:rsid w:val="00C14A88"/>
    <w:rsid w:val="00C166D6"/>
    <w:rsid w:val="00C2043E"/>
    <w:rsid w:val="00C20477"/>
    <w:rsid w:val="00C222FF"/>
    <w:rsid w:val="00C27873"/>
    <w:rsid w:val="00C27A89"/>
    <w:rsid w:val="00C27EA0"/>
    <w:rsid w:val="00C27F1E"/>
    <w:rsid w:val="00C306F5"/>
    <w:rsid w:val="00C33F77"/>
    <w:rsid w:val="00C357C8"/>
    <w:rsid w:val="00C35FF5"/>
    <w:rsid w:val="00C37BDA"/>
    <w:rsid w:val="00C44EDD"/>
    <w:rsid w:val="00C4650E"/>
    <w:rsid w:val="00C55D6A"/>
    <w:rsid w:val="00C563CA"/>
    <w:rsid w:val="00C5760B"/>
    <w:rsid w:val="00C63593"/>
    <w:rsid w:val="00C64FA4"/>
    <w:rsid w:val="00C672E5"/>
    <w:rsid w:val="00C70D3B"/>
    <w:rsid w:val="00C7425D"/>
    <w:rsid w:val="00C750C6"/>
    <w:rsid w:val="00C76649"/>
    <w:rsid w:val="00C85F38"/>
    <w:rsid w:val="00C8609C"/>
    <w:rsid w:val="00C8728D"/>
    <w:rsid w:val="00C96030"/>
    <w:rsid w:val="00C962A7"/>
    <w:rsid w:val="00C96650"/>
    <w:rsid w:val="00C97D28"/>
    <w:rsid w:val="00C97D7F"/>
    <w:rsid w:val="00CA0312"/>
    <w:rsid w:val="00CB11DA"/>
    <w:rsid w:val="00CB1585"/>
    <w:rsid w:val="00CB1EA7"/>
    <w:rsid w:val="00CB1F5D"/>
    <w:rsid w:val="00CB4921"/>
    <w:rsid w:val="00CB6441"/>
    <w:rsid w:val="00CC1287"/>
    <w:rsid w:val="00CC5D60"/>
    <w:rsid w:val="00CC6BC5"/>
    <w:rsid w:val="00CC77ED"/>
    <w:rsid w:val="00CD01C6"/>
    <w:rsid w:val="00CD07EC"/>
    <w:rsid w:val="00CD47C2"/>
    <w:rsid w:val="00CE03A6"/>
    <w:rsid w:val="00CE2A11"/>
    <w:rsid w:val="00CE2BE7"/>
    <w:rsid w:val="00CE4DEE"/>
    <w:rsid w:val="00CE7BC7"/>
    <w:rsid w:val="00CF18DF"/>
    <w:rsid w:val="00CF4035"/>
    <w:rsid w:val="00CF4E70"/>
    <w:rsid w:val="00CF7C12"/>
    <w:rsid w:val="00D01053"/>
    <w:rsid w:val="00D03D32"/>
    <w:rsid w:val="00D055E0"/>
    <w:rsid w:val="00D06219"/>
    <w:rsid w:val="00D0630E"/>
    <w:rsid w:val="00D0655C"/>
    <w:rsid w:val="00D07421"/>
    <w:rsid w:val="00D0772E"/>
    <w:rsid w:val="00D10D2E"/>
    <w:rsid w:val="00D147E4"/>
    <w:rsid w:val="00D1536E"/>
    <w:rsid w:val="00D16185"/>
    <w:rsid w:val="00D21F61"/>
    <w:rsid w:val="00D24275"/>
    <w:rsid w:val="00D24EFC"/>
    <w:rsid w:val="00D24F2C"/>
    <w:rsid w:val="00D27B39"/>
    <w:rsid w:val="00D3013A"/>
    <w:rsid w:val="00D305D2"/>
    <w:rsid w:val="00D321BC"/>
    <w:rsid w:val="00D34C3F"/>
    <w:rsid w:val="00D351E9"/>
    <w:rsid w:val="00D35B9F"/>
    <w:rsid w:val="00D416A7"/>
    <w:rsid w:val="00D448AE"/>
    <w:rsid w:val="00D44EC4"/>
    <w:rsid w:val="00D4504C"/>
    <w:rsid w:val="00D464EE"/>
    <w:rsid w:val="00D46CA7"/>
    <w:rsid w:val="00D50C14"/>
    <w:rsid w:val="00D52A8E"/>
    <w:rsid w:val="00D53AA2"/>
    <w:rsid w:val="00D55606"/>
    <w:rsid w:val="00D57B90"/>
    <w:rsid w:val="00D60798"/>
    <w:rsid w:val="00D67A64"/>
    <w:rsid w:val="00D70823"/>
    <w:rsid w:val="00D71CD3"/>
    <w:rsid w:val="00D72571"/>
    <w:rsid w:val="00D7348E"/>
    <w:rsid w:val="00D74534"/>
    <w:rsid w:val="00D75FD9"/>
    <w:rsid w:val="00D76613"/>
    <w:rsid w:val="00D77EE5"/>
    <w:rsid w:val="00D80CBA"/>
    <w:rsid w:val="00D813BC"/>
    <w:rsid w:val="00D82B5A"/>
    <w:rsid w:val="00D919E8"/>
    <w:rsid w:val="00D92A96"/>
    <w:rsid w:val="00D96EE1"/>
    <w:rsid w:val="00DA2069"/>
    <w:rsid w:val="00DA21C0"/>
    <w:rsid w:val="00DA2406"/>
    <w:rsid w:val="00DA2F96"/>
    <w:rsid w:val="00DA37B0"/>
    <w:rsid w:val="00DB06A0"/>
    <w:rsid w:val="00DB09D5"/>
    <w:rsid w:val="00DB4340"/>
    <w:rsid w:val="00DB580C"/>
    <w:rsid w:val="00DB65EC"/>
    <w:rsid w:val="00DB6D92"/>
    <w:rsid w:val="00DB7B9C"/>
    <w:rsid w:val="00DC0601"/>
    <w:rsid w:val="00DC212C"/>
    <w:rsid w:val="00DC2B33"/>
    <w:rsid w:val="00DD0E48"/>
    <w:rsid w:val="00DD35D1"/>
    <w:rsid w:val="00DE14CD"/>
    <w:rsid w:val="00DE1A6B"/>
    <w:rsid w:val="00DE275D"/>
    <w:rsid w:val="00DE2D1E"/>
    <w:rsid w:val="00DE65E0"/>
    <w:rsid w:val="00DE7304"/>
    <w:rsid w:val="00DE7BD0"/>
    <w:rsid w:val="00DE7D32"/>
    <w:rsid w:val="00DE7E6F"/>
    <w:rsid w:val="00DF04A4"/>
    <w:rsid w:val="00DF42F3"/>
    <w:rsid w:val="00DF487A"/>
    <w:rsid w:val="00DF7BE3"/>
    <w:rsid w:val="00E004A7"/>
    <w:rsid w:val="00E133BD"/>
    <w:rsid w:val="00E13DC7"/>
    <w:rsid w:val="00E1523E"/>
    <w:rsid w:val="00E16F6B"/>
    <w:rsid w:val="00E20B2B"/>
    <w:rsid w:val="00E2233B"/>
    <w:rsid w:val="00E24866"/>
    <w:rsid w:val="00E26160"/>
    <w:rsid w:val="00E2771F"/>
    <w:rsid w:val="00E32422"/>
    <w:rsid w:val="00E33156"/>
    <w:rsid w:val="00E352CD"/>
    <w:rsid w:val="00E3668D"/>
    <w:rsid w:val="00E375B7"/>
    <w:rsid w:val="00E43DE3"/>
    <w:rsid w:val="00E44A1C"/>
    <w:rsid w:val="00E47C99"/>
    <w:rsid w:val="00E62E10"/>
    <w:rsid w:val="00E63066"/>
    <w:rsid w:val="00E631FB"/>
    <w:rsid w:val="00E63570"/>
    <w:rsid w:val="00E66012"/>
    <w:rsid w:val="00E67BBC"/>
    <w:rsid w:val="00E71B04"/>
    <w:rsid w:val="00E7299D"/>
    <w:rsid w:val="00E8423E"/>
    <w:rsid w:val="00E93D7A"/>
    <w:rsid w:val="00E93EC3"/>
    <w:rsid w:val="00EA7313"/>
    <w:rsid w:val="00EB4FD3"/>
    <w:rsid w:val="00EB784E"/>
    <w:rsid w:val="00EC220D"/>
    <w:rsid w:val="00EC5109"/>
    <w:rsid w:val="00EC5935"/>
    <w:rsid w:val="00EC5AE1"/>
    <w:rsid w:val="00EC639F"/>
    <w:rsid w:val="00EC6C96"/>
    <w:rsid w:val="00ED0349"/>
    <w:rsid w:val="00ED1A35"/>
    <w:rsid w:val="00ED3035"/>
    <w:rsid w:val="00ED53CB"/>
    <w:rsid w:val="00ED6C5A"/>
    <w:rsid w:val="00ED7A0A"/>
    <w:rsid w:val="00EE3530"/>
    <w:rsid w:val="00EF0F6F"/>
    <w:rsid w:val="00EF122C"/>
    <w:rsid w:val="00EF1B1C"/>
    <w:rsid w:val="00EF22B4"/>
    <w:rsid w:val="00F036B5"/>
    <w:rsid w:val="00F04ABF"/>
    <w:rsid w:val="00F0537E"/>
    <w:rsid w:val="00F06845"/>
    <w:rsid w:val="00F10091"/>
    <w:rsid w:val="00F13286"/>
    <w:rsid w:val="00F148E3"/>
    <w:rsid w:val="00F15FF2"/>
    <w:rsid w:val="00F1711C"/>
    <w:rsid w:val="00F1765C"/>
    <w:rsid w:val="00F214D0"/>
    <w:rsid w:val="00F22C80"/>
    <w:rsid w:val="00F24D4C"/>
    <w:rsid w:val="00F255D9"/>
    <w:rsid w:val="00F26228"/>
    <w:rsid w:val="00F2781A"/>
    <w:rsid w:val="00F27E7D"/>
    <w:rsid w:val="00F30917"/>
    <w:rsid w:val="00F33515"/>
    <w:rsid w:val="00F336AC"/>
    <w:rsid w:val="00F34723"/>
    <w:rsid w:val="00F34B0F"/>
    <w:rsid w:val="00F3666F"/>
    <w:rsid w:val="00F3724F"/>
    <w:rsid w:val="00F3731F"/>
    <w:rsid w:val="00F44F18"/>
    <w:rsid w:val="00F47E58"/>
    <w:rsid w:val="00F50E3B"/>
    <w:rsid w:val="00F532C4"/>
    <w:rsid w:val="00F5462A"/>
    <w:rsid w:val="00F55515"/>
    <w:rsid w:val="00F5641A"/>
    <w:rsid w:val="00F60A39"/>
    <w:rsid w:val="00F62356"/>
    <w:rsid w:val="00F62576"/>
    <w:rsid w:val="00F625CE"/>
    <w:rsid w:val="00F625F0"/>
    <w:rsid w:val="00F63E57"/>
    <w:rsid w:val="00F6483E"/>
    <w:rsid w:val="00F6664B"/>
    <w:rsid w:val="00F66EF0"/>
    <w:rsid w:val="00F7189F"/>
    <w:rsid w:val="00F75BEA"/>
    <w:rsid w:val="00F75E6A"/>
    <w:rsid w:val="00F777E6"/>
    <w:rsid w:val="00F779AA"/>
    <w:rsid w:val="00F85EE8"/>
    <w:rsid w:val="00F867F8"/>
    <w:rsid w:val="00F87D18"/>
    <w:rsid w:val="00F91529"/>
    <w:rsid w:val="00F91B29"/>
    <w:rsid w:val="00F93199"/>
    <w:rsid w:val="00F95206"/>
    <w:rsid w:val="00F95B99"/>
    <w:rsid w:val="00F96581"/>
    <w:rsid w:val="00F97DEF"/>
    <w:rsid w:val="00F97FFB"/>
    <w:rsid w:val="00FA047F"/>
    <w:rsid w:val="00FA0481"/>
    <w:rsid w:val="00FA0624"/>
    <w:rsid w:val="00FA0E85"/>
    <w:rsid w:val="00FA7B62"/>
    <w:rsid w:val="00FB0589"/>
    <w:rsid w:val="00FB2D86"/>
    <w:rsid w:val="00FB353B"/>
    <w:rsid w:val="00FB590D"/>
    <w:rsid w:val="00FB5D1A"/>
    <w:rsid w:val="00FB74DA"/>
    <w:rsid w:val="00FB7A90"/>
    <w:rsid w:val="00FC077F"/>
    <w:rsid w:val="00FC45C4"/>
    <w:rsid w:val="00FC712E"/>
    <w:rsid w:val="00FD1B95"/>
    <w:rsid w:val="00FD3A1A"/>
    <w:rsid w:val="00FD5B96"/>
    <w:rsid w:val="00FD5F78"/>
    <w:rsid w:val="00FE2040"/>
    <w:rsid w:val="00FE2FB9"/>
    <w:rsid w:val="00FE51D2"/>
    <w:rsid w:val="00FE55D0"/>
    <w:rsid w:val="00FE5AAC"/>
    <w:rsid w:val="00FE73D9"/>
    <w:rsid w:val="00FF1124"/>
    <w:rsid w:val="00FF32AA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15340"/>
  <w15:docId w15:val="{74D8538F-277E-41F7-9379-6F625906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483E"/>
    <w:rPr>
      <w:rFonts w:ascii="Arial" w:hAnsi="Arial"/>
      <w:lang w:val="pt-PT"/>
    </w:rPr>
  </w:style>
  <w:style w:type="paragraph" w:styleId="Ttulo1">
    <w:name w:val="heading 1"/>
    <w:basedOn w:val="Normal"/>
    <w:next w:val="Normal"/>
    <w:link w:val="Ttulo1Car"/>
    <w:qFormat/>
    <w:rsid w:val="00F6483E"/>
    <w:pPr>
      <w:keepNext/>
      <w:numPr>
        <w:numId w:val="1"/>
      </w:numPr>
      <w:spacing w:before="40" w:after="40"/>
      <w:outlineLvl w:val="0"/>
    </w:pPr>
    <w:rPr>
      <w:rFonts w:ascii="Times New Roman" w:hAnsi="Times New Roman"/>
      <w:color w:val="FFFFFF"/>
      <w:sz w:val="24"/>
    </w:rPr>
  </w:style>
  <w:style w:type="paragraph" w:styleId="Ttulo2">
    <w:name w:val="heading 2"/>
    <w:basedOn w:val="Normal"/>
    <w:next w:val="Normal"/>
    <w:qFormat/>
    <w:rsid w:val="00F6483E"/>
    <w:pPr>
      <w:keepNext/>
      <w:numPr>
        <w:ilvl w:val="1"/>
        <w:numId w:val="1"/>
      </w:numPr>
      <w:outlineLvl w:val="1"/>
    </w:pPr>
    <w:rPr>
      <w:rFonts w:ascii="Times New Roman" w:hAnsi="Times New Roman"/>
      <w:b/>
      <w:bCs/>
      <w:sz w:val="24"/>
    </w:rPr>
  </w:style>
  <w:style w:type="paragraph" w:styleId="Ttulo3">
    <w:name w:val="heading 3"/>
    <w:basedOn w:val="Normal"/>
    <w:next w:val="Normal"/>
    <w:qFormat/>
    <w:rsid w:val="00F6483E"/>
    <w:pPr>
      <w:keepNext/>
      <w:numPr>
        <w:ilvl w:val="2"/>
        <w:numId w:val="1"/>
      </w:numPr>
      <w:shd w:val="clear" w:color="auto" w:fill="C0C0C0"/>
      <w:outlineLvl w:val="2"/>
    </w:pPr>
    <w:rPr>
      <w:rFonts w:ascii="Times New Roman" w:hAnsi="Times New Roman"/>
      <w:sz w:val="24"/>
    </w:rPr>
  </w:style>
  <w:style w:type="paragraph" w:styleId="Ttulo4">
    <w:name w:val="heading 4"/>
    <w:basedOn w:val="Normal"/>
    <w:next w:val="Normal"/>
    <w:qFormat/>
    <w:rsid w:val="00F6483E"/>
    <w:pPr>
      <w:keepNext/>
      <w:numPr>
        <w:ilvl w:val="3"/>
        <w:numId w:val="1"/>
      </w:numPr>
      <w:outlineLvl w:val="3"/>
    </w:pPr>
    <w:rPr>
      <w:rFonts w:ascii="Times New Roman" w:hAnsi="Times New Roman"/>
      <w:sz w:val="24"/>
    </w:rPr>
  </w:style>
  <w:style w:type="paragraph" w:styleId="Ttulo5">
    <w:name w:val="heading 5"/>
    <w:basedOn w:val="Normal"/>
    <w:next w:val="Normal"/>
    <w:qFormat/>
    <w:rsid w:val="00F6483E"/>
    <w:pPr>
      <w:keepNext/>
      <w:numPr>
        <w:ilvl w:val="4"/>
        <w:numId w:val="1"/>
      </w:numPr>
      <w:shd w:val="clear" w:color="auto" w:fill="CCCCCC"/>
      <w:outlineLvl w:val="4"/>
    </w:pPr>
    <w:rPr>
      <w:rFonts w:ascii="Times New Roman" w:hAnsi="Times New Roman"/>
      <w:sz w:val="24"/>
    </w:rPr>
  </w:style>
  <w:style w:type="paragraph" w:styleId="Ttulo6">
    <w:name w:val="heading 6"/>
    <w:basedOn w:val="Normal"/>
    <w:next w:val="Normal"/>
    <w:qFormat/>
    <w:rsid w:val="00F6483E"/>
    <w:pPr>
      <w:keepNext/>
      <w:numPr>
        <w:ilvl w:val="5"/>
        <w:numId w:val="1"/>
      </w:numPr>
      <w:spacing w:before="40" w:after="40"/>
      <w:outlineLvl w:val="5"/>
    </w:pPr>
    <w:rPr>
      <w:rFonts w:ascii="Tahoma" w:hAnsi="Tahoma" w:cs="Tahoma"/>
      <w:b/>
      <w:bCs/>
      <w:sz w:val="18"/>
    </w:rPr>
  </w:style>
  <w:style w:type="paragraph" w:styleId="Ttulo7">
    <w:name w:val="heading 7"/>
    <w:basedOn w:val="Normal"/>
    <w:next w:val="Normal"/>
    <w:link w:val="Ttulo7Car"/>
    <w:semiHidden/>
    <w:unhideWhenUsed/>
    <w:qFormat/>
    <w:rsid w:val="005F6DC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semiHidden/>
    <w:unhideWhenUsed/>
    <w:qFormat/>
    <w:rsid w:val="005F6DC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semiHidden/>
    <w:unhideWhenUsed/>
    <w:qFormat/>
    <w:rsid w:val="005F6DC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F6483E"/>
    <w:pPr>
      <w:tabs>
        <w:tab w:val="center" w:pos="4419"/>
        <w:tab w:val="right" w:pos="8838"/>
      </w:tabs>
    </w:pPr>
  </w:style>
  <w:style w:type="paragraph" w:styleId="Piedepgina">
    <w:name w:val="footer"/>
    <w:basedOn w:val="Normal"/>
    <w:link w:val="PiedepginaCar"/>
    <w:uiPriority w:val="99"/>
    <w:rsid w:val="00F6483E"/>
    <w:pPr>
      <w:tabs>
        <w:tab w:val="center" w:pos="4419"/>
        <w:tab w:val="right" w:pos="8838"/>
      </w:tabs>
    </w:pPr>
  </w:style>
  <w:style w:type="character" w:styleId="Nmerodepgina">
    <w:name w:val="page number"/>
    <w:basedOn w:val="Fuentedeprrafopredeter"/>
    <w:rsid w:val="00F6483E"/>
  </w:style>
  <w:style w:type="paragraph" w:styleId="Textoindependiente">
    <w:name w:val="Body Text"/>
    <w:basedOn w:val="Normal"/>
    <w:rsid w:val="00F6483E"/>
    <w:pPr>
      <w:shd w:val="clear" w:color="auto" w:fill="D9D9D9"/>
      <w:spacing w:before="40" w:after="40"/>
    </w:pPr>
    <w:rPr>
      <w:rFonts w:ascii="Times New Roman" w:hAnsi="Times New Roman"/>
      <w:sz w:val="24"/>
    </w:rPr>
  </w:style>
  <w:style w:type="table" w:styleId="Tablaconcuadrcula">
    <w:name w:val="Table Grid"/>
    <w:basedOn w:val="Tablanormal"/>
    <w:rsid w:val="00142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semiHidden/>
    <w:rsid w:val="00F75E6A"/>
    <w:rPr>
      <w:rFonts w:ascii="Tahoma" w:hAnsi="Tahoma" w:cs="Tahoma"/>
      <w:sz w:val="16"/>
      <w:szCs w:val="16"/>
    </w:rPr>
  </w:style>
  <w:style w:type="character" w:styleId="Refdecomentario">
    <w:name w:val="annotation reference"/>
    <w:rsid w:val="00FF1124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F1124"/>
  </w:style>
  <w:style w:type="character" w:customStyle="1" w:styleId="TextocomentarioCar">
    <w:name w:val="Texto comentario Car"/>
    <w:link w:val="Textocomentario"/>
    <w:rsid w:val="00FF1124"/>
    <w:rPr>
      <w:rFonts w:ascii="Arial" w:hAnsi="Arial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F1124"/>
    <w:rPr>
      <w:b/>
      <w:bCs/>
    </w:rPr>
  </w:style>
  <w:style w:type="character" w:customStyle="1" w:styleId="AsuntodelcomentarioCar">
    <w:name w:val="Asunto del comentario Car"/>
    <w:link w:val="Asuntodelcomentario"/>
    <w:rsid w:val="00FF1124"/>
    <w:rPr>
      <w:rFonts w:ascii="Arial" w:hAnsi="Arial"/>
      <w:b/>
      <w:bCs/>
      <w:lang w:val="es-ES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CB158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TextosinformatoCar">
    <w:name w:val="Texto sin formato Car"/>
    <w:link w:val="Textosinformato"/>
    <w:uiPriority w:val="99"/>
    <w:rsid w:val="00CB1585"/>
    <w:rPr>
      <w:rFonts w:ascii="Consolas" w:eastAsia="Calibri" w:hAnsi="Consolas" w:cs="Times New Roman"/>
      <w:sz w:val="21"/>
      <w:szCs w:val="21"/>
    </w:rPr>
  </w:style>
  <w:style w:type="character" w:customStyle="1" w:styleId="EncabezadoCar">
    <w:name w:val="Encabezado Car"/>
    <w:link w:val="Encabezado"/>
    <w:rsid w:val="003D7D43"/>
    <w:rPr>
      <w:rFonts w:ascii="Arial" w:hAnsi="Arial"/>
      <w:lang w:val="pt-PT"/>
    </w:rPr>
  </w:style>
  <w:style w:type="character" w:customStyle="1" w:styleId="PiedepginaCar">
    <w:name w:val="Pie de página Car"/>
    <w:link w:val="Piedepgina"/>
    <w:uiPriority w:val="99"/>
    <w:rsid w:val="008212A1"/>
    <w:rPr>
      <w:rFonts w:ascii="Arial" w:hAnsi="Arial"/>
      <w:lang w:val="pt-PT"/>
    </w:rPr>
  </w:style>
  <w:style w:type="character" w:customStyle="1" w:styleId="Ttulo1Car">
    <w:name w:val="Título 1 Car"/>
    <w:link w:val="Ttulo1"/>
    <w:rsid w:val="005F7B2E"/>
    <w:rPr>
      <w:color w:val="FFFFFF"/>
      <w:sz w:val="24"/>
      <w:lang w:val="pt-PT"/>
    </w:rPr>
  </w:style>
  <w:style w:type="paragraph" w:styleId="Revisin">
    <w:name w:val="Revision"/>
    <w:hidden/>
    <w:uiPriority w:val="99"/>
    <w:semiHidden/>
    <w:rsid w:val="00B433A4"/>
    <w:rPr>
      <w:rFonts w:ascii="Arial" w:hAnsi="Arial"/>
      <w:lang w:val="pt-PT"/>
    </w:rPr>
  </w:style>
  <w:style w:type="character" w:customStyle="1" w:styleId="hps">
    <w:name w:val="hps"/>
    <w:basedOn w:val="Fuentedeprrafopredeter"/>
    <w:rsid w:val="00A20C3A"/>
  </w:style>
  <w:style w:type="paragraph" w:styleId="Prrafodelista">
    <w:name w:val="List Paragraph"/>
    <w:basedOn w:val="Normal"/>
    <w:uiPriority w:val="34"/>
    <w:qFormat/>
    <w:rsid w:val="00C76649"/>
    <w:pPr>
      <w:ind w:left="720"/>
      <w:contextualSpacing/>
    </w:pPr>
    <w:rPr>
      <w:lang w:val="pt-BR"/>
    </w:rPr>
  </w:style>
  <w:style w:type="character" w:customStyle="1" w:styleId="Ttulo7Car">
    <w:name w:val="Título 7 Car"/>
    <w:basedOn w:val="Fuentedeprrafopredeter"/>
    <w:link w:val="Ttulo7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Ttulo8Car">
    <w:name w:val="Título 8 Car"/>
    <w:basedOn w:val="Fuentedeprrafopredeter"/>
    <w:link w:val="Ttulo8"/>
    <w:semiHidden/>
    <w:rsid w:val="005F6DCA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Ttulo9Car">
    <w:name w:val="Título 9 Car"/>
    <w:basedOn w:val="Fuentedeprrafopredeter"/>
    <w:link w:val="Ttulo9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00\Estudos\Projectos\MIT_IPT\inqueritos\template_TI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59A4C-9D94-4CEC-A08D-6D75ED7CD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TIM.dot</Template>
  <TotalTime>0</TotalTime>
  <Pages>1</Pages>
  <Words>1445</Words>
  <Characters>7805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lantilla formularios CISM</vt:lpstr>
      <vt:lpstr>Plantilla formularios CISM</vt:lpstr>
    </vt:vector>
  </TitlesOfParts>
  <Company>HCP</Company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tilla formularios CISM</dc:title>
  <dc:creator>F. Xavier Gómez-Olivé</dc:creator>
  <cp:lastModifiedBy>Sheila FL</cp:lastModifiedBy>
  <cp:revision>2</cp:revision>
  <cp:lastPrinted>2015-08-14T07:00:00Z</cp:lastPrinted>
  <dcterms:created xsi:type="dcterms:W3CDTF">2017-11-22T08:51:00Z</dcterms:created>
  <dcterms:modified xsi:type="dcterms:W3CDTF">2017-11-22T08:51:00Z</dcterms:modified>
</cp:coreProperties>
</file>